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F81BE" w14:textId="77777777" w:rsidR="00ED6A9A" w:rsidRPr="000D7B47" w:rsidRDefault="00ED6A9A" w:rsidP="00ED6A9A">
      <w:pPr>
        <w:spacing w:line="480" w:lineRule="auto"/>
        <w:jc w:val="center"/>
        <w:outlineLvl w:val="0"/>
        <w:rPr>
          <w:rFonts w:ascii="Times" w:eastAsia="MS Mincho" w:hAnsi="Times" w:cs="Times New Roman"/>
          <w:b/>
          <w:sz w:val="40"/>
          <w:szCs w:val="40"/>
          <w:lang w:val="en-AU" w:eastAsia="en-US"/>
        </w:rPr>
      </w:pPr>
      <w:r w:rsidRPr="000D7B47">
        <w:rPr>
          <w:rFonts w:ascii="Times" w:eastAsia="MS Mincho" w:hAnsi="Times" w:cs="Times New Roman"/>
          <w:b/>
          <w:sz w:val="40"/>
          <w:szCs w:val="40"/>
          <w:lang w:val="en-AU" w:eastAsia="en-US"/>
        </w:rPr>
        <w:t>Supporting Information</w:t>
      </w:r>
    </w:p>
    <w:p w14:paraId="6A066461" w14:textId="5BEC7E9C" w:rsidR="00ED6A9A" w:rsidRDefault="00ED6A9A" w:rsidP="00ED6A9A">
      <w:pPr>
        <w:spacing w:line="480" w:lineRule="auto"/>
        <w:jc w:val="both"/>
        <w:rPr>
          <w:rFonts w:ascii="Times New Roman" w:eastAsia="等线" w:hAnsi="Times New Roman" w:cs="Times New Roman"/>
          <w:b/>
          <w:bCs/>
          <w:lang w:eastAsia="zh-CN"/>
        </w:rPr>
      </w:pPr>
      <w:r w:rsidRPr="00ED6A9A">
        <w:rPr>
          <w:rFonts w:ascii="Times New Roman" w:eastAsia="等线" w:hAnsi="Times New Roman" w:cs="Times New Roman"/>
          <w:color w:val="000000" w:themeColor="text1"/>
          <w:sz w:val="32"/>
          <w:szCs w:val="32"/>
          <w:lang w:eastAsia="zh-CN"/>
        </w:rPr>
        <w:t>Publication bias impacts on effect size, statistical power, and magnitude (Type M) and sign (Type S) errors in ecology and evolutionary biology</w:t>
      </w:r>
    </w:p>
    <w:p w14:paraId="21B6DAF3" w14:textId="77777777" w:rsidR="00ED6A9A" w:rsidRDefault="00ED6A9A" w:rsidP="00ED6A9A">
      <w:pPr>
        <w:spacing w:line="480" w:lineRule="auto"/>
        <w:jc w:val="both"/>
        <w:rPr>
          <w:rFonts w:ascii="Times New Roman" w:eastAsia="等线" w:hAnsi="Times New Roman" w:cs="Times New Roman"/>
          <w:sz w:val="28"/>
          <w:szCs w:val="28"/>
          <w:lang w:eastAsia="zh-CN"/>
        </w:rPr>
      </w:pPr>
    </w:p>
    <w:p w14:paraId="60B1A075" w14:textId="77777777" w:rsidR="00ED6A9A" w:rsidRPr="00ED6A9A" w:rsidRDefault="00ED6A9A" w:rsidP="00ED6A9A">
      <w:pPr>
        <w:spacing w:line="480" w:lineRule="auto"/>
        <w:contextualSpacing/>
        <w:rPr>
          <w:rFonts w:ascii="Times New Roman" w:eastAsia="MS Mincho" w:hAnsi="Times New Roman" w:cs="Times New Roman"/>
          <w:color w:val="000000"/>
        </w:rPr>
      </w:pPr>
      <w:r w:rsidRPr="00ED6A9A">
        <w:rPr>
          <w:rFonts w:ascii="Times New Roman" w:eastAsia="MS Mincho" w:hAnsi="Times New Roman" w:cs="Times New Roman"/>
          <w:color w:val="000000"/>
        </w:rPr>
        <w:t>Yefeng Yang</w:t>
      </w:r>
      <w:r w:rsidRPr="00ED6A9A">
        <w:rPr>
          <w:rFonts w:ascii="Times New Roman" w:eastAsia="MS Mincho" w:hAnsi="Times New Roman" w:cs="Times New Roman"/>
          <w:color w:val="000000"/>
          <w:vertAlign w:val="superscript"/>
        </w:rPr>
        <w:t>1,2,3</w:t>
      </w:r>
      <w:r w:rsidRPr="00ED6A9A">
        <w:rPr>
          <w:rFonts w:ascii="Times New Roman" w:eastAsia="MS PGothic" w:hAnsi="Times New Roman" w:cs="Times New Roman"/>
          <w:iCs/>
          <w:color w:val="000000"/>
          <w:vertAlign w:val="superscript"/>
        </w:rPr>
        <w:t>*</w:t>
      </w:r>
      <w:r w:rsidRPr="00ED6A9A">
        <w:rPr>
          <w:rFonts w:ascii="Times New Roman" w:eastAsia="MS Mincho" w:hAnsi="Times New Roman" w:cs="Times New Roman"/>
          <w:color w:val="000000"/>
        </w:rPr>
        <w:t>, Alfredo Sánchez-Tójar</w:t>
      </w:r>
      <w:r w:rsidRPr="00ED6A9A">
        <w:rPr>
          <w:rFonts w:ascii="Times New Roman" w:eastAsia="MS Mincho" w:hAnsi="Times New Roman" w:cs="Times New Roman"/>
          <w:color w:val="000000"/>
          <w:vertAlign w:val="superscript"/>
        </w:rPr>
        <w:t>4</w:t>
      </w:r>
      <w:r w:rsidRPr="00ED6A9A">
        <w:rPr>
          <w:rFonts w:ascii="Times New Roman" w:eastAsia="MS Mincho" w:hAnsi="Times New Roman" w:cs="Times New Roman"/>
          <w:color w:val="000000"/>
        </w:rPr>
        <w:t>, Rose E. O’Dea</w:t>
      </w:r>
      <w:r w:rsidRPr="00ED6A9A">
        <w:rPr>
          <w:rFonts w:ascii="Times New Roman" w:eastAsia="MS Mincho" w:hAnsi="Times New Roman" w:cs="Times New Roman"/>
          <w:color w:val="000000"/>
          <w:vertAlign w:val="superscript"/>
        </w:rPr>
        <w:t>5</w:t>
      </w:r>
      <w:r w:rsidRPr="00ED6A9A">
        <w:rPr>
          <w:rFonts w:ascii="Times New Roman" w:eastAsia="MS Mincho" w:hAnsi="Times New Roman" w:cs="Times New Roman"/>
          <w:color w:val="000000"/>
        </w:rPr>
        <w:t>, Daniel W.A. Noble</w:t>
      </w:r>
      <w:r w:rsidRPr="00ED6A9A">
        <w:rPr>
          <w:rFonts w:ascii="Times New Roman" w:eastAsia="MS Mincho" w:hAnsi="Times New Roman" w:cs="Times New Roman"/>
          <w:color w:val="000000"/>
          <w:vertAlign w:val="superscript"/>
        </w:rPr>
        <w:t>6</w:t>
      </w:r>
      <w:r w:rsidRPr="00ED6A9A">
        <w:rPr>
          <w:rFonts w:ascii="Times New Roman" w:eastAsia="MS Mincho" w:hAnsi="Times New Roman" w:cs="Times New Roman"/>
          <w:color w:val="000000"/>
        </w:rPr>
        <w:t>, Julia Koricheva</w:t>
      </w:r>
      <w:r w:rsidRPr="00ED6A9A">
        <w:rPr>
          <w:rFonts w:ascii="Times New Roman" w:eastAsia="MS Mincho" w:hAnsi="Times New Roman" w:cs="Times New Roman"/>
          <w:color w:val="000000"/>
          <w:vertAlign w:val="superscript"/>
        </w:rPr>
        <w:t>7</w:t>
      </w:r>
      <w:r w:rsidRPr="00ED6A9A">
        <w:rPr>
          <w:rFonts w:ascii="Times New Roman" w:eastAsia="MS Mincho" w:hAnsi="Times New Roman" w:cs="Times New Roman"/>
          <w:color w:val="000000"/>
        </w:rPr>
        <w:t>, Michael D. Jennions</w:t>
      </w:r>
      <w:r w:rsidRPr="00ED6A9A">
        <w:rPr>
          <w:rFonts w:ascii="Times New Roman" w:eastAsia="MS Mincho" w:hAnsi="Times New Roman" w:cs="Times New Roman"/>
          <w:color w:val="000000"/>
          <w:vertAlign w:val="superscript"/>
        </w:rPr>
        <w:t>6</w:t>
      </w:r>
      <w:r w:rsidRPr="00ED6A9A">
        <w:rPr>
          <w:rFonts w:ascii="Times New Roman" w:eastAsia="MS Mincho" w:hAnsi="Times New Roman" w:cs="Times New Roman"/>
          <w:color w:val="000000"/>
        </w:rPr>
        <w:t>, Timothy H. Parker</w:t>
      </w:r>
      <w:r w:rsidRPr="00ED6A9A">
        <w:rPr>
          <w:rFonts w:ascii="Times New Roman" w:eastAsia="MS Mincho" w:hAnsi="Times New Roman" w:cs="Times New Roman"/>
          <w:color w:val="000000"/>
          <w:vertAlign w:val="superscript"/>
        </w:rPr>
        <w:t>8</w:t>
      </w:r>
      <w:r w:rsidRPr="00ED6A9A">
        <w:rPr>
          <w:rFonts w:ascii="Times New Roman" w:eastAsia="MS Mincho" w:hAnsi="Times New Roman" w:cs="Times New Roman"/>
          <w:color w:val="000000"/>
        </w:rPr>
        <w:t>, Malgorzata Lagisz</w:t>
      </w:r>
      <w:r w:rsidRPr="00ED6A9A">
        <w:rPr>
          <w:rFonts w:ascii="Times New Roman" w:eastAsia="MS Mincho" w:hAnsi="Times New Roman" w:cs="Times New Roman"/>
          <w:color w:val="000000"/>
          <w:vertAlign w:val="superscript"/>
        </w:rPr>
        <w:t>1,9</w:t>
      </w:r>
      <w:r w:rsidRPr="00ED6A9A">
        <w:rPr>
          <w:rFonts w:ascii="Times New Roman" w:eastAsia="MS Mincho" w:hAnsi="Times New Roman" w:cs="Times New Roman"/>
          <w:color w:val="000000"/>
        </w:rPr>
        <w:t>, Shinichi Nakagawa</w:t>
      </w:r>
      <w:r w:rsidRPr="00ED6A9A">
        <w:rPr>
          <w:rFonts w:ascii="Times New Roman" w:eastAsia="MS Mincho" w:hAnsi="Times New Roman" w:cs="Times New Roman"/>
          <w:color w:val="000000"/>
          <w:vertAlign w:val="superscript"/>
        </w:rPr>
        <w:t>1,9</w:t>
      </w:r>
      <w:r w:rsidRPr="00ED6A9A">
        <w:rPr>
          <w:rFonts w:ascii="Times New Roman" w:eastAsia="MS PGothic" w:hAnsi="Times New Roman" w:cs="Times New Roman"/>
          <w:iCs/>
          <w:color w:val="000000"/>
          <w:vertAlign w:val="superscript"/>
        </w:rPr>
        <w:t>*</w:t>
      </w:r>
    </w:p>
    <w:p w14:paraId="19659DFF" w14:textId="77777777" w:rsidR="00ED6A9A" w:rsidRPr="00ED6A9A" w:rsidRDefault="00ED6A9A" w:rsidP="00ED6A9A">
      <w:pPr>
        <w:spacing w:line="48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ED6A9A">
        <w:rPr>
          <w:rFonts w:ascii="Times New Roman" w:eastAsia="MS PGothic" w:hAnsi="Times New Roman" w:cs="Times New Roman"/>
          <w:iCs/>
          <w:color w:val="000000"/>
          <w:vertAlign w:val="superscript"/>
        </w:rPr>
        <w:t xml:space="preserve">1 </w:t>
      </w:r>
      <w:r w:rsidRPr="00ED6A9A">
        <w:rPr>
          <w:rFonts w:ascii="Times New Roman" w:eastAsia="Times New Roman" w:hAnsi="Times New Roman" w:cs="Times New Roman"/>
          <w:color w:val="000000"/>
        </w:rPr>
        <w:t>Evolution &amp; Ecology Research Centre and School of Biological, Earth and Environmental Sciences, University of New South Wales, Sydney, NSW 2052, Australia</w:t>
      </w:r>
    </w:p>
    <w:p w14:paraId="6A6AEBEB" w14:textId="77777777" w:rsidR="00ED6A9A" w:rsidRPr="00ED6A9A" w:rsidRDefault="00ED6A9A" w:rsidP="00ED6A9A">
      <w:pPr>
        <w:spacing w:line="48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ED6A9A">
        <w:rPr>
          <w:rFonts w:ascii="Times New Roman" w:eastAsia="MS PGothic" w:hAnsi="Times New Roman" w:cs="Times New Roman"/>
          <w:iCs/>
          <w:color w:val="000000"/>
          <w:vertAlign w:val="superscript"/>
        </w:rPr>
        <w:t xml:space="preserve">2 </w:t>
      </w:r>
      <w:r w:rsidRPr="00ED6A9A">
        <w:rPr>
          <w:rFonts w:ascii="Times New Roman" w:eastAsia="Times New Roman" w:hAnsi="Times New Roman" w:cs="Times New Roman"/>
          <w:color w:val="000000"/>
        </w:rPr>
        <w:t>Department of Biosystems Engineering, Zhejiang University, Hangzhou 310058, China</w:t>
      </w:r>
    </w:p>
    <w:p w14:paraId="22E97DA0" w14:textId="77777777" w:rsidR="00ED6A9A" w:rsidRPr="00ED6A9A" w:rsidRDefault="00ED6A9A" w:rsidP="00ED6A9A">
      <w:pPr>
        <w:spacing w:line="480" w:lineRule="auto"/>
        <w:contextualSpacing/>
        <w:rPr>
          <w:rFonts w:ascii="Times New Roman" w:eastAsia="MS PGothic" w:hAnsi="Times New Roman" w:cs="Times New Roman"/>
          <w:iCs/>
          <w:color w:val="000000"/>
          <w:lang w:val="en-AU"/>
        </w:rPr>
      </w:pPr>
      <w:r w:rsidRPr="00ED6A9A">
        <w:rPr>
          <w:rFonts w:ascii="Times New Roman" w:eastAsia="MS PGothic" w:hAnsi="Times New Roman" w:cs="Times New Roman"/>
          <w:iCs/>
          <w:color w:val="000000"/>
          <w:vertAlign w:val="superscript"/>
          <w:lang w:val="en-AU"/>
        </w:rPr>
        <w:t xml:space="preserve">3 </w:t>
      </w:r>
      <w:r w:rsidRPr="00ED6A9A">
        <w:rPr>
          <w:rFonts w:ascii="Times New Roman" w:eastAsia="MS PGothic" w:hAnsi="Times New Roman" w:cs="Times New Roman"/>
          <w:iCs/>
          <w:color w:val="000000"/>
          <w:lang w:val="en-AU"/>
        </w:rPr>
        <w:t>Department of Infectious Diseases and Public Health, Jockey Club College of Veterinary Medicine and Life Sciences, City University of Hong Kong, Hong Kong, China</w:t>
      </w:r>
    </w:p>
    <w:p w14:paraId="72852223" w14:textId="77777777" w:rsidR="00ED6A9A" w:rsidRPr="00ED6A9A" w:rsidRDefault="00ED6A9A" w:rsidP="00ED6A9A">
      <w:pPr>
        <w:widowControl w:val="0"/>
        <w:spacing w:line="480" w:lineRule="auto"/>
        <w:contextualSpacing/>
        <w:rPr>
          <w:rFonts w:ascii="Times New Roman" w:eastAsia="Times New Roman" w:hAnsi="Times New Roman" w:cs="Times New Roman"/>
          <w:color w:val="000000"/>
          <w:lang w:eastAsia="en-US"/>
        </w:rPr>
      </w:pPr>
      <w:r w:rsidRPr="00ED6A9A">
        <w:rPr>
          <w:rFonts w:ascii="Times New Roman" w:eastAsia="MS PGothic" w:hAnsi="Times New Roman" w:cs="Times New Roman"/>
          <w:iCs/>
          <w:color w:val="000000"/>
          <w:vertAlign w:val="superscript"/>
        </w:rPr>
        <w:t xml:space="preserve">4 </w:t>
      </w:r>
      <w:r w:rsidRPr="00ED6A9A">
        <w:rPr>
          <w:rFonts w:ascii="Times New Roman" w:eastAsia="Times New Roman" w:hAnsi="Times New Roman" w:cs="Times New Roman"/>
          <w:color w:val="000000"/>
          <w:lang w:eastAsia="en-US"/>
        </w:rPr>
        <w:t>Department of Evolutionary Biology, Bielefeld University, Bielefeld, 33615, Germany</w:t>
      </w:r>
    </w:p>
    <w:p w14:paraId="787B8FB3" w14:textId="77777777" w:rsidR="00ED6A9A" w:rsidRPr="00ED6A9A" w:rsidRDefault="00ED6A9A" w:rsidP="00ED6A9A">
      <w:pPr>
        <w:widowControl w:val="0"/>
        <w:spacing w:line="480" w:lineRule="auto"/>
        <w:contextualSpacing/>
        <w:rPr>
          <w:rFonts w:ascii="Times New Roman" w:eastAsia="Times New Roman" w:hAnsi="Times New Roman" w:cs="Times New Roman"/>
          <w:color w:val="000000"/>
          <w:lang w:eastAsia="en-US"/>
        </w:rPr>
      </w:pPr>
      <w:r w:rsidRPr="00ED6A9A">
        <w:rPr>
          <w:rFonts w:ascii="Times New Roman" w:eastAsia="Times New Roman" w:hAnsi="Times New Roman" w:cs="Times New Roman"/>
          <w:color w:val="000000"/>
          <w:vertAlign w:val="superscript"/>
          <w:lang w:eastAsia="en-US"/>
        </w:rPr>
        <w:t>5</w:t>
      </w:r>
      <w:r w:rsidRPr="00ED6A9A">
        <w:rPr>
          <w:rFonts w:ascii="Times New Roman" w:eastAsia="Times New Roman" w:hAnsi="Times New Roman" w:cs="Times New Roman"/>
          <w:color w:val="000000"/>
          <w:lang w:eastAsia="en-US"/>
        </w:rPr>
        <w:t xml:space="preserve"> School of Ecosystem and Forest Sciences, University of Melbourne, Parkville, Australia</w:t>
      </w:r>
    </w:p>
    <w:p w14:paraId="3744B0F3" w14:textId="77777777" w:rsidR="00ED6A9A" w:rsidRPr="00ED6A9A" w:rsidRDefault="00ED6A9A" w:rsidP="00ED6A9A">
      <w:pPr>
        <w:widowControl w:val="0"/>
        <w:spacing w:line="480" w:lineRule="auto"/>
        <w:contextualSpacing/>
        <w:rPr>
          <w:rFonts w:ascii="Times New Roman" w:eastAsia="Times New Roman" w:hAnsi="Times New Roman" w:cs="Times New Roman"/>
          <w:color w:val="000000"/>
          <w:lang w:eastAsia="en-US"/>
        </w:rPr>
      </w:pPr>
      <w:r w:rsidRPr="00ED6A9A">
        <w:rPr>
          <w:rFonts w:ascii="Times New Roman" w:eastAsia="MS PGothic" w:hAnsi="Times New Roman" w:cs="Times New Roman"/>
          <w:iCs/>
          <w:color w:val="000000"/>
          <w:vertAlign w:val="superscript"/>
        </w:rPr>
        <w:t xml:space="preserve">6 </w:t>
      </w:r>
      <w:r w:rsidRPr="00ED6A9A">
        <w:rPr>
          <w:rFonts w:ascii="Times New Roman" w:eastAsia="MS PGothic" w:hAnsi="Times New Roman" w:cs="Times New Roman"/>
          <w:iCs/>
          <w:color w:val="000000"/>
        </w:rPr>
        <w:t>Division of Ecology and Evolution, Research School of Biology, The Australian National University, Canberra, ACT, Australia</w:t>
      </w:r>
    </w:p>
    <w:p w14:paraId="61453BE8" w14:textId="77777777" w:rsidR="00ED6A9A" w:rsidRPr="00ED6A9A" w:rsidRDefault="00ED6A9A" w:rsidP="00ED6A9A">
      <w:pPr>
        <w:spacing w:line="480" w:lineRule="auto"/>
        <w:contextualSpacing/>
        <w:rPr>
          <w:rFonts w:ascii="Times New Roman" w:eastAsia="MS PGothic" w:hAnsi="Times New Roman" w:cs="Times New Roman"/>
          <w:iCs/>
          <w:color w:val="000000"/>
        </w:rPr>
      </w:pPr>
      <w:r w:rsidRPr="00ED6A9A">
        <w:rPr>
          <w:rFonts w:ascii="Times New Roman" w:eastAsia="MS PGothic" w:hAnsi="Times New Roman" w:cs="Times New Roman"/>
          <w:iCs/>
          <w:color w:val="000000"/>
          <w:vertAlign w:val="superscript"/>
        </w:rPr>
        <w:t xml:space="preserve">7 </w:t>
      </w:r>
      <w:r w:rsidRPr="00ED6A9A">
        <w:rPr>
          <w:rFonts w:ascii="Times New Roman" w:eastAsia="MS PGothic" w:hAnsi="Times New Roman" w:cs="Times New Roman"/>
          <w:iCs/>
          <w:color w:val="000000"/>
        </w:rPr>
        <w:t>Department of Biological Sciences, Royal Holloway University of London, Egham, Surrey, TW20 0EX, U.K.</w:t>
      </w:r>
    </w:p>
    <w:p w14:paraId="3818271F" w14:textId="77777777" w:rsidR="00ED6A9A" w:rsidRPr="00ED6A9A" w:rsidRDefault="00ED6A9A" w:rsidP="00ED6A9A">
      <w:pPr>
        <w:widowControl w:val="0"/>
        <w:spacing w:line="480" w:lineRule="auto"/>
        <w:contextualSpacing/>
        <w:rPr>
          <w:rFonts w:ascii="Times New Roman" w:eastAsia="Times New Roman" w:hAnsi="Times New Roman" w:cs="Times New Roman"/>
          <w:color w:val="000000"/>
          <w:lang w:eastAsia="en-US"/>
        </w:rPr>
      </w:pPr>
      <w:r w:rsidRPr="00ED6A9A">
        <w:rPr>
          <w:rFonts w:ascii="Times New Roman" w:eastAsia="MS PGothic" w:hAnsi="Times New Roman" w:cs="Times New Roman"/>
          <w:iCs/>
          <w:color w:val="000000"/>
          <w:vertAlign w:val="superscript"/>
        </w:rPr>
        <w:t xml:space="preserve">8 </w:t>
      </w:r>
      <w:r w:rsidRPr="00ED6A9A">
        <w:rPr>
          <w:rFonts w:ascii="Times New Roman" w:eastAsia="Times New Roman" w:hAnsi="Times New Roman" w:cs="Times New Roman"/>
          <w:color w:val="000000"/>
          <w:lang w:eastAsia="en-US"/>
        </w:rPr>
        <w:t>Department of Biology, Whitman College, Walla Walla, WA 99362, U.S.A</w:t>
      </w:r>
    </w:p>
    <w:p w14:paraId="11A1A310" w14:textId="77777777" w:rsidR="00ED6A9A" w:rsidRPr="00ED6A9A" w:rsidRDefault="00ED6A9A" w:rsidP="00ED6A9A">
      <w:pPr>
        <w:spacing w:line="480" w:lineRule="auto"/>
        <w:rPr>
          <w:rFonts w:ascii="Times New Roman" w:eastAsia="Times New Roman" w:hAnsi="Times New Roman" w:cs="Times New Roman"/>
          <w:color w:val="000000"/>
          <w:lang w:val="en-AU"/>
        </w:rPr>
      </w:pPr>
      <w:r w:rsidRPr="00ED6A9A">
        <w:rPr>
          <w:rFonts w:ascii="Times New Roman" w:eastAsia="MS PGothic" w:hAnsi="Times New Roman" w:cs="Times New Roman"/>
          <w:iCs/>
          <w:color w:val="000000"/>
          <w:vertAlign w:val="superscript"/>
        </w:rPr>
        <w:t xml:space="preserve">9 </w:t>
      </w:r>
      <w:r w:rsidRPr="00ED6A9A">
        <w:rPr>
          <w:rFonts w:ascii="Times New Roman" w:eastAsia="Times New Roman" w:hAnsi="Times New Roman" w:cs="Times New Roman"/>
          <w:color w:val="000000"/>
          <w:lang w:val="en-AU"/>
        </w:rPr>
        <w:t>Equal contribution as senior authors.</w:t>
      </w:r>
    </w:p>
    <w:p w14:paraId="00F94547" w14:textId="77777777" w:rsidR="00ED6A9A" w:rsidRPr="00ED6A9A" w:rsidRDefault="00ED6A9A" w:rsidP="00ED6A9A">
      <w:pPr>
        <w:widowControl w:val="0"/>
        <w:spacing w:line="480" w:lineRule="auto"/>
        <w:contextualSpacing/>
        <w:rPr>
          <w:rFonts w:ascii="Times New Roman" w:eastAsia="Times New Roman" w:hAnsi="Times New Roman" w:cs="Times New Roman"/>
          <w:color w:val="000000"/>
          <w:lang w:val="pt-BR" w:eastAsia="en-US"/>
        </w:rPr>
      </w:pPr>
      <w:r w:rsidRPr="00ED6A9A">
        <w:rPr>
          <w:rFonts w:ascii="Times New Roman" w:eastAsia="Times New Roman" w:hAnsi="Times New Roman" w:cs="Times New Roman"/>
          <w:color w:val="000000"/>
          <w:lang w:val="pt-BR" w:eastAsia="en-US"/>
        </w:rPr>
        <w:t xml:space="preserve">*Correspondence: Y. Yang, e-mail: </w:t>
      </w:r>
      <w:r w:rsidR="00000000">
        <w:fldChar w:fldCharType="begin"/>
      </w:r>
      <w:r w:rsidR="00000000">
        <w:instrText xml:space="preserve"> HYPERLINK "mailto:yefeng.yang1@unsw.edu.au" </w:instrText>
      </w:r>
      <w:r w:rsidR="00000000">
        <w:fldChar w:fldCharType="separate"/>
      </w:r>
      <w:r w:rsidRPr="00ED6A9A">
        <w:rPr>
          <w:rFonts w:ascii="Times New Roman" w:eastAsia="Times New Roman" w:hAnsi="Times New Roman" w:cs="Times New Roman"/>
          <w:color w:val="000000"/>
          <w:u w:val="single"/>
          <w:lang w:val="pt-BR" w:eastAsia="en-US"/>
        </w:rPr>
        <w:t>yefeng.yang1@unsw.edu.au</w:t>
      </w:r>
      <w:r w:rsidR="00000000">
        <w:rPr>
          <w:rFonts w:ascii="Times New Roman" w:eastAsia="Times New Roman" w:hAnsi="Times New Roman" w:cs="Times New Roman"/>
          <w:color w:val="000000"/>
          <w:u w:val="single"/>
          <w:lang w:val="pt-BR" w:eastAsia="en-US"/>
        </w:rPr>
        <w:fldChar w:fldCharType="end"/>
      </w:r>
      <w:r w:rsidRPr="00ED6A9A">
        <w:rPr>
          <w:rFonts w:ascii="Times New Roman" w:eastAsia="Times New Roman" w:hAnsi="Times New Roman" w:cs="Times New Roman"/>
          <w:color w:val="000000"/>
          <w:lang w:val="pt-BR"/>
        </w:rPr>
        <w:t xml:space="preserve">; S. Nakagawa, e-mail: </w:t>
      </w:r>
      <w:r w:rsidR="00000000">
        <w:fldChar w:fldCharType="begin"/>
      </w:r>
      <w:r w:rsidR="00000000">
        <w:instrText xml:space="preserve"> HYPERLINK "mailto:s.nakagawa@unsw.edu.au" </w:instrText>
      </w:r>
      <w:r w:rsidR="00000000">
        <w:fldChar w:fldCharType="separate"/>
      </w:r>
      <w:r w:rsidRPr="00ED6A9A">
        <w:rPr>
          <w:rFonts w:ascii="Times New Roman" w:eastAsia="Times New Roman" w:hAnsi="Times New Roman" w:cs="Times New Roman"/>
          <w:color w:val="000000"/>
          <w:u w:val="single"/>
          <w:lang w:val="pt-BR"/>
        </w:rPr>
        <w:t>s.nakagawa@unsw.edu.au</w:t>
      </w:r>
      <w:r w:rsidR="00000000">
        <w:rPr>
          <w:rFonts w:ascii="Times New Roman" w:eastAsia="Times New Roman" w:hAnsi="Times New Roman" w:cs="Times New Roman"/>
          <w:color w:val="000000"/>
          <w:u w:val="single"/>
          <w:lang w:val="pt-BR"/>
        </w:rPr>
        <w:fldChar w:fldCharType="end"/>
      </w:r>
    </w:p>
    <w:p w14:paraId="64B2F3DE" w14:textId="77777777" w:rsidR="00ED6A9A" w:rsidRPr="00ED6A9A" w:rsidRDefault="00ED6A9A" w:rsidP="00ED6A9A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pt-BR"/>
        </w:rPr>
      </w:pPr>
      <w:r w:rsidRPr="00ED6A9A">
        <w:rPr>
          <w:rFonts w:ascii="Times New Roman" w:hAnsi="Times New Roman" w:cs="Times New Roman"/>
          <w:b/>
          <w:bCs/>
          <w:color w:val="000000" w:themeColor="text1"/>
          <w:lang w:val="pt-BR"/>
        </w:rPr>
        <w:t>ORCID</w:t>
      </w:r>
    </w:p>
    <w:p w14:paraId="4042857B" w14:textId="77777777" w:rsidR="00ED6A9A" w:rsidRPr="00ED6A9A" w:rsidRDefault="00ED6A9A" w:rsidP="00ED6A9A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lang w:val="pt-BR"/>
        </w:rPr>
      </w:pPr>
      <w:r w:rsidRPr="00ED6A9A">
        <w:rPr>
          <w:rStyle w:val="a7"/>
          <w:rFonts w:ascii="Times New Roman" w:hAnsi="Times New Roman" w:cs="Times New Roman"/>
          <w:color w:val="000000" w:themeColor="text1"/>
          <w:lang w:val="pt-BR"/>
        </w:rPr>
        <w:t>Yefeng Yang: 0000-0002-8610-4016; Alfredo Sánchez-Tójar: 0000-0002-2886-0649; Rose E. O’Dea: 0000-0001-8177-5075; Daniel W. A. Noble: 0000-0001-9460-8743; Julia Koricheva: 0</w:t>
      </w:r>
      <w:r w:rsidRPr="00ED6A9A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t>000-</w:t>
      </w:r>
      <w:r w:rsidRPr="00ED6A9A">
        <w:rPr>
          <w:rFonts w:ascii="Times New Roman" w:hAnsi="Times New Roman" w:cs="Times New Roman"/>
          <w:color w:val="000000" w:themeColor="text1"/>
          <w:shd w:val="clear" w:color="auto" w:fill="FFFFFF"/>
          <w:lang w:val="pt-BR"/>
        </w:rPr>
        <w:lastRenderedPageBreak/>
        <w:t>0002-9033-0171;</w:t>
      </w:r>
      <w:r w:rsidRPr="00ED6A9A">
        <w:rPr>
          <w:rStyle w:val="a7"/>
          <w:rFonts w:ascii="Times New Roman" w:hAnsi="Times New Roman" w:cs="Times New Roman"/>
          <w:color w:val="000000" w:themeColor="text1"/>
          <w:lang w:val="pt-BR"/>
        </w:rPr>
        <w:t xml:space="preserve"> Michael D. Jennions: 0000-0001-9221-2788; Timothy H. Parker: 0000-0003-2995-5284; Malgorzata Lagisz: 0000-0002-3993-6127; Shinichi Nakagawa: 0000-0002-7765-5182</w:t>
      </w:r>
      <w:r w:rsidRPr="00ED6A9A">
        <w:rPr>
          <w:rFonts w:ascii="Times New Roman" w:hAnsi="Times New Roman" w:cs="Times New Roman"/>
          <w:color w:val="000000" w:themeColor="text1"/>
          <w:lang w:val="pt-BR"/>
        </w:rPr>
        <w:br w:type="page"/>
      </w:r>
    </w:p>
    <w:p w14:paraId="6BD38474" w14:textId="268DE30A" w:rsidR="0018558C" w:rsidRDefault="0018558C" w:rsidP="0018558C">
      <w:pPr>
        <w:spacing w:line="480" w:lineRule="auto"/>
        <w:jc w:val="center"/>
        <w:rPr>
          <w:rFonts w:ascii="Times New Roman" w:eastAsia="等线" w:hAnsi="Times New Roman" w:cs="Times New Roman"/>
          <w:b/>
          <w:bCs/>
          <w:lang w:eastAsia="zh-CN"/>
        </w:rPr>
      </w:pPr>
      <w:r>
        <w:rPr>
          <w:noProof/>
        </w:rPr>
        <w:lastRenderedPageBreak/>
        <w:drawing>
          <wp:inline distT="0" distB="0" distL="0" distR="0" wp14:anchorId="0F6EF3D3" wp14:editId="401CA90B">
            <wp:extent cx="4572000" cy="4572000"/>
            <wp:effectExtent l="0" t="0" r="0" b="0"/>
            <wp:docPr id="4" name="图片 4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, 散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CD0107" w14:textId="77777777" w:rsidR="0018558C" w:rsidRDefault="0018558C" w:rsidP="0018558C">
      <w:pPr>
        <w:spacing w:line="480" w:lineRule="auto"/>
        <w:jc w:val="both"/>
        <w:outlineLvl w:val="1"/>
        <w:rPr>
          <w:rFonts w:ascii="Times New Roman" w:eastAsia="等线" w:hAnsi="Times New Roman" w:cs="Times New Roman"/>
          <w:lang w:eastAsia="zh-CN"/>
        </w:rPr>
      </w:pPr>
      <w:r>
        <w:rPr>
          <w:rFonts w:ascii="Times New Roman" w:eastAsia="等线" w:hAnsi="Times New Roman" w:cs="Times New Roman"/>
          <w:b/>
          <w:bCs/>
          <w:lang w:eastAsia="zh-CN"/>
        </w:rPr>
        <w:t>Figure</w:t>
      </w:r>
      <w:r w:rsidRPr="006D6F99">
        <w:rPr>
          <w:rFonts w:ascii="Times New Roman" w:eastAsia="等线" w:hAnsi="Times New Roman" w:cs="Times New Roman"/>
          <w:b/>
          <w:bCs/>
          <w:lang w:eastAsia="zh-CN"/>
        </w:rPr>
        <w:t xml:space="preserve"> </w:t>
      </w:r>
      <w:r>
        <w:rPr>
          <w:rFonts w:ascii="Times New Roman" w:eastAsia="等线" w:hAnsi="Times New Roman" w:cs="Times New Roman"/>
          <w:b/>
          <w:bCs/>
          <w:lang w:eastAsia="zh-CN"/>
        </w:rPr>
        <w:t>S1</w:t>
      </w:r>
      <w:r>
        <w:rPr>
          <w:rFonts w:ascii="Times New Roman" w:eastAsia="等线" w:hAnsi="Times New Roman" w:cs="Times New Roman"/>
          <w:lang w:eastAsia="zh-CN"/>
        </w:rPr>
        <w:t xml:space="preserve"> </w:t>
      </w:r>
    </w:p>
    <w:p w14:paraId="0B26DD0E" w14:textId="45FE40C4" w:rsidR="0018558C" w:rsidRDefault="008059F5" w:rsidP="0018558C">
      <w:pPr>
        <w:spacing w:line="480" w:lineRule="auto"/>
        <w:jc w:val="both"/>
        <w:rPr>
          <w:rFonts w:ascii="Times New Roman" w:eastAsia="等线" w:hAnsi="Times New Roman" w:cs="Times New Roman"/>
          <w:lang w:eastAsia="zh-CN"/>
        </w:rPr>
      </w:pPr>
      <w:r>
        <w:rPr>
          <w:rFonts w:ascii="Times New Roman" w:eastAsia="等线" w:hAnsi="Times New Roman" w:cs="Times New Roman"/>
          <w:lang w:eastAsia="zh-CN"/>
        </w:rPr>
        <w:t xml:space="preserve">The </w:t>
      </w:r>
      <w:r w:rsidRPr="008059F5">
        <w:rPr>
          <w:rFonts w:ascii="Times New Roman" w:eastAsia="等线" w:hAnsi="Times New Roman" w:cs="Times New Roman"/>
          <w:lang w:eastAsia="zh-CN"/>
        </w:rPr>
        <w:t>reduction in effect-size magnitude after controlling for publication bias</w:t>
      </w:r>
      <w:r w:rsidR="001076D8">
        <w:rPr>
          <w:rFonts w:ascii="Times New Roman" w:eastAsia="等线" w:hAnsi="Times New Roman" w:cs="Times New Roman"/>
          <w:lang w:eastAsia="zh-CN"/>
        </w:rPr>
        <w:t xml:space="preserve">. </w:t>
      </w:r>
      <w:r w:rsidR="001076D8" w:rsidRPr="001076D8">
        <w:rPr>
          <w:rFonts w:ascii="Times New Roman" w:eastAsia="等线" w:hAnsi="Times New Roman" w:cs="Times New Roman"/>
          <w:lang w:eastAsia="zh-CN"/>
        </w:rPr>
        <w:t>We used the absolute mean difference</w:t>
      </w:r>
      <w:r w:rsidR="001076D8">
        <w:rPr>
          <w:rFonts w:ascii="Times New Roman" w:eastAsia="等线" w:hAnsi="Times New Roman" w:cs="Times New Roman"/>
          <w:lang w:eastAsia="zh-CN"/>
        </w:rPr>
        <w:t xml:space="preserve"> (D)</w:t>
      </w:r>
      <w:r w:rsidR="001076D8" w:rsidRPr="001076D8">
        <w:rPr>
          <w:rFonts w:ascii="Times New Roman" w:eastAsia="等线" w:hAnsi="Times New Roman" w:cs="Times New Roman"/>
          <w:lang w:eastAsia="zh-CN"/>
        </w:rPr>
        <w:t xml:space="preserve"> as a metric to quantify the reduction in effect-size magnitude following correction for publication bias</w:t>
      </w:r>
      <w:r w:rsidR="00C60121">
        <w:rPr>
          <w:rFonts w:ascii="Times New Roman" w:eastAsia="等线" w:hAnsi="Times New Roman" w:cs="Times New Roman"/>
          <w:lang w:eastAsia="zh-CN"/>
        </w:rPr>
        <w:t xml:space="preserve">. </w:t>
      </w:r>
      <w:r w:rsidR="00F95948" w:rsidRPr="00F95948">
        <w:rPr>
          <w:rFonts w:ascii="Times New Roman" w:eastAsia="MS Mincho" w:hAnsi="Times New Roman" w:cs="Times New Roman"/>
          <w:color w:val="000000"/>
        </w:rPr>
        <w:t xml:space="preserve">(A) Pooled </w:t>
      </w:r>
      <w:r w:rsidR="00224C71">
        <w:rPr>
          <w:rFonts w:ascii="Times New Roman" w:eastAsia="MS Mincho" w:hAnsi="Times New Roman" w:cs="Times New Roman"/>
          <w:color w:val="000000"/>
        </w:rPr>
        <w:t>D</w:t>
      </w:r>
      <w:r w:rsidR="00F95948" w:rsidRPr="00F95948">
        <w:rPr>
          <w:rFonts w:ascii="Times New Roman" w:eastAsia="MS Mincho" w:hAnsi="Times New Roman" w:cs="Times New Roman"/>
          <w:color w:val="000000"/>
        </w:rPr>
        <w:t xml:space="preserve"> across different meta-analyses </w:t>
      </w:r>
      <w:r w:rsidR="00F95948" w:rsidRPr="00F95948">
        <w:rPr>
          <w:rFonts w:ascii="Times New Roman" w:eastAsia="MS Mincho" w:hAnsi="Times New Roman" w:cs="Times New Roman"/>
          <w:color w:val="000000"/>
          <w:lang w:val="en-AU"/>
        </w:rPr>
        <w:t xml:space="preserve">(B) </w:t>
      </w:r>
      <w:r w:rsidR="00F95948" w:rsidRPr="00F95948">
        <w:rPr>
          <w:rFonts w:ascii="Times New Roman" w:eastAsia="MS Mincho" w:hAnsi="Times New Roman" w:cs="Times New Roman"/>
          <w:color w:val="000000"/>
        </w:rPr>
        <w:t xml:space="preserve">Pooled </w:t>
      </w:r>
      <w:r w:rsidR="00224C71">
        <w:rPr>
          <w:rFonts w:ascii="Times New Roman" w:eastAsia="MS Mincho" w:hAnsi="Times New Roman" w:cs="Times New Roman"/>
          <w:color w:val="000000"/>
        </w:rPr>
        <w:t>D</w:t>
      </w:r>
      <w:r w:rsidR="00F95948" w:rsidRPr="00F95948">
        <w:rPr>
          <w:rFonts w:ascii="Times New Roman" w:eastAsia="MS Mincho" w:hAnsi="Times New Roman" w:cs="Times New Roman"/>
          <w:color w:val="000000"/>
        </w:rPr>
        <w:t xml:space="preserve"> for each type of effect size. </w:t>
      </w:r>
      <w:r w:rsidR="00F95948" w:rsidRPr="00F95948">
        <w:rPr>
          <w:rFonts w:ascii="Times New Roman" w:eastAsia="MS Mincho" w:hAnsi="Times New Roman" w:cs="Times New Roman"/>
          <w:color w:val="000000"/>
          <w:lang w:val="en-AU"/>
        </w:rPr>
        <w:t xml:space="preserve">Solid circles = </w:t>
      </w:r>
      <w:r w:rsidR="0081126F">
        <w:rPr>
          <w:rFonts w:ascii="Times New Roman" w:eastAsia="MS Mincho" w:hAnsi="Times New Roman" w:cs="Times New Roman"/>
          <w:color w:val="000000"/>
          <w:lang w:val="en-AU"/>
        </w:rPr>
        <w:t>D</w:t>
      </w:r>
      <w:r w:rsidR="00F95948" w:rsidRPr="00F95948">
        <w:rPr>
          <w:rFonts w:ascii="Times New Roman" w:eastAsia="MS Mincho" w:hAnsi="Times New Roman" w:cs="Times New Roman"/>
          <w:color w:val="000000"/>
        </w:rPr>
        <w:t xml:space="preserve"> </w:t>
      </w:r>
      <w:r w:rsidR="0081126F">
        <w:rPr>
          <w:rFonts w:ascii="Times New Roman" w:eastAsia="MS Mincho" w:hAnsi="Times New Roman" w:cs="Times New Roman"/>
          <w:color w:val="000000"/>
        </w:rPr>
        <w:t>statistics</w:t>
      </w:r>
      <w:r w:rsidR="00F95948" w:rsidRPr="00F95948">
        <w:rPr>
          <w:rFonts w:ascii="Times New Roman" w:eastAsia="MS Mincho" w:hAnsi="Times New Roman" w:cs="Times New Roman"/>
          <w:color w:val="000000"/>
        </w:rPr>
        <w:t xml:space="preserve"> obtained from each meta-analysis; </w:t>
      </w:r>
      <w:r w:rsidR="00F95948" w:rsidRPr="00F95948">
        <w:rPr>
          <w:rFonts w:ascii="Times New Roman" w:eastAsia="MS Mincho" w:hAnsi="Times New Roman" w:cs="Times New Roman"/>
          <w:color w:val="000000"/>
          <w:lang w:val="en-AU"/>
        </w:rPr>
        <w:t>the size of each solid circle is proportional to its inverse standard error (i.e., precision)</w:t>
      </w:r>
      <w:r w:rsidR="00F95948" w:rsidRPr="00F95948">
        <w:rPr>
          <w:rFonts w:ascii="Times New Roman" w:eastAsia="MS Mincho" w:hAnsi="Times New Roman" w:cs="Times New Roman"/>
          <w:color w:val="000000"/>
        </w:rPr>
        <w:t>. Open circles = pooled</w:t>
      </w:r>
      <w:r w:rsidR="007F2B5F">
        <w:rPr>
          <w:rFonts w:ascii="Times New Roman" w:eastAsia="MS Mincho" w:hAnsi="Times New Roman" w:cs="Times New Roman"/>
          <w:color w:val="000000"/>
        </w:rPr>
        <w:t xml:space="preserve"> D statistic</w:t>
      </w:r>
      <w:r w:rsidR="00F95948" w:rsidRPr="00F95948">
        <w:rPr>
          <w:rFonts w:ascii="Times New Roman" w:eastAsia="MS Mincho" w:hAnsi="Times New Roman" w:cs="Times New Roman"/>
          <w:color w:val="000000"/>
        </w:rPr>
        <w:t xml:space="preserve">. </w:t>
      </w:r>
      <w:r w:rsidR="00F95948" w:rsidRPr="00F95948">
        <w:rPr>
          <w:rFonts w:ascii="Times New Roman" w:eastAsia="MS Mincho" w:hAnsi="Times New Roman" w:cs="Times New Roman"/>
          <w:color w:val="000000"/>
          <w:lang w:val="en-AU" w:eastAsia="x-none"/>
        </w:rPr>
        <w:t>Thick error bars = 95% confidence intervals (CIs). Thin error bars = prediction intervals (PIs). All panels were made using</w:t>
      </w:r>
      <w:r w:rsidR="00F95948" w:rsidRPr="00F95948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F95948" w:rsidRPr="00F95948">
        <w:rPr>
          <w:rFonts w:ascii="Times New Roman" w:eastAsia="MS Mincho" w:hAnsi="Times New Roman" w:cs="Times New Roman"/>
          <w:i/>
          <w:iCs/>
          <w:color w:val="000000"/>
          <w:lang w:val="en-AU" w:eastAsia="x-none"/>
        </w:rPr>
        <w:t>orchard_plot</w:t>
      </w:r>
      <w:proofErr w:type="spellEnd"/>
      <w:r w:rsidR="00F95948" w:rsidRPr="00F95948">
        <w:rPr>
          <w:rFonts w:ascii="Times New Roman" w:eastAsia="MS Mincho" w:hAnsi="Times New Roman" w:cs="Times New Roman"/>
          <w:i/>
          <w:iCs/>
          <w:color w:val="000000"/>
          <w:lang w:val="en-AU" w:eastAsia="x-none"/>
        </w:rPr>
        <w:t>()</w:t>
      </w:r>
      <w:r w:rsidR="00F95948" w:rsidRPr="00F95948">
        <w:rPr>
          <w:rFonts w:ascii="Times New Roman" w:eastAsia="MS Mincho" w:hAnsi="Times New Roman" w:cs="Times New Roman"/>
          <w:color w:val="000000"/>
          <w:lang w:val="en-AU" w:eastAsia="x-none"/>
        </w:rPr>
        <w:t xml:space="preserve"> function in </w:t>
      </w:r>
      <w:proofErr w:type="spellStart"/>
      <w:r w:rsidR="00F95948" w:rsidRPr="00F95948">
        <w:rPr>
          <w:rFonts w:ascii="Times New Roman" w:eastAsia="MS Mincho" w:hAnsi="Times New Roman" w:cs="Times New Roman"/>
          <w:i/>
          <w:iCs/>
          <w:color w:val="000000"/>
          <w:lang w:val="en-AU" w:eastAsia="x-none"/>
        </w:rPr>
        <w:t>orchaRd</w:t>
      </w:r>
      <w:proofErr w:type="spellEnd"/>
      <w:r w:rsidR="00F95948" w:rsidRPr="00F95948">
        <w:rPr>
          <w:rFonts w:ascii="Times New Roman" w:eastAsia="MS Mincho" w:hAnsi="Times New Roman" w:cs="Times New Roman"/>
          <w:color w:val="000000"/>
          <w:lang w:val="en-AU" w:eastAsia="x-none"/>
        </w:rPr>
        <w:t xml:space="preserve"> R package (version 2.0) </w:t>
      </w:r>
      <w:r w:rsidR="00F95948" w:rsidRPr="00F95948">
        <w:rPr>
          <w:rFonts w:ascii="Times New Roman" w:eastAsia="MS Mincho" w:hAnsi="Times New Roman" w:cs="Times New Roman"/>
          <w:color w:val="000000"/>
          <w:lang w:val="en-AU" w:eastAsia="x-none"/>
        </w:rPr>
        <w:fldChar w:fldCharType="begin"/>
      </w:r>
      <w:r w:rsidR="00381CB2">
        <w:rPr>
          <w:rFonts w:ascii="Times New Roman" w:eastAsia="MS Mincho" w:hAnsi="Times New Roman" w:cs="Times New Roman"/>
          <w:color w:val="000000"/>
          <w:lang w:val="en-AU" w:eastAsia="x-none"/>
        </w:rPr>
        <w:instrText xml:space="preserve"> ADDIN EN.CITE &lt;EndNote&gt;&lt;Cite&gt;&lt;Author&gt;Nakagawa&lt;/Author&gt;&lt;Year&gt;2021&lt;/Year&gt;&lt;RecNum&gt;1070&lt;/RecNum&gt;&lt;DisplayText&gt;[1]&lt;/DisplayText&gt;&lt;record&gt;&lt;rec-number&gt;1070&lt;/rec-number&gt;&lt;foreign-keys&gt;&lt;key app="EN" db-id="22efzs92622vfye0ewbptzvkxz09srfzztff" timestamp="1655479298"&gt;1070&lt;/key&gt;&lt;/foreign-keys&gt;&lt;ref-type name="Journal Article"&gt;17&lt;/ref-type&gt;&lt;contributors&gt;&lt;authors&gt;&lt;author&gt;Nakagawa, Shinichi&lt;/author&gt;&lt;author&gt;Lagisz, Malgorzata&lt;/author&gt;&lt;author&gt;O&amp;apos;Dea, Rose E&lt;/author&gt;&lt;author&gt;Rutkowska, Joanna&lt;/author&gt;&lt;author&gt;Yang, Yefeng&lt;/author&gt;&lt;author&gt;Noble, Daniel WA&lt;/author&gt;&lt;author&gt;Senior, Alistair M&lt;/author&gt;&lt;/authors&gt;&lt;/contributors&gt;&lt;titles&gt;&lt;title&gt;The orchard plot: Cultivating a forest plot for use in ecology, evolution, and beyond&lt;/title&gt;&lt;secondary-title&gt;Research Synthesis Methods&lt;/secondary-title&gt;&lt;/titles&gt;&lt;periodical&gt;&lt;full-title&gt;Research Synthesis Methods&lt;/full-title&gt;&lt;/periodical&gt;&lt;pages&gt;4-12&lt;/pages&gt;&lt;volume&gt;12&lt;/volume&gt;&lt;number&gt;1&lt;/number&gt;&lt;dates&gt;&lt;year&gt;2021&lt;/year&gt;&lt;/dates&gt;&lt;isbn&gt;1759-2879&lt;/isbn&gt;&lt;urls&gt;&lt;/urls&gt;&lt;/record&gt;&lt;/Cite&gt;&lt;/EndNote&gt;</w:instrText>
      </w:r>
      <w:r w:rsidR="00F95948" w:rsidRPr="00F95948">
        <w:rPr>
          <w:rFonts w:ascii="Times New Roman" w:eastAsia="MS Mincho" w:hAnsi="Times New Roman" w:cs="Times New Roman"/>
          <w:color w:val="000000"/>
          <w:lang w:val="en-AU" w:eastAsia="x-none"/>
        </w:rPr>
        <w:fldChar w:fldCharType="separate"/>
      </w:r>
      <w:r w:rsidR="00381CB2">
        <w:rPr>
          <w:rFonts w:ascii="Times New Roman" w:eastAsia="MS Mincho" w:hAnsi="Times New Roman" w:cs="Times New Roman"/>
          <w:noProof/>
          <w:color w:val="000000"/>
          <w:lang w:val="en-AU" w:eastAsia="x-none"/>
        </w:rPr>
        <w:t>[1]</w:t>
      </w:r>
      <w:r w:rsidR="00F95948" w:rsidRPr="00F95948">
        <w:rPr>
          <w:rFonts w:ascii="Times New Roman" w:eastAsia="MS Mincho" w:hAnsi="Times New Roman" w:cs="Times New Roman"/>
          <w:color w:val="000000"/>
          <w:lang w:val="en-AU" w:eastAsia="x-none"/>
        </w:rPr>
        <w:fldChar w:fldCharType="end"/>
      </w:r>
      <w:r w:rsidR="00F95948" w:rsidRPr="00F95948">
        <w:rPr>
          <w:rFonts w:ascii="Times New Roman" w:eastAsia="MS Mincho" w:hAnsi="Times New Roman" w:cs="Times New Roman"/>
          <w:color w:val="000000"/>
          <w:lang w:val="en-AU" w:eastAsia="x-none"/>
        </w:rPr>
        <w:t>.</w:t>
      </w:r>
      <w:r w:rsidR="00381CB2">
        <w:rPr>
          <w:rFonts w:ascii="Times New Roman" w:eastAsia="MS Mincho" w:hAnsi="Times New Roman" w:cs="Times New Roman"/>
          <w:color w:val="000000"/>
          <w:lang w:val="en-AU" w:eastAsia="x-none"/>
        </w:rPr>
        <w:t xml:space="preserve"> </w:t>
      </w:r>
      <w:r w:rsidR="00C60121">
        <w:rPr>
          <w:rFonts w:ascii="Times New Roman" w:eastAsia="等线" w:hAnsi="Times New Roman" w:cs="Times New Roman"/>
          <w:lang w:eastAsia="zh-CN"/>
        </w:rPr>
        <w:t>The formula to calculate D statistic for each meta-analysis can be found at Equation 9 in the main text.</w:t>
      </w:r>
      <w:r w:rsidR="00405345">
        <w:rPr>
          <w:rFonts w:ascii="Times New Roman" w:eastAsia="等线" w:hAnsi="Times New Roman" w:cs="Times New Roman"/>
          <w:lang w:eastAsia="zh-CN"/>
        </w:rPr>
        <w:t xml:space="preserve"> Note that D</w:t>
      </w:r>
      <w:r w:rsidR="00405345" w:rsidRPr="00405345">
        <w:rPr>
          <w:rFonts w:ascii="Times New Roman" w:eastAsia="等线" w:hAnsi="Times New Roman" w:cs="Times New Roman"/>
          <w:lang w:eastAsia="zh-CN"/>
        </w:rPr>
        <w:t xml:space="preserve"> </w:t>
      </w:r>
      <w:r w:rsidR="00405345">
        <w:rPr>
          <w:rFonts w:ascii="Times New Roman" w:eastAsia="等线" w:hAnsi="Times New Roman" w:cs="Times New Roman"/>
          <w:lang w:eastAsia="zh-CN"/>
        </w:rPr>
        <w:t xml:space="preserve">statistic is </w:t>
      </w:r>
      <w:r w:rsidR="00405345" w:rsidRPr="00405345">
        <w:rPr>
          <w:rFonts w:ascii="Times New Roman" w:eastAsia="等线" w:hAnsi="Times New Roman" w:cs="Times New Roman"/>
          <w:lang w:eastAsia="zh-CN"/>
        </w:rPr>
        <w:t>an absolute variable</w:t>
      </w:r>
      <w:r w:rsidR="00405345">
        <w:rPr>
          <w:rFonts w:ascii="Times New Roman" w:eastAsia="等线" w:hAnsi="Times New Roman" w:cs="Times New Roman"/>
          <w:lang w:eastAsia="zh-CN"/>
        </w:rPr>
        <w:t xml:space="preserve"> that</w:t>
      </w:r>
      <w:r w:rsidR="00405345" w:rsidRPr="00405345">
        <w:rPr>
          <w:rFonts w:ascii="Times New Roman" w:eastAsia="等线" w:hAnsi="Times New Roman" w:cs="Times New Roman"/>
          <w:lang w:eastAsia="zh-CN"/>
        </w:rPr>
        <w:t xml:space="preserve"> follows a ‘folded’ normal distribution because taking the absolute value will force probability density on its left side (x-axis &lt; 0) to be folded to the right</w:t>
      </w:r>
      <w:r w:rsidR="00E5714D">
        <w:rPr>
          <w:rFonts w:ascii="Times New Roman" w:eastAsia="等线" w:hAnsi="Times New Roman" w:cs="Times New Roman"/>
          <w:lang w:eastAsia="zh-CN"/>
        </w:rPr>
        <w:t>. Therefore, we used the technique of meta-analysis of magnitude to statistically aggregate the D obtained from each meta-analysis.</w:t>
      </w:r>
      <w:r w:rsidR="005D5ECF">
        <w:rPr>
          <w:rFonts w:ascii="Times New Roman" w:eastAsia="等线" w:hAnsi="Times New Roman" w:cs="Times New Roman"/>
          <w:lang w:eastAsia="zh-CN"/>
        </w:rPr>
        <w:t xml:space="preserve"> </w:t>
      </w:r>
      <w:r w:rsidR="0018558C">
        <w:rPr>
          <w:rFonts w:ascii="Times New Roman" w:eastAsia="等线" w:hAnsi="Times New Roman" w:cs="Times New Roman"/>
          <w:lang w:eastAsia="zh-CN"/>
        </w:rPr>
        <w:br w:type="page"/>
      </w:r>
    </w:p>
    <w:p w14:paraId="537E512A" w14:textId="339EBD5E" w:rsidR="00BE0B82" w:rsidRDefault="00C91500" w:rsidP="00ED6A9A">
      <w:pPr>
        <w:spacing w:line="480" w:lineRule="auto"/>
        <w:jc w:val="both"/>
        <w:outlineLvl w:val="1"/>
        <w:rPr>
          <w:rFonts w:ascii="Times New Roman" w:eastAsia="等线" w:hAnsi="Times New Roman" w:cs="Times New Roman"/>
          <w:lang w:eastAsia="zh-CN"/>
        </w:rPr>
      </w:pPr>
      <w:r>
        <w:rPr>
          <w:rFonts w:ascii="Times New Roman" w:eastAsia="等线" w:hAnsi="Times New Roman" w:cs="Times New Roman"/>
          <w:b/>
          <w:bCs/>
          <w:lang w:eastAsia="zh-CN"/>
        </w:rPr>
        <w:lastRenderedPageBreak/>
        <w:t>T</w:t>
      </w:r>
      <w:r w:rsidR="00011DBB">
        <w:rPr>
          <w:rFonts w:ascii="Times New Roman" w:eastAsia="等线" w:hAnsi="Times New Roman" w:cs="Times New Roman"/>
          <w:b/>
          <w:bCs/>
          <w:lang w:eastAsia="zh-CN"/>
        </w:rPr>
        <w:t>able</w:t>
      </w:r>
      <w:r w:rsidRPr="006D6F99">
        <w:rPr>
          <w:rFonts w:ascii="Times New Roman" w:eastAsia="等线" w:hAnsi="Times New Roman" w:cs="Times New Roman"/>
          <w:b/>
          <w:bCs/>
          <w:lang w:eastAsia="zh-CN"/>
        </w:rPr>
        <w:t xml:space="preserve"> </w:t>
      </w:r>
      <w:r w:rsidR="000374A0">
        <w:rPr>
          <w:rFonts w:ascii="Times New Roman" w:eastAsia="等线" w:hAnsi="Times New Roman" w:cs="Times New Roman"/>
          <w:b/>
          <w:bCs/>
          <w:lang w:eastAsia="zh-CN"/>
        </w:rPr>
        <w:t>S</w:t>
      </w:r>
      <w:r w:rsidR="00BE0B82">
        <w:rPr>
          <w:rFonts w:ascii="Times New Roman" w:eastAsia="等线" w:hAnsi="Times New Roman" w:cs="Times New Roman"/>
          <w:b/>
          <w:bCs/>
          <w:lang w:eastAsia="zh-CN"/>
        </w:rPr>
        <w:t>1</w:t>
      </w:r>
      <w:r>
        <w:rPr>
          <w:rFonts w:ascii="Times New Roman" w:eastAsia="等线" w:hAnsi="Times New Roman" w:cs="Times New Roman"/>
          <w:lang w:eastAsia="zh-CN"/>
        </w:rPr>
        <w:t xml:space="preserve"> </w:t>
      </w:r>
    </w:p>
    <w:p w14:paraId="59822494" w14:textId="6C7F6A96" w:rsidR="009C0DD5" w:rsidRDefault="00C91500" w:rsidP="00ED6A9A">
      <w:pPr>
        <w:spacing w:line="480" w:lineRule="auto"/>
        <w:jc w:val="both"/>
        <w:rPr>
          <w:rFonts w:ascii="Times New Roman" w:eastAsia="等线" w:hAnsi="Times New Roman" w:cs="Times New Roman"/>
          <w:lang w:eastAsia="zh-CN"/>
        </w:rPr>
      </w:pPr>
      <w:r>
        <w:rPr>
          <w:rFonts w:ascii="Times New Roman" w:eastAsia="等线" w:hAnsi="Times New Roman" w:cs="Times New Roman"/>
          <w:lang w:eastAsia="zh-CN"/>
        </w:rPr>
        <w:t xml:space="preserve">The model estimates of </w:t>
      </w:r>
      <w:commentRangeStart w:id="0"/>
      <w:r w:rsidR="00BB6247" w:rsidRPr="00BE0B82">
        <w:rPr>
          <w:rFonts w:ascii="Times New Roman" w:eastAsia="等线" w:hAnsi="Times New Roman" w:cs="Times New Roman"/>
          <w:highlight w:val="yellow"/>
          <w:lang w:eastAsia="zh-CN"/>
        </w:rPr>
        <w:t>statistical power</w:t>
      </w:r>
      <w:r w:rsidR="00BB6247" w:rsidRPr="00BB6247">
        <w:rPr>
          <w:rFonts w:ascii="Times New Roman" w:eastAsia="等线" w:hAnsi="Times New Roman" w:cs="Times New Roman"/>
          <w:lang w:eastAsia="zh-CN"/>
        </w:rPr>
        <w:t xml:space="preserve"> </w:t>
      </w:r>
      <w:commentRangeEnd w:id="0"/>
      <w:r w:rsidR="00C02403">
        <w:rPr>
          <w:rStyle w:val="a9"/>
        </w:rPr>
        <w:commentReference w:id="0"/>
      </w:r>
      <w:r w:rsidR="009153F6">
        <w:rPr>
          <w:rFonts w:ascii="Times New Roman" w:eastAsia="等线" w:hAnsi="Times New Roman" w:cs="Times New Roman"/>
          <w:lang w:eastAsia="zh-CN"/>
        </w:rPr>
        <w:t>to detect</w:t>
      </w:r>
      <w:r w:rsidR="00BB6247" w:rsidRPr="00BB6247">
        <w:rPr>
          <w:rFonts w:ascii="Times New Roman" w:eastAsia="等线" w:hAnsi="Times New Roman" w:cs="Times New Roman"/>
          <w:lang w:eastAsia="zh-CN"/>
        </w:rPr>
        <w:t xml:space="preserve"> </w:t>
      </w:r>
      <w:r w:rsidR="009153F6">
        <w:rPr>
          <w:rFonts w:ascii="Times New Roman" w:eastAsia="等线" w:hAnsi="Times New Roman" w:cs="Times New Roman"/>
          <w:lang w:eastAsia="zh-CN"/>
        </w:rPr>
        <w:t>true</w:t>
      </w:r>
      <w:r w:rsidR="00BB6247" w:rsidRPr="00BB6247">
        <w:rPr>
          <w:rFonts w:ascii="Times New Roman" w:eastAsia="等线" w:hAnsi="Times New Roman" w:cs="Times New Roman"/>
          <w:lang w:eastAsia="zh-CN"/>
        </w:rPr>
        <w:t xml:space="preserve"> effects that were approximated by </w:t>
      </w:r>
      <w:r w:rsidR="00BB6247" w:rsidRPr="009153F6">
        <w:rPr>
          <w:rFonts w:ascii="Times New Roman" w:eastAsia="等线" w:hAnsi="Times New Roman" w:cs="Times New Roman"/>
          <w:color w:val="000000" w:themeColor="text1"/>
          <w:lang w:eastAsia="zh-CN"/>
        </w:rPr>
        <w:t xml:space="preserve">uncorrected </w:t>
      </w:r>
      <w:r w:rsidR="009153F6" w:rsidRPr="009153F6">
        <w:rPr>
          <w:rFonts w:ascii="Times New Roman" w:eastAsia="等线" w:hAnsi="Times New Roman" w:cs="Times New Roman"/>
          <w:color w:val="000000" w:themeColor="text1"/>
          <w:lang w:eastAsia="zh-CN"/>
        </w:rPr>
        <w:t>(</w:t>
      </w:r>
      <m:oMath>
        <m:sSub>
          <m:sSubPr>
            <m:ctrlPr>
              <w:rPr>
                <w:rFonts w:ascii="Cambria Math" w:eastAsia="宋体" w:hAnsi="Cambria Math"/>
                <w:color w:val="000000" w:themeColor="text1"/>
                <w:lang w:eastAsia="zh-CN"/>
              </w:rPr>
            </m:ctrlPr>
          </m:sSubPr>
          <m:e>
            <m:r>
              <w:rPr>
                <w:rFonts w:ascii="Cambria Math" w:eastAsia="等线" w:hAnsi="Cambria Math"/>
                <w:color w:val="000000" w:themeColor="text1"/>
                <w:lang w:eastAsia="zh-CN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等线" w:hAnsi="Cambria Math"/>
                <w:color w:val="000000" w:themeColor="text1"/>
                <w:lang w:eastAsia="zh-CN"/>
              </w:rPr>
              <m:t>o[overall]</m:t>
            </m:r>
          </m:sub>
        </m:sSub>
      </m:oMath>
      <w:r w:rsidR="009153F6" w:rsidRPr="009153F6">
        <w:rPr>
          <w:rFonts w:ascii="Times New Roman" w:eastAsia="等线" w:hAnsi="Times New Roman" w:cs="Times New Roman"/>
          <w:color w:val="000000" w:themeColor="text1"/>
          <w:lang w:eastAsia="zh-CN"/>
        </w:rPr>
        <w:t xml:space="preserve">) </w:t>
      </w:r>
      <w:r w:rsidR="00BB6247" w:rsidRPr="009153F6">
        <w:rPr>
          <w:rFonts w:ascii="Times New Roman" w:eastAsia="等线" w:hAnsi="Times New Roman" w:cs="Times New Roman"/>
          <w:color w:val="000000" w:themeColor="text1"/>
          <w:lang w:eastAsia="zh-CN"/>
        </w:rPr>
        <w:t>and bias-corrected effect sizes</w:t>
      </w:r>
      <w:r w:rsidR="009153F6" w:rsidRPr="009153F6">
        <w:rPr>
          <w:rFonts w:ascii="Times New Roman" w:eastAsia="等线" w:hAnsi="Times New Roman" w:cs="Times New Roman"/>
          <w:color w:val="000000" w:themeColor="text1"/>
          <w:lang w:eastAsia="zh-CN"/>
        </w:rPr>
        <w:t xml:space="preserve"> (</w:t>
      </w:r>
      <m:oMath>
        <m:sSub>
          <m:sSubPr>
            <m:ctrlPr>
              <w:rPr>
                <w:rFonts w:ascii="Cambria Math" w:eastAsia="宋体" w:hAnsi="Cambria Math"/>
                <w:color w:val="000000" w:themeColor="text1"/>
                <w:lang w:eastAsia="zh-CN"/>
              </w:rPr>
            </m:ctrlPr>
          </m:sSubPr>
          <m:e>
            <m:r>
              <w:rPr>
                <w:rFonts w:ascii="Cambria Math" w:eastAsia="等线" w:hAnsi="Cambria Math"/>
                <w:color w:val="000000" w:themeColor="text1"/>
                <w:lang w:eastAsia="zh-CN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等线" w:hAnsi="Cambria Math"/>
                <w:color w:val="000000" w:themeColor="text1"/>
                <w:lang w:eastAsia="zh-CN"/>
              </w:rPr>
              <m:t>0[bias-corrected]</m:t>
            </m:r>
          </m:sub>
        </m:sSub>
      </m:oMath>
      <w:r w:rsidR="009153F6" w:rsidRPr="009153F6">
        <w:rPr>
          <w:rFonts w:ascii="Times New Roman" w:eastAsia="等线" w:hAnsi="Times New Roman" w:cs="Times New Roman"/>
          <w:color w:val="000000" w:themeColor="text1"/>
          <w:lang w:eastAsia="zh-CN"/>
        </w:rPr>
        <w:t>).</w:t>
      </w:r>
      <w:r w:rsidRPr="009153F6">
        <w:rPr>
          <w:rFonts w:ascii="Times New Roman" w:eastAsia="等线" w:hAnsi="Times New Roman" w:cs="Times New Roman"/>
          <w:color w:val="000000" w:themeColor="text1"/>
          <w:lang w:eastAsia="zh-CN"/>
        </w:rPr>
        <w:t xml:space="preserve"> The model estimates </w:t>
      </w:r>
      <w:r>
        <w:rPr>
          <w:rFonts w:ascii="Times New Roman" w:eastAsia="等线" w:hAnsi="Times New Roman" w:cs="Times New Roman"/>
          <w:lang w:eastAsia="zh-CN"/>
        </w:rPr>
        <w:t xml:space="preserve">of power were reported both on </w:t>
      </w:r>
      <w:r w:rsidR="00846E12">
        <w:rPr>
          <w:rFonts w:ascii="Times New Roman" w:eastAsia="等线" w:hAnsi="Times New Roman" w:cs="Times New Roman"/>
          <w:lang w:eastAsia="zh-CN"/>
        </w:rPr>
        <w:t>sampling/</w:t>
      </w:r>
      <w:r>
        <w:rPr>
          <w:rFonts w:ascii="Times New Roman" w:eastAsia="等线" w:hAnsi="Times New Roman" w:cs="Times New Roman"/>
          <w:lang w:eastAsia="zh-CN"/>
        </w:rPr>
        <w:t>experiment</w:t>
      </w:r>
      <w:r w:rsidR="00525D42">
        <w:rPr>
          <w:rFonts w:ascii="Times New Roman" w:eastAsia="等线" w:hAnsi="Times New Roman" w:cs="Times New Roman"/>
          <w:lang w:eastAsia="zh-CN"/>
        </w:rPr>
        <w:t>al</w:t>
      </w:r>
      <w:r>
        <w:rPr>
          <w:rFonts w:ascii="Times New Roman" w:eastAsia="等线" w:hAnsi="Times New Roman" w:cs="Times New Roman"/>
          <w:lang w:eastAsia="zh-CN"/>
        </w:rPr>
        <w:t xml:space="preserve"> level and meta-analysis level. We used </w:t>
      </w:r>
      <w:r>
        <w:rPr>
          <w:rFonts w:ascii="Times New Roman" w:eastAsia="等线" w:hAnsi="Times New Roman" w:cs="Times New Roman"/>
          <w:color w:val="000000" w:themeColor="text1"/>
          <w:lang w:eastAsia="zh-CN"/>
        </w:rPr>
        <w:t xml:space="preserve">mixed-effects models and </w:t>
      </w:r>
      <w:r w:rsidRPr="00640AAD">
        <w:rPr>
          <w:rFonts w:ascii="Times New Roman" w:eastAsia="等线" w:hAnsi="Times New Roman" w:cs="Times New Roman"/>
          <w:color w:val="000000" w:themeColor="text1"/>
          <w:lang w:eastAsia="zh-CN"/>
        </w:rPr>
        <w:t xml:space="preserve">weighted regression models to average over </w:t>
      </w:r>
      <w:r w:rsidR="00525D42">
        <w:rPr>
          <w:rFonts w:ascii="Times New Roman" w:eastAsia="等线" w:hAnsi="Times New Roman" w:cs="Times New Roman"/>
          <w:lang w:eastAsia="zh-CN"/>
        </w:rPr>
        <w:t xml:space="preserve">sampling/experimental </w:t>
      </w:r>
      <w:r w:rsidRPr="00640AAD">
        <w:rPr>
          <w:rFonts w:ascii="Times New Roman" w:eastAsia="等线" w:hAnsi="Times New Roman" w:cs="Times New Roman"/>
          <w:color w:val="000000" w:themeColor="text1"/>
          <w:lang w:eastAsia="zh-CN"/>
        </w:rPr>
        <w:t xml:space="preserve">level statistical power </w:t>
      </w:r>
      <w:r>
        <w:rPr>
          <w:rFonts w:ascii="Times New Roman" w:eastAsia="等线" w:hAnsi="Times New Roman" w:cs="Times New Roman"/>
          <w:color w:val="000000" w:themeColor="text1"/>
          <w:lang w:eastAsia="zh-CN"/>
        </w:rPr>
        <w:t xml:space="preserve">and </w:t>
      </w:r>
      <w:r w:rsidRPr="00640AAD">
        <w:rPr>
          <w:rFonts w:ascii="Times New Roman" w:eastAsia="等线" w:hAnsi="Times New Roman" w:cs="Times New Roman"/>
          <w:color w:val="000000" w:themeColor="text1"/>
          <w:lang w:eastAsia="zh-CN"/>
        </w:rPr>
        <w:t>meta-analysis level statistical power</w:t>
      </w:r>
      <w:r w:rsidR="00FF6AD1">
        <w:rPr>
          <w:rFonts w:ascii="Times New Roman" w:eastAsia="等线" w:hAnsi="Times New Roman" w:cs="Times New Roman"/>
          <w:color w:val="000000" w:themeColor="text1"/>
          <w:lang w:eastAsia="zh-CN"/>
        </w:rPr>
        <w:t>, respectively</w:t>
      </w:r>
      <w:r w:rsidRPr="005A7EF9">
        <w:rPr>
          <w:rFonts w:ascii="Times New Roman" w:eastAsia="等线" w:hAnsi="Times New Roman" w:cs="Times New Roman"/>
          <w:color w:val="000000" w:themeColor="text1"/>
          <w:lang w:eastAsia="zh-CN"/>
        </w:rPr>
        <w:t xml:space="preserve">. </w:t>
      </w:r>
      <w:r w:rsidR="00525D42">
        <w:rPr>
          <w:rFonts w:ascii="Times New Roman" w:eastAsia="等线" w:hAnsi="Times New Roman" w:cs="Times New Roman"/>
          <w:color w:val="000000" w:themeColor="text1"/>
          <w:lang w:eastAsia="zh-CN"/>
        </w:rPr>
        <w:t>Note that:</w:t>
      </w:r>
      <w:r w:rsidRPr="005A7EF9">
        <w:rPr>
          <w:rFonts w:ascii="Times New Roman" w:eastAsia="等线" w:hAnsi="Times New Roman" w:cs="Times New Roman"/>
          <w:color w:val="000000" w:themeColor="text1"/>
          <w:lang w:eastAsia="zh-CN"/>
        </w:rPr>
        <w:t xml:space="preserve"> (1) the confidence intervals</w:t>
      </w:r>
      <w:r w:rsidR="00525D42">
        <w:rPr>
          <w:rFonts w:ascii="Times New Roman" w:eastAsia="等线" w:hAnsi="Times New Roman" w:cs="Times New Roman"/>
          <w:color w:val="000000" w:themeColor="text1"/>
          <w:lang w:eastAsia="zh-CN"/>
        </w:rPr>
        <w:t xml:space="preserve"> (CI)</w:t>
      </w:r>
      <w:r w:rsidRPr="005A7EF9">
        <w:rPr>
          <w:rFonts w:ascii="Times New Roman" w:eastAsia="等线" w:hAnsi="Times New Roman" w:cs="Times New Roman"/>
          <w:color w:val="000000" w:themeColor="text1"/>
          <w:lang w:eastAsia="zh-CN"/>
        </w:rPr>
        <w:t xml:space="preserve"> of statistical estimate were asymmetrical due to the</w:t>
      </w:r>
      <w:r>
        <w:rPr>
          <w:rFonts w:ascii="Times New Roman" w:eastAsia="等线" w:hAnsi="Times New Roman" w:cs="Times New Roman"/>
          <w:color w:val="000000" w:themeColor="text1"/>
          <w:lang w:eastAsia="zh-CN"/>
        </w:rPr>
        <w:t xml:space="preserve"> </w:t>
      </w:r>
      <w:r w:rsidRPr="005A7EF9">
        <w:rPr>
          <w:rFonts w:ascii="Times New Roman" w:eastAsia="等线" w:hAnsi="Times New Roman" w:cs="Times New Roman"/>
          <w:color w:val="000000" w:themeColor="text1"/>
          <w:lang w:eastAsia="zh-CN"/>
        </w:rPr>
        <w:t>back-t</w:t>
      </w:r>
      <w:r>
        <w:rPr>
          <w:rFonts w:ascii="Times New Roman" w:eastAsia="等线" w:hAnsi="Times New Roman" w:cs="Times New Roman"/>
          <w:color w:val="000000" w:themeColor="text1"/>
          <w:lang w:eastAsia="zh-CN"/>
        </w:rPr>
        <w:t>r</w:t>
      </w:r>
      <w:r w:rsidRPr="005A7EF9">
        <w:rPr>
          <w:rFonts w:ascii="Times New Roman" w:eastAsia="等线" w:hAnsi="Times New Roman" w:cs="Times New Roman"/>
          <w:color w:val="000000" w:themeColor="text1"/>
          <w:lang w:eastAsia="zh-CN"/>
        </w:rPr>
        <w:t>ansformation, (2) statistical power estimates below or above the boundary values (i.e.</w:t>
      </w:r>
      <w:r>
        <w:rPr>
          <w:rFonts w:ascii="Times New Roman" w:eastAsia="等线" w:hAnsi="Times New Roman" w:cs="Times New Roman"/>
          <w:color w:val="000000" w:themeColor="text1"/>
          <w:lang w:eastAsia="zh-CN"/>
        </w:rPr>
        <w:t>,</w:t>
      </w:r>
      <w:r w:rsidRPr="005A7EF9">
        <w:rPr>
          <w:rFonts w:ascii="Times New Roman" w:eastAsia="等线" w:hAnsi="Times New Roman" w:cs="Times New Roman"/>
          <w:color w:val="000000" w:themeColor="text1"/>
          <w:lang w:eastAsia="zh-CN"/>
        </w:rPr>
        <w:t xml:space="preserve"> 0 or 1) were constrained to the boundaries (i.e.</w:t>
      </w:r>
      <w:r>
        <w:rPr>
          <w:rFonts w:ascii="Times New Roman" w:eastAsia="等线" w:hAnsi="Times New Roman" w:cs="Times New Roman"/>
          <w:color w:val="000000" w:themeColor="text1"/>
          <w:lang w:eastAsia="zh-CN"/>
        </w:rPr>
        <w:t>,</w:t>
      </w:r>
      <w:r w:rsidRPr="005A7EF9">
        <w:rPr>
          <w:rFonts w:ascii="Times New Roman" w:eastAsia="等线" w:hAnsi="Times New Roman" w:cs="Times New Roman"/>
          <w:color w:val="000000" w:themeColor="text1"/>
          <w:lang w:eastAsia="zh-CN"/>
        </w:rPr>
        <w:t xml:space="preserve"> 0</w:t>
      </w:r>
      <w:r w:rsidRPr="005A7EF9">
        <w:rPr>
          <w:rFonts w:ascii="Times New Roman" w:eastAsia="等线" w:hAnsi="Times New Roman" w:cs="Times New Roman"/>
          <w:color w:val="000000" w:themeColor="text1"/>
          <w:vertAlign w:val="superscript"/>
          <w:lang w:eastAsia="zh-CN"/>
        </w:rPr>
        <w:t>#</w:t>
      </w:r>
      <w:r w:rsidRPr="005A7EF9">
        <w:rPr>
          <w:rFonts w:ascii="Times New Roman" w:eastAsia="等线" w:hAnsi="Times New Roman" w:cs="Times New Roman"/>
          <w:color w:val="000000" w:themeColor="text1"/>
          <w:lang w:eastAsia="zh-CN"/>
        </w:rPr>
        <w:t xml:space="preserve"> or 1</w:t>
      </w:r>
      <w:r w:rsidRPr="005A7EF9">
        <w:rPr>
          <w:rFonts w:ascii="Times New Roman" w:eastAsia="等线" w:hAnsi="Times New Roman" w:cs="Times New Roman"/>
          <w:color w:val="000000" w:themeColor="text1"/>
          <w:sz w:val="22"/>
          <w:szCs w:val="22"/>
          <w:vertAlign w:val="superscript"/>
          <w:lang w:eastAsia="zh-CN"/>
        </w:rPr>
        <w:t>#</w:t>
      </w:r>
      <w:r w:rsidRPr="005A7EF9">
        <w:rPr>
          <w:rFonts w:ascii="Times New Roman" w:eastAsia="等线" w:hAnsi="Times New Roman" w:cs="Times New Roman"/>
          <w:color w:val="000000" w:themeColor="text1"/>
          <w:lang w:eastAsia="zh-CN"/>
        </w:rPr>
        <w:t xml:space="preserve">). </w:t>
      </w:r>
      <m:oMath>
        <m:sSub>
          <m:sSubPr>
            <m:ctrlPr>
              <w:rPr>
                <w:rFonts w:ascii="Cambria Math" w:eastAsia="宋体" w:hAnsi="Cambria Math"/>
                <w:color w:val="000000" w:themeColor="text1"/>
                <w:lang w:eastAsia="zh-CN"/>
              </w:rPr>
            </m:ctrlPr>
          </m:sSubPr>
          <m:e>
            <m:r>
              <w:rPr>
                <w:rFonts w:ascii="Cambria Math" w:eastAsia="等线" w:hAnsi="Cambria Math"/>
                <w:color w:val="000000" w:themeColor="text1"/>
                <w:lang w:eastAsia="zh-CN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等线" w:hAnsi="Cambria Math"/>
                <w:color w:val="000000" w:themeColor="text1"/>
                <w:lang w:eastAsia="zh-CN"/>
              </w:rPr>
              <m:t>o[overall]</m:t>
            </m:r>
          </m:sub>
        </m:sSub>
      </m:oMath>
      <w:r>
        <w:rPr>
          <w:rFonts w:ascii="Times New Roman" w:eastAsia="等线" w:hAnsi="Times New Roman" w:cs="Times New Roman"/>
          <w:lang w:eastAsia="zh-CN"/>
        </w:rPr>
        <w:t xml:space="preserve"> = </w:t>
      </w:r>
      <w:r w:rsidR="00CB7951">
        <w:rPr>
          <w:rFonts w:ascii="Times New Roman" w:eastAsia="等线" w:hAnsi="Times New Roman" w:cs="Times New Roman"/>
          <w:lang w:eastAsia="zh-CN"/>
        </w:rPr>
        <w:t xml:space="preserve">(original) </w:t>
      </w:r>
      <w:r w:rsidR="00CB7951" w:rsidRPr="009C0DD5">
        <w:rPr>
          <w:rFonts w:ascii="Times New Roman" w:eastAsia="等线" w:hAnsi="Times New Roman" w:cs="Times New Roman"/>
          <w:lang w:eastAsia="zh-CN"/>
        </w:rPr>
        <w:t>uncorrected meta-analytic estimate effect sizes</w:t>
      </w:r>
      <w:r w:rsidR="009D7059">
        <w:rPr>
          <w:rFonts w:ascii="Times New Roman" w:eastAsia="等线" w:hAnsi="Times New Roman" w:cs="Times New Roman"/>
          <w:lang w:eastAsia="zh-CN"/>
        </w:rPr>
        <w:t xml:space="preserve"> (see details in Equation 2)</w:t>
      </w:r>
      <w:r>
        <w:rPr>
          <w:rFonts w:ascii="Times New Roman" w:eastAsia="等线" w:hAnsi="Times New Roman" w:cs="Times New Roman"/>
          <w:lang w:eastAsia="zh-CN"/>
        </w:rPr>
        <w:t xml:space="preserve">, </w:t>
      </w:r>
      <m:oMath>
        <m:sSub>
          <m:sSubPr>
            <m:ctrlPr>
              <w:rPr>
                <w:rFonts w:ascii="Cambria Math" w:eastAsia="宋体" w:hAnsi="Cambria Math"/>
                <w:color w:val="000000" w:themeColor="text1"/>
                <w:lang w:eastAsia="zh-CN"/>
              </w:rPr>
            </m:ctrlPr>
          </m:sSubPr>
          <m:e>
            <m:r>
              <w:rPr>
                <w:rFonts w:ascii="Cambria Math" w:eastAsia="等线" w:hAnsi="Cambria Math"/>
                <w:color w:val="000000" w:themeColor="text1"/>
                <w:lang w:eastAsia="zh-CN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等线" w:hAnsi="Cambria Math"/>
                <w:color w:val="000000" w:themeColor="text1"/>
                <w:lang w:eastAsia="zh-CN"/>
              </w:rPr>
              <m:t>0[bias-corrected]</m:t>
            </m:r>
          </m:sub>
        </m:sSub>
      </m:oMath>
      <w:r w:rsidR="007B5858">
        <w:rPr>
          <w:rFonts w:ascii="Times New Roman" w:eastAsia="等线" w:hAnsi="Times New Roman" w:cs="Times New Roman"/>
          <w:color w:val="000000" w:themeColor="text1"/>
          <w:lang w:eastAsia="zh-CN"/>
        </w:rPr>
        <w:t xml:space="preserve"> </w:t>
      </w:r>
      <w:r>
        <w:rPr>
          <w:rFonts w:ascii="Times New Roman" w:eastAsia="等线" w:hAnsi="Times New Roman" w:cs="Times New Roman"/>
          <w:lang w:eastAsia="zh-CN"/>
        </w:rPr>
        <w:t xml:space="preserve">= </w:t>
      </w:r>
      <w:r w:rsidR="00CB7951" w:rsidRPr="009C0DD5">
        <w:rPr>
          <w:rFonts w:ascii="Times New Roman" w:eastAsia="等线" w:hAnsi="Times New Roman" w:cs="Times New Roman"/>
          <w:lang w:eastAsia="zh-CN"/>
        </w:rPr>
        <w:t>meta-analytic estimate effect size corrected for the presence of two forms of publication bias, small-study and decline effects</w:t>
      </w:r>
      <w:r>
        <w:rPr>
          <w:rFonts w:ascii="Times New Roman" w:eastAsia="等线" w:hAnsi="Times New Roman" w:cs="Times New Roman"/>
          <w:lang w:eastAsia="zh-CN"/>
        </w:rPr>
        <w:t xml:space="preserve">, </w:t>
      </w:r>
      <w:r w:rsidRPr="00C63184">
        <w:rPr>
          <w:rFonts w:ascii="Times New Roman" w:eastAsia="等线" w:hAnsi="Times New Roman" w:cs="Times New Roman"/>
          <w:i/>
          <w:iCs/>
          <w:lang w:eastAsia="zh-CN"/>
        </w:rPr>
        <w:t>k</w:t>
      </w:r>
      <w:r>
        <w:rPr>
          <w:rFonts w:ascii="Times New Roman" w:eastAsia="等线" w:hAnsi="Times New Roman" w:cs="Times New Roman"/>
          <w:lang w:eastAsia="zh-CN"/>
        </w:rPr>
        <w:t xml:space="preserve"> = the number of effect sizes, </w:t>
      </w:r>
      <w:r w:rsidRPr="00C63184">
        <w:rPr>
          <w:rFonts w:ascii="Times New Roman" w:eastAsia="等线" w:hAnsi="Times New Roman" w:cs="Times New Roman"/>
          <w:i/>
          <w:iCs/>
          <w:lang w:eastAsia="zh-CN"/>
        </w:rPr>
        <w:t>N</w:t>
      </w:r>
      <w:r>
        <w:rPr>
          <w:rFonts w:ascii="Times New Roman" w:eastAsia="等线" w:hAnsi="Times New Roman" w:cs="Times New Roman"/>
          <w:lang w:eastAsia="zh-CN"/>
        </w:rPr>
        <w:t xml:space="preserve"> = the number of primary studies</w:t>
      </w:r>
      <w:r w:rsidR="00B31522">
        <w:rPr>
          <w:rFonts w:ascii="Times New Roman" w:eastAsia="等线" w:hAnsi="Times New Roman" w:cs="Times New Roman"/>
          <w:lang w:eastAsia="zh-CN"/>
        </w:rPr>
        <w:t>.</w:t>
      </w:r>
    </w:p>
    <w:tbl>
      <w:tblPr>
        <w:tblW w:w="8647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985"/>
        <w:gridCol w:w="1134"/>
        <w:gridCol w:w="708"/>
        <w:gridCol w:w="851"/>
        <w:gridCol w:w="850"/>
        <w:gridCol w:w="709"/>
      </w:tblGrid>
      <w:tr w:rsidR="000119F9" w:rsidRPr="0000077B" w14:paraId="2B8A3965" w14:textId="77777777" w:rsidTr="007413A4">
        <w:trPr>
          <w:trHeight w:val="300"/>
        </w:trPr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939FF9" w14:textId="77777777" w:rsidR="000119F9" w:rsidRPr="0000077B" w:rsidRDefault="000119F9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D0A85" w14:textId="13DAEF82" w:rsidR="000119F9" w:rsidRPr="0000077B" w:rsidRDefault="000119F9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0077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Effect size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 types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95BEC" w14:textId="273ADB21" w:rsidR="000119F9" w:rsidRPr="0000077B" w:rsidRDefault="000119F9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0077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True effect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269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04882AC7" w14:textId="2FF54367" w:rsidR="000119F9" w:rsidRPr="0000077B" w:rsidRDefault="00962B56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9F7427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S</w:t>
            </w:r>
            <w:r w:rsidR="000119F9" w:rsidRPr="009F7427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tatistical power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6DDD70D" w14:textId="3888BACC" w:rsidR="000119F9" w:rsidRPr="0000077B" w:rsidRDefault="000119F9" w:rsidP="00ED6A9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00077B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k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79007DB" w14:textId="77777777" w:rsidR="000119F9" w:rsidRPr="0000077B" w:rsidRDefault="000119F9" w:rsidP="00ED6A9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00077B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N</w:t>
            </w:r>
          </w:p>
        </w:tc>
      </w:tr>
      <w:tr w:rsidR="000119F9" w:rsidRPr="0000077B" w14:paraId="0F0E7A24" w14:textId="77777777" w:rsidTr="007413A4">
        <w:trPr>
          <w:trHeight w:val="30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0C8B38D" w14:textId="77777777" w:rsidR="000119F9" w:rsidRPr="0000077B" w:rsidRDefault="000119F9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D1C96" w14:textId="77777777" w:rsidR="000119F9" w:rsidRPr="0000077B" w:rsidRDefault="000119F9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E83C7" w14:textId="77777777" w:rsidR="000119F9" w:rsidRPr="0000077B" w:rsidRDefault="000119F9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F2489A" w14:textId="77777777" w:rsidR="000119F9" w:rsidRPr="0000077B" w:rsidRDefault="000119F9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0077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Media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D81795" w14:textId="77777777" w:rsidR="000119F9" w:rsidRPr="0000077B" w:rsidRDefault="000119F9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0077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CI.l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0D8E97" w14:textId="77777777" w:rsidR="000119F9" w:rsidRPr="0000077B" w:rsidRDefault="000119F9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00077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CI.ub</w:t>
            </w:r>
            <w:proofErr w:type="spellEnd"/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3D3565" w14:textId="77777777" w:rsidR="000119F9" w:rsidRPr="0000077B" w:rsidRDefault="000119F9" w:rsidP="00ED6A9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363EA7" w14:textId="77777777" w:rsidR="000119F9" w:rsidRPr="0000077B" w:rsidRDefault="000119F9" w:rsidP="00ED6A9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19F9" w:rsidRPr="0000077B" w14:paraId="30B80A22" w14:textId="77777777" w:rsidTr="007413A4">
        <w:trPr>
          <w:trHeight w:val="280"/>
        </w:trPr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39707917" w14:textId="3058FFC4" w:rsidR="000119F9" w:rsidRPr="0000077B" w:rsidRDefault="000119F9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Sampling leve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E2422C" w14:textId="77777777" w:rsidR="000119F9" w:rsidRPr="0000077B" w:rsidRDefault="000119F9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114B28" w14:textId="77777777" w:rsidR="000119F9" w:rsidRPr="0000077B" w:rsidRDefault="000119F9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7D07B6" w14:textId="77777777" w:rsidR="000119F9" w:rsidRPr="0000077B" w:rsidRDefault="000119F9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9DA437" w14:textId="77777777" w:rsidR="000119F9" w:rsidRPr="0000077B" w:rsidRDefault="000119F9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B19650" w14:textId="77777777" w:rsidR="000119F9" w:rsidRPr="0000077B" w:rsidRDefault="000119F9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EBC837" w14:textId="77777777" w:rsidR="000119F9" w:rsidRPr="0000077B" w:rsidRDefault="000119F9" w:rsidP="00ED6A9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6C9C62" w14:textId="77777777" w:rsidR="000119F9" w:rsidRPr="0000077B" w:rsidRDefault="000119F9" w:rsidP="00ED6A9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0119F9" w:rsidRPr="0000077B" w14:paraId="331483A3" w14:textId="77777777" w:rsidTr="007413A4">
        <w:trPr>
          <w:trHeight w:val="280"/>
        </w:trPr>
        <w:tc>
          <w:tcPr>
            <w:tcW w:w="1276" w:type="dxa"/>
            <w:vAlign w:val="center"/>
          </w:tcPr>
          <w:p w14:paraId="1F698C7A" w14:textId="77777777" w:rsidR="000119F9" w:rsidRPr="0000077B" w:rsidRDefault="000119F9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3EDACB" w14:textId="42358E5B" w:rsidR="000119F9" w:rsidRPr="0000077B" w:rsidRDefault="004E36D3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Al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5C799C" w14:textId="63F2EED9" w:rsidR="000119F9" w:rsidRPr="0000077B" w:rsidRDefault="0000000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o[overall]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0BB223AD" w14:textId="2CA2E256" w:rsidR="000119F9" w:rsidRPr="0000077B" w:rsidRDefault="000736E1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  <w:t>0.2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C0F5AB2" w14:textId="48D9EFA0" w:rsidR="000119F9" w:rsidRPr="0000077B" w:rsidRDefault="00D1337D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2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4173702" w14:textId="40383A84" w:rsidR="000119F9" w:rsidRPr="0000077B" w:rsidRDefault="00D1337D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24</w:t>
            </w:r>
          </w:p>
        </w:tc>
        <w:tc>
          <w:tcPr>
            <w:tcW w:w="850" w:type="dxa"/>
            <w:vAlign w:val="center"/>
          </w:tcPr>
          <w:p w14:paraId="4085E159" w14:textId="195545D6" w:rsidR="000119F9" w:rsidRPr="0000077B" w:rsidRDefault="007413A4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vAlign w:val="center"/>
          </w:tcPr>
          <w:p w14:paraId="6B22DA10" w14:textId="0F1BC94C" w:rsidR="000119F9" w:rsidRPr="0000077B" w:rsidRDefault="007413A4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3E423C" w:rsidRPr="0000077B" w14:paraId="4FB03F38" w14:textId="77777777" w:rsidTr="007413A4">
        <w:trPr>
          <w:trHeight w:val="280"/>
        </w:trPr>
        <w:tc>
          <w:tcPr>
            <w:tcW w:w="1276" w:type="dxa"/>
            <w:vAlign w:val="center"/>
          </w:tcPr>
          <w:p w14:paraId="350AC661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69399F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D4866A" w14:textId="3E414C0E" w:rsidR="003E423C" w:rsidRPr="0000077B" w:rsidRDefault="0000000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0[bias-corrected]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783581DF" w14:textId="1B1BEC15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1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7C44165" w14:textId="767C54FA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1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F0DA36B" w14:textId="4C2901BA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15</w:t>
            </w:r>
          </w:p>
        </w:tc>
        <w:tc>
          <w:tcPr>
            <w:tcW w:w="850" w:type="dxa"/>
            <w:vAlign w:val="center"/>
          </w:tcPr>
          <w:p w14:paraId="32A21A60" w14:textId="0A383484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vAlign w:val="center"/>
          </w:tcPr>
          <w:p w14:paraId="0FDA95C4" w14:textId="2943710A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3E423C" w:rsidRPr="0000077B" w14:paraId="7D127C24" w14:textId="77777777" w:rsidTr="007413A4">
        <w:trPr>
          <w:trHeight w:val="280"/>
        </w:trPr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E5B239A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1BA84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D1F30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17247FD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05655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CAECD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357758DB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3E988AD2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3E423C" w:rsidRPr="0000077B" w14:paraId="32DB58D4" w14:textId="77777777" w:rsidTr="007413A4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3179D2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B5A2A" w14:textId="087DEDC8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SM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EADCF" w14:textId="5A77391B" w:rsidR="003E423C" w:rsidRPr="0000077B" w:rsidRDefault="0000000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o[overall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3ED304" w14:textId="364C130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1FABF" w14:textId="0434C2B0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D575C" w14:textId="6F6E00EB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371B4" w14:textId="4B7380DB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DC494" w14:textId="29231E5D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3E423C" w:rsidRPr="0000077B" w14:paraId="700CC917" w14:textId="77777777" w:rsidTr="007413A4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EB889F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4F9CE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01698" w14:textId="0861A82D" w:rsidR="003E423C" w:rsidRPr="0000077B" w:rsidRDefault="0000000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0[bias-corrected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7FBF5A" w14:textId="2908B164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CBC89" w14:textId="3EC9B212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98946" w14:textId="40165861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76B63" w14:textId="769C90C9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F8D4E" w14:textId="6F6B6A33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3E423C" w:rsidRPr="0000077B" w14:paraId="638A4CFB" w14:textId="77777777" w:rsidTr="007413A4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73E0D6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57E62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E4D31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4379B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5F0E1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6AAB9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4A56D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B15A6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3E423C" w:rsidRPr="0000077B" w14:paraId="200AD628" w14:textId="77777777" w:rsidTr="007413A4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B8248E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4096" w14:textId="67A3679E" w:rsidR="003E423C" w:rsidRPr="00D30449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00077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lnR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B500" w14:textId="0A6E517E" w:rsidR="003E423C" w:rsidRPr="0000077B" w:rsidRDefault="0000000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o[overall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559A3E" w14:textId="7DDBD6E2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AFCD1" w14:textId="58602571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18B8F" w14:textId="33A529EC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D7E45" w14:textId="0BC69653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21ACC" w14:textId="5C81A1B4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3E423C" w:rsidRPr="0000077B" w14:paraId="3138EE24" w14:textId="77777777" w:rsidTr="007413A4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C69266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330B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D442" w14:textId="39F521F2" w:rsidR="003E423C" w:rsidRPr="0000077B" w:rsidRDefault="0000000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0[bias-corrected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08C8B5" w14:textId="4BACB07F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8B4C7" w14:textId="01372406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BF4DC" w14:textId="13DDA284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5C15E" w14:textId="1571E9BF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81275" w14:textId="4E21019A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3E423C" w:rsidRPr="0000077B" w14:paraId="30C504D1" w14:textId="77777777" w:rsidTr="007413A4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8E333A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0099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E731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91525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D1E2F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BC092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68BB0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9C631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3E423C" w:rsidRPr="0000077B" w14:paraId="767DBBCF" w14:textId="77777777" w:rsidTr="007413A4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56968D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A63C8" w14:textId="43EA7EBA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D30449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Z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2D136" w14:textId="43EC5C0C" w:rsidR="003E423C" w:rsidRPr="0000077B" w:rsidRDefault="00000000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o[overall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90F17D" w14:textId="5BDE52DD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D1F67" w14:textId="0DF5834E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A87D7" w14:textId="43B9A5BD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CFF25" w14:textId="410BB284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50CEE" w14:textId="78CC40C6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3E423C" w:rsidRPr="0000077B" w14:paraId="3093F53A" w14:textId="77777777" w:rsidTr="007413A4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9ADAA0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211A7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C123B" w14:textId="14FB1B29" w:rsidR="003E423C" w:rsidRPr="0000077B" w:rsidRDefault="00000000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0[bias-corrected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C41DC0" w14:textId="69A9031F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6310E" w14:textId="51BCCFDB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4CBEA" w14:textId="4FC0B5D2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66577" w14:textId="39B518E5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F43AC" w14:textId="7388DFBB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3E423C" w:rsidRPr="0000077B" w14:paraId="6852AFC9" w14:textId="77777777" w:rsidTr="007413A4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0814B1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EA6D7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34618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4E535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9D79A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11560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D5553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F1198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3E423C" w:rsidRPr="0000077B" w14:paraId="3B1A302E" w14:textId="77777777" w:rsidTr="007413A4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E42F9D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w:r w:rsidRPr="0000077B"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  <w:t xml:space="preserve">Meta-analysi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397D8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4EC0B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05323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24A32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529E5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DE62B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3CA05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3E423C" w:rsidRPr="0000077B" w14:paraId="34071E41" w14:textId="77777777" w:rsidTr="007413A4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B7330B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E2122" w14:textId="37BD1B8C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Al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A042C" w14:textId="6D002092" w:rsidR="003E423C" w:rsidRPr="0000077B" w:rsidRDefault="0000000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o[overall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ED857" w14:textId="14CDFC75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  <w:t>0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E389A" w14:textId="6770002E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E5239" w14:textId="25E1B71A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1466A" w14:textId="46452402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70C13" w14:textId="65833BD6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3E423C" w:rsidRPr="0000077B" w14:paraId="2BDBA91D" w14:textId="77777777" w:rsidTr="007413A4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2065EE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3056C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3CF49" w14:textId="2CA26A28" w:rsidR="003E423C" w:rsidRPr="0000077B" w:rsidRDefault="0000000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0[bias-corrected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3EF32" w14:textId="3D5ACBCD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C3C8A" w14:textId="7E6F2A0A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B38C7" w14:textId="54B33896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72A10" w14:textId="01C0EE70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5ADDC" w14:textId="6187F383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3E423C" w:rsidRPr="0000077B" w14:paraId="23BE9B77" w14:textId="77777777" w:rsidTr="007413A4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F38F5C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F7D63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A04F2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CAAC8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07F98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BA1E3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4F1A9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7AB2C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3E423C" w:rsidRPr="0000077B" w14:paraId="6C45D8B4" w14:textId="77777777" w:rsidTr="007413A4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5EEDF5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BC603" w14:textId="7FBAAE0F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SM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86485" w14:textId="559EA4FD" w:rsidR="003E423C" w:rsidRPr="0000077B" w:rsidRDefault="0000000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o[overall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44E681" w14:textId="5F495342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BD8CE" w14:textId="552E7A4B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914F5" w14:textId="7405236B" w:rsidR="003E423C" w:rsidRPr="002E6F39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97229" w14:textId="4C4EE074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D82F6" w14:textId="0905977D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3E423C" w:rsidRPr="0000077B" w14:paraId="26139126" w14:textId="77777777" w:rsidTr="007413A4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975A37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CCE51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3C734" w14:textId="3DF7E6D7" w:rsidR="003E423C" w:rsidRPr="0000077B" w:rsidRDefault="0000000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0[bias-corrected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6DDE32" w14:textId="1B0BF860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208DE" w14:textId="3C17A544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B0B48" w14:textId="094EFA4C" w:rsidR="003E423C" w:rsidRPr="002E6F39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  <w:t>0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4672C" w14:textId="1DBC0211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6D0C3" w14:textId="50A80A5C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3E423C" w:rsidRPr="0000077B" w14:paraId="427CD2C4" w14:textId="77777777" w:rsidTr="007413A4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B41D25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EF314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0098E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B4469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C2FFC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9A719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AD729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D2C64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3E423C" w:rsidRPr="0000077B" w14:paraId="25DD5A6E" w14:textId="77777777" w:rsidTr="007413A4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AE8C42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79EC3" w14:textId="2276C961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00077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lnR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2700F" w14:textId="664A433D" w:rsidR="003E423C" w:rsidRPr="0000077B" w:rsidRDefault="0000000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o[overall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B1EBC2" w14:textId="354435D8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E3224" w14:textId="02B36C05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65F8D" w14:textId="17B9E126" w:rsidR="003E423C" w:rsidRPr="002E6F39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  <w:t>1#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5B80E" w14:textId="0BCB00C0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2B6D9" w14:textId="05E87C01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3E423C" w:rsidRPr="0000077B" w14:paraId="0F8F3778" w14:textId="77777777" w:rsidTr="007413A4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E2FF42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763E4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FDE4C" w14:textId="5B7759A3" w:rsidR="003E423C" w:rsidRPr="0000077B" w:rsidRDefault="0000000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0[bias-corrected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AFD37D" w14:textId="14D27770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13FFF" w14:textId="7FA4111F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0EE74" w14:textId="42387253" w:rsidR="003E423C" w:rsidRPr="002E6F39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D1310" w14:textId="7F4E7143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12F44" w14:textId="223250B2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3E423C" w:rsidRPr="0000077B" w14:paraId="3B384C24" w14:textId="77777777" w:rsidTr="007413A4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4FC26D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27C2F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2CD79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16FDA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CE753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3088E" w14:textId="77777777" w:rsidR="003E423C" w:rsidRPr="002E6F39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F6536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ACC32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3E423C" w:rsidRPr="0000077B" w14:paraId="1D5EB64E" w14:textId="77777777" w:rsidTr="007413A4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CDE0D5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750D3" w14:textId="3C8042E5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30449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Z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49BD2" w14:textId="725D097E" w:rsidR="003E423C" w:rsidRPr="0000077B" w:rsidRDefault="0000000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o[overall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7ABA15" w14:textId="693CC09A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17598" w14:textId="174BAC8A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92A61" w14:textId="67EAF183" w:rsidR="003E423C" w:rsidRPr="002E6F39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  <w:t>1#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0BFCF" w14:textId="24CE733E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B60D6" w14:textId="1F27C4A0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3E423C" w:rsidRPr="0000077B" w14:paraId="2C2EA702" w14:textId="77777777" w:rsidTr="007413A4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2A60B4" w14:textId="7777777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7CC9CFA" w14:textId="4D156DB5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FAEF684" w14:textId="76421657" w:rsidR="003E423C" w:rsidRPr="0000077B" w:rsidRDefault="0000000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0[bias-corrected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33FBAC" w14:textId="5AB5C7A2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34AC789" w14:textId="0F798B52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6D58246" w14:textId="09A1DDFC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04A223" w14:textId="65DCE757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CCF062" w14:textId="66A3EE5D" w:rsidR="003E423C" w:rsidRPr="0000077B" w:rsidRDefault="003E423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</w:tbl>
    <w:p w14:paraId="3A1E512C" w14:textId="66BB44BB" w:rsidR="00BE0B82" w:rsidRDefault="00BE0B82" w:rsidP="00ED6A9A">
      <w:pPr>
        <w:spacing w:line="480" w:lineRule="auto"/>
      </w:pPr>
      <w:r>
        <w:br w:type="page"/>
      </w:r>
    </w:p>
    <w:p w14:paraId="12E08BFE" w14:textId="70C79A62" w:rsidR="00BE0B82" w:rsidRDefault="00BE0B82" w:rsidP="00ED6A9A">
      <w:pPr>
        <w:spacing w:line="480" w:lineRule="auto"/>
        <w:jc w:val="both"/>
        <w:outlineLvl w:val="1"/>
        <w:rPr>
          <w:rFonts w:ascii="Times New Roman" w:eastAsia="等线" w:hAnsi="Times New Roman" w:cs="Times New Roman"/>
          <w:lang w:eastAsia="zh-CN"/>
        </w:rPr>
      </w:pPr>
      <w:r>
        <w:rPr>
          <w:rFonts w:ascii="Times New Roman" w:eastAsia="等线" w:hAnsi="Times New Roman" w:cs="Times New Roman"/>
          <w:b/>
          <w:bCs/>
          <w:lang w:eastAsia="zh-CN"/>
        </w:rPr>
        <w:lastRenderedPageBreak/>
        <w:t>T</w:t>
      </w:r>
      <w:r w:rsidR="00011DBB">
        <w:rPr>
          <w:rFonts w:ascii="Times New Roman" w:eastAsia="等线" w:hAnsi="Times New Roman" w:cs="Times New Roman"/>
          <w:b/>
          <w:bCs/>
          <w:lang w:eastAsia="zh-CN"/>
        </w:rPr>
        <w:t>able</w:t>
      </w:r>
      <w:r w:rsidRPr="006D6F99">
        <w:rPr>
          <w:rFonts w:ascii="Times New Roman" w:eastAsia="等线" w:hAnsi="Times New Roman" w:cs="Times New Roman"/>
          <w:b/>
          <w:bCs/>
          <w:lang w:eastAsia="zh-CN"/>
        </w:rPr>
        <w:t xml:space="preserve"> </w:t>
      </w:r>
      <w:r w:rsidR="000374A0">
        <w:rPr>
          <w:rFonts w:ascii="Times New Roman" w:eastAsia="等线" w:hAnsi="Times New Roman" w:cs="Times New Roman"/>
          <w:b/>
          <w:bCs/>
          <w:lang w:eastAsia="zh-CN"/>
        </w:rPr>
        <w:t>S</w:t>
      </w:r>
      <w:r>
        <w:rPr>
          <w:rFonts w:ascii="Times New Roman" w:eastAsia="等线" w:hAnsi="Times New Roman" w:cs="Times New Roman"/>
          <w:b/>
          <w:bCs/>
          <w:lang w:eastAsia="zh-CN"/>
        </w:rPr>
        <w:t>2</w:t>
      </w:r>
      <w:r>
        <w:rPr>
          <w:rFonts w:ascii="Times New Roman" w:eastAsia="等线" w:hAnsi="Times New Roman" w:cs="Times New Roman"/>
          <w:lang w:eastAsia="zh-CN"/>
        </w:rPr>
        <w:t xml:space="preserve"> </w:t>
      </w:r>
    </w:p>
    <w:p w14:paraId="3F193FED" w14:textId="6E3A8E99" w:rsidR="00BE0B82" w:rsidRDefault="00BE0B82" w:rsidP="00ED6A9A">
      <w:pPr>
        <w:spacing w:line="480" w:lineRule="auto"/>
        <w:jc w:val="both"/>
        <w:rPr>
          <w:rFonts w:ascii="Times New Roman" w:eastAsia="等线" w:hAnsi="Times New Roman" w:cs="Times New Roman"/>
          <w:lang w:eastAsia="zh-CN"/>
        </w:rPr>
      </w:pPr>
      <w:r>
        <w:rPr>
          <w:rFonts w:ascii="Times New Roman" w:eastAsia="等线" w:hAnsi="Times New Roman" w:cs="Times New Roman"/>
          <w:lang w:eastAsia="zh-CN"/>
        </w:rPr>
        <w:t xml:space="preserve">The model estimates </w:t>
      </w:r>
      <w:r w:rsidRPr="009F7427">
        <w:rPr>
          <w:rFonts w:ascii="Times New Roman" w:eastAsia="等线" w:hAnsi="Times New Roman" w:cs="Times New Roman"/>
          <w:lang w:eastAsia="zh-CN"/>
        </w:rPr>
        <w:t>of Type S error</w:t>
      </w:r>
      <w:r w:rsidR="00E70FD7">
        <w:rPr>
          <w:rFonts w:ascii="Times New Roman" w:eastAsia="等线" w:hAnsi="Times New Roman" w:cs="Times New Roman"/>
          <w:lang w:eastAsia="zh-CN"/>
        </w:rPr>
        <w:t xml:space="preserve"> rates</w:t>
      </w:r>
      <w:r w:rsidRPr="00BB6247">
        <w:rPr>
          <w:rFonts w:ascii="Times New Roman" w:eastAsia="等线" w:hAnsi="Times New Roman" w:cs="Times New Roman"/>
          <w:lang w:eastAsia="zh-CN"/>
        </w:rPr>
        <w:t xml:space="preserve"> </w:t>
      </w:r>
      <w:r>
        <w:rPr>
          <w:rFonts w:ascii="Times New Roman" w:eastAsia="等线" w:hAnsi="Times New Roman" w:cs="Times New Roman"/>
          <w:lang w:eastAsia="zh-CN"/>
        </w:rPr>
        <w:t>in detecting</w:t>
      </w:r>
      <w:r w:rsidRPr="00BB6247">
        <w:rPr>
          <w:rFonts w:ascii="Times New Roman" w:eastAsia="等线" w:hAnsi="Times New Roman" w:cs="Times New Roman"/>
          <w:lang w:eastAsia="zh-CN"/>
        </w:rPr>
        <w:t xml:space="preserve"> </w:t>
      </w:r>
      <w:r>
        <w:rPr>
          <w:rFonts w:ascii="Times New Roman" w:eastAsia="等线" w:hAnsi="Times New Roman" w:cs="Times New Roman"/>
          <w:lang w:eastAsia="zh-CN"/>
        </w:rPr>
        <w:t>true</w:t>
      </w:r>
      <w:r w:rsidRPr="00BB6247">
        <w:rPr>
          <w:rFonts w:ascii="Times New Roman" w:eastAsia="等线" w:hAnsi="Times New Roman" w:cs="Times New Roman"/>
          <w:lang w:eastAsia="zh-CN"/>
        </w:rPr>
        <w:t xml:space="preserve"> effects that were approximated by </w:t>
      </w:r>
      <w:r w:rsidRPr="009153F6">
        <w:rPr>
          <w:rFonts w:ascii="Times New Roman" w:eastAsia="等线" w:hAnsi="Times New Roman" w:cs="Times New Roman"/>
          <w:color w:val="000000" w:themeColor="text1"/>
          <w:lang w:eastAsia="zh-CN"/>
        </w:rPr>
        <w:t>uncorrected (</w:t>
      </w:r>
      <m:oMath>
        <m:sSub>
          <m:sSubPr>
            <m:ctrlPr>
              <w:rPr>
                <w:rFonts w:ascii="Cambria Math" w:eastAsia="宋体" w:hAnsi="Cambria Math"/>
                <w:color w:val="000000" w:themeColor="text1"/>
                <w:lang w:eastAsia="zh-CN"/>
              </w:rPr>
            </m:ctrlPr>
          </m:sSubPr>
          <m:e>
            <m:r>
              <w:rPr>
                <w:rFonts w:ascii="Cambria Math" w:eastAsia="等线" w:hAnsi="Cambria Math"/>
                <w:color w:val="000000" w:themeColor="text1"/>
                <w:lang w:eastAsia="zh-CN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等线" w:hAnsi="Cambria Math"/>
                <w:color w:val="000000" w:themeColor="text1"/>
                <w:lang w:eastAsia="zh-CN"/>
              </w:rPr>
              <m:t>o[overall]</m:t>
            </m:r>
          </m:sub>
        </m:sSub>
      </m:oMath>
      <w:r w:rsidRPr="009153F6">
        <w:rPr>
          <w:rFonts w:ascii="Times New Roman" w:eastAsia="等线" w:hAnsi="Times New Roman" w:cs="Times New Roman"/>
          <w:color w:val="000000" w:themeColor="text1"/>
          <w:lang w:eastAsia="zh-CN"/>
        </w:rPr>
        <w:t>) and bias-corrected effect sizes (</w:t>
      </w:r>
      <m:oMath>
        <m:sSub>
          <m:sSubPr>
            <m:ctrlPr>
              <w:rPr>
                <w:rFonts w:ascii="Cambria Math" w:eastAsia="宋体" w:hAnsi="Cambria Math"/>
                <w:color w:val="000000" w:themeColor="text1"/>
                <w:lang w:eastAsia="zh-CN"/>
              </w:rPr>
            </m:ctrlPr>
          </m:sSubPr>
          <m:e>
            <m:r>
              <w:rPr>
                <w:rFonts w:ascii="Cambria Math" w:eastAsia="等线" w:hAnsi="Cambria Math"/>
                <w:color w:val="000000" w:themeColor="text1"/>
                <w:lang w:eastAsia="zh-CN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等线" w:hAnsi="Cambria Math"/>
                <w:color w:val="000000" w:themeColor="text1"/>
                <w:lang w:eastAsia="zh-CN"/>
              </w:rPr>
              <m:t>0[bias-corrected]</m:t>
            </m:r>
          </m:sub>
        </m:sSub>
      </m:oMath>
      <w:r w:rsidRPr="009153F6">
        <w:rPr>
          <w:rFonts w:ascii="Times New Roman" w:eastAsia="等线" w:hAnsi="Times New Roman" w:cs="Times New Roman"/>
          <w:color w:val="000000" w:themeColor="text1"/>
          <w:lang w:eastAsia="zh-CN"/>
        </w:rPr>
        <w:t xml:space="preserve">). The model estimates </w:t>
      </w:r>
      <w:r>
        <w:rPr>
          <w:rFonts w:ascii="Times New Roman" w:eastAsia="等线" w:hAnsi="Times New Roman" w:cs="Times New Roman"/>
          <w:lang w:eastAsia="zh-CN"/>
        </w:rPr>
        <w:t xml:space="preserve">of </w:t>
      </w:r>
      <w:r w:rsidR="00FF6AD1">
        <w:rPr>
          <w:rFonts w:ascii="Times New Roman" w:eastAsia="等线" w:hAnsi="Times New Roman" w:cs="Times New Roman"/>
          <w:lang w:eastAsia="zh-CN"/>
        </w:rPr>
        <w:t>Type S errors</w:t>
      </w:r>
      <w:r>
        <w:rPr>
          <w:rFonts w:ascii="Times New Roman" w:eastAsia="等线" w:hAnsi="Times New Roman" w:cs="Times New Roman"/>
          <w:lang w:eastAsia="zh-CN"/>
        </w:rPr>
        <w:t xml:space="preserve"> were reported both on sampling/experimental level and meta-analysis level. </w:t>
      </w:r>
      <w:r w:rsidR="000374A0">
        <w:rPr>
          <w:rFonts w:ascii="Times New Roman" w:eastAsia="等线" w:hAnsi="Times New Roman" w:cs="Times New Roman"/>
          <w:lang w:eastAsia="zh-CN"/>
        </w:rPr>
        <w:t>Details see Table S1</w:t>
      </w:r>
    </w:p>
    <w:tbl>
      <w:tblPr>
        <w:tblW w:w="8647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985"/>
        <w:gridCol w:w="1134"/>
        <w:gridCol w:w="708"/>
        <w:gridCol w:w="851"/>
        <w:gridCol w:w="850"/>
        <w:gridCol w:w="709"/>
      </w:tblGrid>
      <w:tr w:rsidR="00BE0B82" w:rsidRPr="0000077B" w14:paraId="1115B421" w14:textId="77777777" w:rsidTr="00707762">
        <w:trPr>
          <w:trHeight w:val="300"/>
        </w:trPr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B63B64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1526E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0077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Effect size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 types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41D67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0077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True effect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269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6C38D148" w14:textId="4D0B9066" w:rsidR="00BE0B82" w:rsidRPr="0000077B" w:rsidRDefault="00011DBB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9F7427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Type S error</w:t>
            </w:r>
            <w:r w:rsidR="00E70FD7" w:rsidRPr="009F7427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 rates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AC1A154" w14:textId="77777777" w:rsidR="00BE0B82" w:rsidRPr="0000077B" w:rsidRDefault="00BE0B82" w:rsidP="00ED6A9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00077B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k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156FC31" w14:textId="77777777" w:rsidR="00BE0B82" w:rsidRPr="0000077B" w:rsidRDefault="00BE0B82" w:rsidP="00ED6A9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00077B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N</w:t>
            </w:r>
          </w:p>
        </w:tc>
      </w:tr>
      <w:tr w:rsidR="00BE0B82" w:rsidRPr="0000077B" w14:paraId="7DDB0B9F" w14:textId="77777777" w:rsidTr="0097596E">
        <w:trPr>
          <w:trHeight w:val="30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8ABFEAE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5FE86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2460E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1645B9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0077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Media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7DC4B8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0077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CI.l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F090A6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00077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CI.ub</w:t>
            </w:r>
            <w:proofErr w:type="spellEnd"/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EA06EC" w14:textId="77777777" w:rsidR="00BE0B82" w:rsidRPr="0000077B" w:rsidRDefault="00BE0B82" w:rsidP="00ED6A9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1864AC" w14:textId="77777777" w:rsidR="00BE0B82" w:rsidRPr="0000077B" w:rsidRDefault="00BE0B82" w:rsidP="00ED6A9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BE0B82" w:rsidRPr="0000077B" w14:paraId="71A5F125" w14:textId="77777777" w:rsidTr="0097596E">
        <w:trPr>
          <w:trHeight w:val="280"/>
        </w:trPr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5759DDC1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Sampling leve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9D0CDB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02FBEE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87D983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B060C3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7D0185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AFF548" w14:textId="77777777" w:rsidR="00BE0B82" w:rsidRPr="0000077B" w:rsidRDefault="00BE0B82" w:rsidP="00ED6A9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6173D7" w14:textId="77777777" w:rsidR="00BE0B82" w:rsidRPr="0000077B" w:rsidRDefault="00BE0B82" w:rsidP="00ED6A9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BE0B82" w:rsidRPr="0000077B" w14:paraId="48F128A8" w14:textId="77777777" w:rsidTr="0097596E">
        <w:trPr>
          <w:trHeight w:val="280"/>
        </w:trPr>
        <w:tc>
          <w:tcPr>
            <w:tcW w:w="1276" w:type="dxa"/>
            <w:vAlign w:val="center"/>
          </w:tcPr>
          <w:p w14:paraId="062103F8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A1E762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Al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366D79" w14:textId="77777777" w:rsidR="00BE0B82" w:rsidRPr="0000077B" w:rsidRDefault="0000000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o[overall]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3C1290C0" w14:textId="5F1700EE" w:rsidR="00BE0B82" w:rsidRPr="0000077B" w:rsidRDefault="00802F9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  <w:t>0.0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F47EEC4" w14:textId="2409F68F" w:rsidR="00BE0B82" w:rsidRPr="0000077B" w:rsidRDefault="00802F90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59FA6F2" w14:textId="46DB0613" w:rsidR="00BE0B82" w:rsidRPr="0000077B" w:rsidRDefault="00802F90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05</w:t>
            </w:r>
          </w:p>
        </w:tc>
        <w:tc>
          <w:tcPr>
            <w:tcW w:w="850" w:type="dxa"/>
            <w:vAlign w:val="center"/>
          </w:tcPr>
          <w:p w14:paraId="08D498A4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vAlign w:val="center"/>
          </w:tcPr>
          <w:p w14:paraId="5EF06F78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BE0B82" w:rsidRPr="0000077B" w14:paraId="353828CD" w14:textId="77777777" w:rsidTr="0097596E">
        <w:trPr>
          <w:trHeight w:val="280"/>
        </w:trPr>
        <w:tc>
          <w:tcPr>
            <w:tcW w:w="1276" w:type="dxa"/>
            <w:vAlign w:val="center"/>
          </w:tcPr>
          <w:p w14:paraId="66B19B9B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AB7CB3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DBAE61" w14:textId="77777777" w:rsidR="00BE0B82" w:rsidRPr="0000077B" w:rsidRDefault="0000000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0[bias-corrected]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75BD806C" w14:textId="79F9D3D4" w:rsidR="00BE0B82" w:rsidRPr="0000077B" w:rsidRDefault="00802F90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0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1F4B07D" w14:textId="2CEAE875" w:rsidR="00BE0B82" w:rsidRPr="0000077B" w:rsidRDefault="00802F90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0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3236BA0" w14:textId="05C90176" w:rsidR="00BE0B82" w:rsidRPr="0000077B" w:rsidRDefault="00802F90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08</w:t>
            </w:r>
          </w:p>
        </w:tc>
        <w:tc>
          <w:tcPr>
            <w:tcW w:w="850" w:type="dxa"/>
            <w:vAlign w:val="center"/>
          </w:tcPr>
          <w:p w14:paraId="20E4A628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vAlign w:val="center"/>
          </w:tcPr>
          <w:p w14:paraId="7EC70C84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BE0B82" w:rsidRPr="0000077B" w14:paraId="5B50277B" w14:textId="77777777" w:rsidTr="0097596E">
        <w:trPr>
          <w:trHeight w:val="280"/>
        </w:trPr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6821C42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2FD60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F06D8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0F66470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7D99B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3DCA3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2F941E13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605295F8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BE0B82" w:rsidRPr="0000077B" w14:paraId="1DE46D8B" w14:textId="77777777" w:rsidTr="0097596E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07721A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10FD0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SM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85329" w14:textId="77777777" w:rsidR="00BE0B82" w:rsidRPr="0000077B" w:rsidRDefault="0000000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o[overall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5B395D" w14:textId="0D64B300" w:rsidR="00BE0B82" w:rsidRPr="0000077B" w:rsidRDefault="00802F90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48D16" w14:textId="5B9CE397" w:rsidR="00BE0B82" w:rsidRPr="0000077B" w:rsidRDefault="00125667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558D7" w14:textId="0C08262F" w:rsidR="00BE0B82" w:rsidRPr="0000077B" w:rsidRDefault="00125667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DED66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92BDB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BE0B82" w:rsidRPr="0000077B" w14:paraId="3955B352" w14:textId="77777777" w:rsidTr="0097596E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4B2012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A43AE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34EB0" w14:textId="77777777" w:rsidR="00BE0B82" w:rsidRPr="0000077B" w:rsidRDefault="0000000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0[bias-corrected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0EA608" w14:textId="36F43E1B" w:rsidR="00BE0B82" w:rsidRPr="0000077B" w:rsidRDefault="00802F90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4508E" w14:textId="5FDF23F0" w:rsidR="00BE0B82" w:rsidRPr="0000077B" w:rsidRDefault="00125667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334A5" w14:textId="31DCE582" w:rsidR="00BE0B82" w:rsidRPr="0000077B" w:rsidRDefault="00125667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78EB5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A9DD5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BE0B82" w:rsidRPr="0000077B" w14:paraId="4E24A4FF" w14:textId="77777777" w:rsidTr="0097596E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CD1A72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C5019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989E6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C2CF3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54283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58C6F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946EF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2F2AD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BE0B82" w:rsidRPr="0000077B" w14:paraId="0BA5409B" w14:textId="77777777" w:rsidTr="0097596E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DAB5C8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B01E" w14:textId="77777777" w:rsidR="00BE0B82" w:rsidRPr="00D30449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00077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lnR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4F7B" w14:textId="77777777" w:rsidR="00BE0B82" w:rsidRPr="0000077B" w:rsidRDefault="0000000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o[overall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5F00B2" w14:textId="2EECC1B7" w:rsidR="00BE0B82" w:rsidRPr="0000077B" w:rsidRDefault="00802F90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A6C6E" w14:textId="6A6CBC24" w:rsidR="00BE0B82" w:rsidRPr="0000077B" w:rsidRDefault="00125667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E818B" w14:textId="7CF81733" w:rsidR="00BE0B82" w:rsidRPr="0000077B" w:rsidRDefault="00125667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C7335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C9D8F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BE0B82" w:rsidRPr="0000077B" w14:paraId="58755831" w14:textId="77777777" w:rsidTr="0097596E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AC42FD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C518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F3BF" w14:textId="77777777" w:rsidR="00BE0B82" w:rsidRPr="0000077B" w:rsidRDefault="0000000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0[bias-corrected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56D1E8" w14:textId="5F8945DC" w:rsidR="00BE0B82" w:rsidRPr="0000077B" w:rsidRDefault="00802F90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FA44C" w14:textId="5B3A7680" w:rsidR="00BE0B82" w:rsidRPr="0000077B" w:rsidRDefault="00125667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ECA8E" w14:textId="45734CC6" w:rsidR="00BE0B82" w:rsidRPr="0000077B" w:rsidRDefault="00125667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D8659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7D93A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BE0B82" w:rsidRPr="0000077B" w14:paraId="11B43C7B" w14:textId="77777777" w:rsidTr="0097596E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C52CA4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4514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DE44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7B3EA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DF05A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A6618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B5F70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938C8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BE0B82" w:rsidRPr="0000077B" w14:paraId="589E3CE8" w14:textId="77777777" w:rsidTr="0097596E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80FCC5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DF359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D30449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Z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D78C0" w14:textId="77777777" w:rsidR="00BE0B82" w:rsidRPr="0000077B" w:rsidRDefault="00000000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o[overall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AE01F1" w14:textId="174599BE" w:rsidR="00BE0B82" w:rsidRPr="0000077B" w:rsidRDefault="00802F90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D4A21" w14:textId="019E2148" w:rsidR="00BE0B82" w:rsidRPr="0000077B" w:rsidRDefault="00125667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19AB8" w14:textId="15BBBF88" w:rsidR="00BE0B82" w:rsidRPr="0000077B" w:rsidRDefault="00125667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970AA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41248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BE0B82" w:rsidRPr="0000077B" w14:paraId="02077500" w14:textId="77777777" w:rsidTr="0097596E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936793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93D55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2B1EF" w14:textId="77777777" w:rsidR="00BE0B82" w:rsidRPr="0000077B" w:rsidRDefault="00000000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0[bias-corrected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60DF4F" w14:textId="68D3032C" w:rsidR="00BE0B82" w:rsidRPr="0000077B" w:rsidRDefault="00802F90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3D076" w14:textId="0E3253FA" w:rsidR="00BE0B82" w:rsidRPr="0000077B" w:rsidRDefault="00125667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114F6" w14:textId="6EF0458C" w:rsidR="00BE0B82" w:rsidRPr="0000077B" w:rsidRDefault="00125667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DEFE5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8E574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BE0B82" w:rsidRPr="0000077B" w14:paraId="7455198B" w14:textId="77777777" w:rsidTr="0097596E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203D04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1AF41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D1147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CA144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38AB0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C6BBC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DF76B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9A1E9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BE0B82" w:rsidRPr="0000077B" w14:paraId="4178A1E8" w14:textId="77777777" w:rsidTr="0097596E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C1E8A5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w:r w:rsidRPr="0000077B"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  <w:t xml:space="preserve">Meta-analysi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70B96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446E5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08B06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211C3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04299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7E2D7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6243A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BE0B82" w:rsidRPr="0000077B" w14:paraId="42793789" w14:textId="77777777" w:rsidTr="0097596E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E81D25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2E272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Al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5E643" w14:textId="77777777" w:rsidR="00BE0B82" w:rsidRPr="0000077B" w:rsidRDefault="0000000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o[overall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F70AE" w14:textId="3E62F342" w:rsidR="00BE0B82" w:rsidRPr="0000077B" w:rsidRDefault="00802F9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2A2F9" w14:textId="3D43179C" w:rsidR="00BE0B82" w:rsidRPr="0000077B" w:rsidRDefault="00802F9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2E32E" w14:textId="0FDFF164" w:rsidR="00BE0B82" w:rsidRPr="0000077B" w:rsidRDefault="00802F9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22271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034E0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BE0B82" w:rsidRPr="0000077B" w14:paraId="64F5AE31" w14:textId="77777777" w:rsidTr="0097596E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546B85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DA49C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0BF9A" w14:textId="77777777" w:rsidR="00BE0B82" w:rsidRPr="0000077B" w:rsidRDefault="0000000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0[bias-corrected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34300" w14:textId="05188C04" w:rsidR="00BE0B82" w:rsidRPr="0000077B" w:rsidRDefault="00802F9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E187C" w14:textId="59BD4C4E" w:rsidR="00BE0B82" w:rsidRPr="0000077B" w:rsidRDefault="00802F9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E43CF" w14:textId="442D36C6" w:rsidR="00BE0B82" w:rsidRPr="0000077B" w:rsidRDefault="00802F9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C324C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235C6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BE0B82" w:rsidRPr="0000077B" w14:paraId="49AFB8A6" w14:textId="77777777" w:rsidTr="0097596E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287B1F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82E9F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18C37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CD69A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18366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AB565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DDF9F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8C162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BE0B82" w:rsidRPr="0000077B" w14:paraId="17E10F6E" w14:textId="77777777" w:rsidTr="0097596E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4B8F72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AEBC4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SM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3B902" w14:textId="77777777" w:rsidR="00BE0B82" w:rsidRPr="0000077B" w:rsidRDefault="0000000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o[overall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9D76D6" w14:textId="75494148" w:rsidR="00BE0B82" w:rsidRPr="0000077B" w:rsidRDefault="00802F9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4EC5A" w14:textId="013A1B56" w:rsidR="00BE0B82" w:rsidRPr="0000077B" w:rsidRDefault="00802F9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BEECA" w14:textId="243BB6C2" w:rsidR="00BE0B82" w:rsidRPr="002E6F39" w:rsidRDefault="00802F9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4C122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1F1AB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BE0B82" w:rsidRPr="0000077B" w14:paraId="15845CB8" w14:textId="77777777" w:rsidTr="0097596E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19AE6D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55FAA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3F551" w14:textId="77777777" w:rsidR="00BE0B82" w:rsidRPr="0000077B" w:rsidRDefault="0000000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0[bias-corrected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97083A" w14:textId="75E1188B" w:rsidR="00BE0B82" w:rsidRPr="0000077B" w:rsidRDefault="00802F9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3972C" w14:textId="7A2086FC" w:rsidR="00BE0B82" w:rsidRPr="0000077B" w:rsidRDefault="00802F9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B67CC" w14:textId="170B185E" w:rsidR="00BE0B82" w:rsidRPr="002E6F39" w:rsidRDefault="00802F9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9DDC4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D8E2E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BE0B82" w:rsidRPr="0000077B" w14:paraId="77574536" w14:textId="77777777" w:rsidTr="0097596E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E5C8CD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51EAA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63074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DC408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64458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8AAD9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F4097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DC123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BE0B82" w:rsidRPr="0000077B" w14:paraId="50E1D130" w14:textId="77777777" w:rsidTr="0097596E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071F3A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5E297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00077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lnR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2919F" w14:textId="77777777" w:rsidR="00BE0B82" w:rsidRPr="0000077B" w:rsidRDefault="0000000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o[overall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6967A3" w14:textId="179297F2" w:rsidR="00BE0B82" w:rsidRPr="0000077B" w:rsidRDefault="00802F9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9C11D" w14:textId="30F32F02" w:rsidR="00BE0B82" w:rsidRPr="0000077B" w:rsidRDefault="00802F9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25AC4" w14:textId="7971BCDE" w:rsidR="00BE0B82" w:rsidRPr="002E6F39" w:rsidRDefault="00802F9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0D3F7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07E80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BE0B82" w:rsidRPr="0000077B" w14:paraId="6223537F" w14:textId="77777777" w:rsidTr="0097596E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22EC5E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28208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32301" w14:textId="77777777" w:rsidR="00BE0B82" w:rsidRPr="0000077B" w:rsidRDefault="0000000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0[bias-corrected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F2D3C1" w14:textId="4F4EAE30" w:rsidR="00BE0B82" w:rsidRPr="0000077B" w:rsidRDefault="00802F9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2464A" w14:textId="11CB990C" w:rsidR="00BE0B82" w:rsidRPr="0000077B" w:rsidRDefault="00802F9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F610C" w14:textId="5F4EB769" w:rsidR="00BE0B82" w:rsidRPr="002E6F39" w:rsidRDefault="00802F9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ACCDE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253BD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BE0B82" w:rsidRPr="0000077B" w14:paraId="046AB21B" w14:textId="77777777" w:rsidTr="0097596E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47272D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69C60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9DD1A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40896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A29AC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D9AC2" w14:textId="77777777" w:rsidR="00BE0B82" w:rsidRPr="002E6F39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6ADEA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AAEA4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BE0B82" w:rsidRPr="0000077B" w14:paraId="5362C7D9" w14:textId="77777777" w:rsidTr="0097596E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3F7846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5CD53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30449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Z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2D652" w14:textId="77777777" w:rsidR="00BE0B82" w:rsidRPr="0000077B" w:rsidRDefault="0000000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o[overall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74FAA7" w14:textId="05AA4CAF" w:rsidR="00BE0B82" w:rsidRPr="0000077B" w:rsidRDefault="00802F9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0C3F6" w14:textId="04FAB8A8" w:rsidR="00BE0B82" w:rsidRPr="0000077B" w:rsidRDefault="00802F9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AB8C4" w14:textId="3DE5C120" w:rsidR="00BE0B82" w:rsidRPr="002E6F39" w:rsidRDefault="00802F9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F0F8B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42741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BE0B82" w:rsidRPr="0000077B" w14:paraId="3CF96F37" w14:textId="77777777" w:rsidTr="0097596E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99A494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4B85F4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5EA05B" w14:textId="77777777" w:rsidR="00BE0B82" w:rsidRPr="0000077B" w:rsidRDefault="0000000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0[bias-corrected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3A9E2C" w14:textId="532A5001" w:rsidR="00BE0B82" w:rsidRPr="0000077B" w:rsidRDefault="00802F9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8D2D308" w14:textId="5EFD55FC" w:rsidR="00BE0B82" w:rsidRPr="0000077B" w:rsidRDefault="00802F9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AF69399" w14:textId="4339467A" w:rsidR="00BE0B82" w:rsidRPr="0000077B" w:rsidRDefault="00802F9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894F8B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BD3DD1" w14:textId="77777777" w:rsidR="00BE0B82" w:rsidRPr="0000077B" w:rsidRDefault="00BE0B82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</w:tbl>
    <w:p w14:paraId="482C6739" w14:textId="5D9D736F" w:rsidR="003A1A2A" w:rsidRDefault="003A1A2A" w:rsidP="00ED6A9A">
      <w:pPr>
        <w:spacing w:line="480" w:lineRule="auto"/>
      </w:pPr>
      <w:r>
        <w:br w:type="page"/>
      </w:r>
    </w:p>
    <w:p w14:paraId="4B2F2A77" w14:textId="63A5FA37" w:rsidR="003A1A2A" w:rsidRDefault="003A1A2A" w:rsidP="00ED6A9A">
      <w:pPr>
        <w:spacing w:line="480" w:lineRule="auto"/>
        <w:jc w:val="both"/>
        <w:outlineLvl w:val="1"/>
        <w:rPr>
          <w:rFonts w:ascii="Times New Roman" w:eastAsia="等线" w:hAnsi="Times New Roman" w:cs="Times New Roman"/>
          <w:lang w:eastAsia="zh-CN"/>
        </w:rPr>
      </w:pPr>
      <w:r>
        <w:rPr>
          <w:rFonts w:ascii="Times New Roman" w:eastAsia="等线" w:hAnsi="Times New Roman" w:cs="Times New Roman"/>
          <w:b/>
          <w:bCs/>
          <w:lang w:eastAsia="zh-CN"/>
        </w:rPr>
        <w:lastRenderedPageBreak/>
        <w:t>Table</w:t>
      </w:r>
      <w:r w:rsidRPr="006D6F99">
        <w:rPr>
          <w:rFonts w:ascii="Times New Roman" w:eastAsia="等线" w:hAnsi="Times New Roman" w:cs="Times New Roman"/>
          <w:b/>
          <w:bCs/>
          <w:lang w:eastAsia="zh-CN"/>
        </w:rPr>
        <w:t xml:space="preserve"> </w:t>
      </w:r>
      <w:r>
        <w:rPr>
          <w:rFonts w:ascii="Times New Roman" w:eastAsia="等线" w:hAnsi="Times New Roman" w:cs="Times New Roman"/>
          <w:b/>
          <w:bCs/>
          <w:lang w:eastAsia="zh-CN"/>
        </w:rPr>
        <w:t>S3</w:t>
      </w:r>
      <w:r>
        <w:rPr>
          <w:rFonts w:ascii="Times New Roman" w:eastAsia="等线" w:hAnsi="Times New Roman" w:cs="Times New Roman"/>
          <w:lang w:eastAsia="zh-CN"/>
        </w:rPr>
        <w:t xml:space="preserve"> </w:t>
      </w:r>
    </w:p>
    <w:p w14:paraId="6B7D00E1" w14:textId="262BFC7A" w:rsidR="003A1A2A" w:rsidRDefault="003A1A2A" w:rsidP="00ED6A9A">
      <w:pPr>
        <w:spacing w:line="480" w:lineRule="auto"/>
        <w:jc w:val="both"/>
        <w:rPr>
          <w:rFonts w:ascii="Times New Roman" w:eastAsia="等线" w:hAnsi="Times New Roman" w:cs="Times New Roman"/>
          <w:lang w:eastAsia="zh-CN"/>
        </w:rPr>
      </w:pPr>
      <w:r>
        <w:rPr>
          <w:rFonts w:ascii="Times New Roman" w:eastAsia="等线" w:hAnsi="Times New Roman" w:cs="Times New Roman"/>
          <w:lang w:eastAsia="zh-CN"/>
        </w:rPr>
        <w:t xml:space="preserve">The model estimates of </w:t>
      </w:r>
      <w:r w:rsidRPr="009F7427">
        <w:rPr>
          <w:rFonts w:ascii="Times New Roman" w:eastAsia="等线" w:hAnsi="Times New Roman" w:cs="Times New Roman"/>
          <w:lang w:eastAsia="zh-CN"/>
        </w:rPr>
        <w:t>Type M error</w:t>
      </w:r>
      <w:r w:rsidR="00E6623C">
        <w:rPr>
          <w:rFonts w:ascii="Times New Roman" w:eastAsia="等线" w:hAnsi="Times New Roman" w:cs="Times New Roman"/>
          <w:lang w:eastAsia="zh-CN"/>
        </w:rPr>
        <w:t xml:space="preserve"> rates</w:t>
      </w:r>
      <w:r w:rsidRPr="00BB6247">
        <w:rPr>
          <w:rFonts w:ascii="Times New Roman" w:eastAsia="等线" w:hAnsi="Times New Roman" w:cs="Times New Roman"/>
          <w:lang w:eastAsia="zh-CN"/>
        </w:rPr>
        <w:t xml:space="preserve"> </w:t>
      </w:r>
      <w:r>
        <w:rPr>
          <w:rFonts w:ascii="Times New Roman" w:eastAsia="等线" w:hAnsi="Times New Roman" w:cs="Times New Roman"/>
          <w:lang w:eastAsia="zh-CN"/>
        </w:rPr>
        <w:t>in detecting</w:t>
      </w:r>
      <w:r w:rsidRPr="00BB6247">
        <w:rPr>
          <w:rFonts w:ascii="Times New Roman" w:eastAsia="等线" w:hAnsi="Times New Roman" w:cs="Times New Roman"/>
          <w:lang w:eastAsia="zh-CN"/>
        </w:rPr>
        <w:t xml:space="preserve"> </w:t>
      </w:r>
      <w:r>
        <w:rPr>
          <w:rFonts w:ascii="Times New Roman" w:eastAsia="等线" w:hAnsi="Times New Roman" w:cs="Times New Roman"/>
          <w:lang w:eastAsia="zh-CN"/>
        </w:rPr>
        <w:t>true</w:t>
      </w:r>
      <w:r w:rsidRPr="00BB6247">
        <w:rPr>
          <w:rFonts w:ascii="Times New Roman" w:eastAsia="等线" w:hAnsi="Times New Roman" w:cs="Times New Roman"/>
          <w:lang w:eastAsia="zh-CN"/>
        </w:rPr>
        <w:t xml:space="preserve"> effects that were approximated by </w:t>
      </w:r>
      <w:r w:rsidRPr="009153F6">
        <w:rPr>
          <w:rFonts w:ascii="Times New Roman" w:eastAsia="等线" w:hAnsi="Times New Roman" w:cs="Times New Roman"/>
          <w:color w:val="000000" w:themeColor="text1"/>
          <w:lang w:eastAsia="zh-CN"/>
        </w:rPr>
        <w:t>uncorrected (</w:t>
      </w:r>
      <m:oMath>
        <m:sSub>
          <m:sSubPr>
            <m:ctrlPr>
              <w:rPr>
                <w:rFonts w:ascii="Cambria Math" w:eastAsia="宋体" w:hAnsi="Cambria Math"/>
                <w:color w:val="000000" w:themeColor="text1"/>
                <w:lang w:eastAsia="zh-CN"/>
              </w:rPr>
            </m:ctrlPr>
          </m:sSubPr>
          <m:e>
            <m:r>
              <w:rPr>
                <w:rFonts w:ascii="Cambria Math" w:eastAsia="等线" w:hAnsi="Cambria Math"/>
                <w:color w:val="000000" w:themeColor="text1"/>
                <w:lang w:eastAsia="zh-CN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等线" w:hAnsi="Cambria Math"/>
                <w:color w:val="000000" w:themeColor="text1"/>
                <w:lang w:eastAsia="zh-CN"/>
              </w:rPr>
              <m:t>o[overall]</m:t>
            </m:r>
          </m:sub>
        </m:sSub>
      </m:oMath>
      <w:r w:rsidRPr="009153F6">
        <w:rPr>
          <w:rFonts w:ascii="Times New Roman" w:eastAsia="等线" w:hAnsi="Times New Roman" w:cs="Times New Roman"/>
          <w:color w:val="000000" w:themeColor="text1"/>
          <w:lang w:eastAsia="zh-CN"/>
        </w:rPr>
        <w:t>) and bias-corrected effect sizes (</w:t>
      </w:r>
      <m:oMath>
        <m:sSub>
          <m:sSubPr>
            <m:ctrlPr>
              <w:rPr>
                <w:rFonts w:ascii="Cambria Math" w:eastAsia="宋体" w:hAnsi="Cambria Math"/>
                <w:color w:val="000000" w:themeColor="text1"/>
                <w:lang w:eastAsia="zh-CN"/>
              </w:rPr>
            </m:ctrlPr>
          </m:sSubPr>
          <m:e>
            <m:r>
              <w:rPr>
                <w:rFonts w:ascii="Cambria Math" w:eastAsia="等线" w:hAnsi="Cambria Math"/>
                <w:color w:val="000000" w:themeColor="text1"/>
                <w:lang w:eastAsia="zh-CN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等线" w:hAnsi="Cambria Math"/>
                <w:color w:val="000000" w:themeColor="text1"/>
                <w:lang w:eastAsia="zh-CN"/>
              </w:rPr>
              <m:t>0[bias-corrected]</m:t>
            </m:r>
          </m:sub>
        </m:sSub>
      </m:oMath>
      <w:r w:rsidRPr="009153F6">
        <w:rPr>
          <w:rFonts w:ascii="Times New Roman" w:eastAsia="等线" w:hAnsi="Times New Roman" w:cs="Times New Roman"/>
          <w:color w:val="000000" w:themeColor="text1"/>
          <w:lang w:eastAsia="zh-CN"/>
        </w:rPr>
        <w:t xml:space="preserve">). The model estimates </w:t>
      </w:r>
      <w:r>
        <w:rPr>
          <w:rFonts w:ascii="Times New Roman" w:eastAsia="等线" w:hAnsi="Times New Roman" w:cs="Times New Roman"/>
          <w:lang w:eastAsia="zh-CN"/>
        </w:rPr>
        <w:t xml:space="preserve">of Type </w:t>
      </w:r>
      <w:r w:rsidR="00707762">
        <w:rPr>
          <w:rFonts w:ascii="Times New Roman" w:eastAsia="等线" w:hAnsi="Times New Roman" w:cs="Times New Roman"/>
          <w:lang w:eastAsia="zh-CN"/>
        </w:rPr>
        <w:t>M</w:t>
      </w:r>
      <w:r>
        <w:rPr>
          <w:rFonts w:ascii="Times New Roman" w:eastAsia="等线" w:hAnsi="Times New Roman" w:cs="Times New Roman"/>
          <w:lang w:eastAsia="zh-CN"/>
        </w:rPr>
        <w:t xml:space="preserve"> errors were reported both on sampling/experimental level and meta-analysis level. Details see Table S1</w:t>
      </w:r>
    </w:p>
    <w:tbl>
      <w:tblPr>
        <w:tblW w:w="8647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985"/>
        <w:gridCol w:w="1134"/>
        <w:gridCol w:w="708"/>
        <w:gridCol w:w="851"/>
        <w:gridCol w:w="850"/>
        <w:gridCol w:w="709"/>
      </w:tblGrid>
      <w:tr w:rsidR="003A1A2A" w:rsidRPr="0000077B" w14:paraId="4AE64B90" w14:textId="77777777" w:rsidTr="0097596E">
        <w:trPr>
          <w:trHeight w:val="300"/>
        </w:trPr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9795ED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F6504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0077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Effect size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 types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2FB9B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0077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True effect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269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666B4924" w14:textId="741F35E0" w:rsidR="003A1A2A" w:rsidRPr="009F7427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9F7427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Type </w:t>
            </w:r>
            <w:r w:rsidR="00996084" w:rsidRPr="009F7427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M</w:t>
            </w:r>
            <w:r w:rsidRPr="009F7427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 error</w:t>
            </w:r>
            <w:r w:rsidR="00400243" w:rsidRPr="009F7427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 rates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CE1D022" w14:textId="77777777" w:rsidR="003A1A2A" w:rsidRPr="0000077B" w:rsidRDefault="003A1A2A" w:rsidP="00ED6A9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00077B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k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DFA6AF7" w14:textId="77777777" w:rsidR="003A1A2A" w:rsidRPr="0000077B" w:rsidRDefault="003A1A2A" w:rsidP="00ED6A9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00077B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N</w:t>
            </w:r>
          </w:p>
        </w:tc>
      </w:tr>
      <w:tr w:rsidR="003A1A2A" w:rsidRPr="0000077B" w14:paraId="7498EB47" w14:textId="77777777" w:rsidTr="0097596E">
        <w:trPr>
          <w:trHeight w:val="30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FEDB83D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1EFB3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58376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61331C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0077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Media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F2B315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0077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CI.l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CCF47C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00077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CI.ub</w:t>
            </w:r>
            <w:proofErr w:type="spellEnd"/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CC1A4D" w14:textId="77777777" w:rsidR="003A1A2A" w:rsidRPr="0000077B" w:rsidRDefault="003A1A2A" w:rsidP="00ED6A9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19F355" w14:textId="77777777" w:rsidR="003A1A2A" w:rsidRPr="0000077B" w:rsidRDefault="003A1A2A" w:rsidP="00ED6A9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3A1A2A" w:rsidRPr="0000077B" w14:paraId="4EC7167E" w14:textId="77777777" w:rsidTr="0097596E">
        <w:trPr>
          <w:trHeight w:val="280"/>
        </w:trPr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2986F61C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Sampling leve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9C58A1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00E4C4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550998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5DF69E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CAE28B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61AB7D" w14:textId="77777777" w:rsidR="003A1A2A" w:rsidRPr="0000077B" w:rsidRDefault="003A1A2A" w:rsidP="00ED6A9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FCAEB4" w14:textId="77777777" w:rsidR="003A1A2A" w:rsidRPr="0000077B" w:rsidRDefault="003A1A2A" w:rsidP="00ED6A9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3A1A2A" w:rsidRPr="0000077B" w14:paraId="128D1E81" w14:textId="77777777" w:rsidTr="0097596E">
        <w:trPr>
          <w:trHeight w:val="280"/>
        </w:trPr>
        <w:tc>
          <w:tcPr>
            <w:tcW w:w="1276" w:type="dxa"/>
            <w:vAlign w:val="center"/>
          </w:tcPr>
          <w:p w14:paraId="46B6B737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9F91D8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Al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AAF5A5" w14:textId="77777777" w:rsidR="003A1A2A" w:rsidRPr="0000077B" w:rsidRDefault="0000000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o[overall]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679E7D2D" w14:textId="36AACF47" w:rsidR="003A1A2A" w:rsidRPr="0000077B" w:rsidRDefault="00F545BD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  <w:t>2.7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6351711" w14:textId="7D7AB276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DC2BA58" w14:textId="17B10788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3273B3A3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vAlign w:val="center"/>
          </w:tcPr>
          <w:p w14:paraId="1BBF3CD3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3A1A2A" w:rsidRPr="0000077B" w14:paraId="53EF54D1" w14:textId="77777777" w:rsidTr="0097596E">
        <w:trPr>
          <w:trHeight w:val="280"/>
        </w:trPr>
        <w:tc>
          <w:tcPr>
            <w:tcW w:w="1276" w:type="dxa"/>
            <w:vAlign w:val="center"/>
          </w:tcPr>
          <w:p w14:paraId="4AD80903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DEA33C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292B42" w14:textId="77777777" w:rsidR="003A1A2A" w:rsidRPr="0000077B" w:rsidRDefault="0000000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0[bias-corrected]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1A6D637D" w14:textId="7EB49D87" w:rsidR="003A1A2A" w:rsidRPr="0000077B" w:rsidRDefault="00F545BD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.4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18E6416" w14:textId="27B45D0B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EA28A3D" w14:textId="6AFA845A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3C9E35E1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vAlign w:val="center"/>
          </w:tcPr>
          <w:p w14:paraId="1C85CBFC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3A1A2A" w:rsidRPr="0000077B" w14:paraId="7DE43BBC" w14:textId="77777777" w:rsidTr="0097596E">
        <w:trPr>
          <w:trHeight w:val="280"/>
        </w:trPr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F95C0B3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E66A6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4BD0D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D559841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ECB42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86E0E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65F2E913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32E45D83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3A1A2A" w:rsidRPr="0000077B" w14:paraId="57C246E6" w14:textId="77777777" w:rsidTr="0097596E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D490A3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D8212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SM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3E9F8" w14:textId="77777777" w:rsidR="003A1A2A" w:rsidRPr="0000077B" w:rsidRDefault="0000000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o[overall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A3ABA2" w14:textId="7D11F1E1" w:rsidR="003A1A2A" w:rsidRPr="0000077B" w:rsidRDefault="00F545BD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3.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C25D7" w14:textId="5D06EE24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48797" w14:textId="4C97222D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28792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7AC1A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3A1A2A" w:rsidRPr="0000077B" w14:paraId="55206D02" w14:textId="77777777" w:rsidTr="0097596E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26BD25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31B3F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8FB75" w14:textId="77777777" w:rsidR="003A1A2A" w:rsidRPr="0000077B" w:rsidRDefault="0000000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0[bias-corrected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C37A7D" w14:textId="24A52DE8" w:rsidR="003A1A2A" w:rsidRPr="0000077B" w:rsidRDefault="00F545BD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6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EF615" w14:textId="3FFC8BAA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37A52" w14:textId="600BCE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8447A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7C800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3A1A2A" w:rsidRPr="0000077B" w14:paraId="00AEDC4F" w14:textId="77777777" w:rsidTr="0097596E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02CABB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83C13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5A46E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1EFCB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924CC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58F15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F04D3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8F795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3A1A2A" w:rsidRPr="0000077B" w14:paraId="3C6F086D" w14:textId="77777777" w:rsidTr="0097596E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46799F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A812" w14:textId="77777777" w:rsidR="003A1A2A" w:rsidRPr="00D30449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00077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lnR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A1A3" w14:textId="77777777" w:rsidR="003A1A2A" w:rsidRPr="0000077B" w:rsidRDefault="0000000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o[overall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65E806" w14:textId="3E5E5CA2" w:rsidR="003A1A2A" w:rsidRPr="0000077B" w:rsidRDefault="00F545BD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2E0C1" w14:textId="062376CD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53D41" w14:textId="0BF9B863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BCB17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B2173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3A1A2A" w:rsidRPr="0000077B" w14:paraId="07EDB22D" w14:textId="77777777" w:rsidTr="0097596E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A31AAA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8FCD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6D1C" w14:textId="77777777" w:rsidR="003A1A2A" w:rsidRPr="0000077B" w:rsidRDefault="0000000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0[bias-corrected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CDA982" w14:textId="31052EC3" w:rsidR="003A1A2A" w:rsidRPr="0000077B" w:rsidRDefault="00F545BD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3.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CAE01" w14:textId="6116B498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C24AC" w14:textId="733F5E6F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798D3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EB54A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3A1A2A" w:rsidRPr="0000077B" w14:paraId="2B2E963B" w14:textId="77777777" w:rsidTr="0097596E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D9171A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2778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1D6D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8E1F2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0EACA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C141C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C5004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654C3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3A1A2A" w:rsidRPr="0000077B" w14:paraId="3E6ED6AD" w14:textId="77777777" w:rsidTr="0097596E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4623A9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2D625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D30449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Z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E3BC8" w14:textId="77777777" w:rsidR="003A1A2A" w:rsidRPr="0000077B" w:rsidRDefault="00000000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o[overall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F84889" w14:textId="319739E2" w:rsidR="003A1A2A" w:rsidRPr="0000077B" w:rsidRDefault="00F545BD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2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3AAA6" w14:textId="2488B232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69E50" w14:textId="0D5582D4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42E37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DD4F0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3A1A2A" w:rsidRPr="0000077B" w14:paraId="0929138E" w14:textId="77777777" w:rsidTr="0097596E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2E7C5F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613F7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8C132" w14:textId="77777777" w:rsidR="003A1A2A" w:rsidRPr="0000077B" w:rsidRDefault="00000000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0[bias-corrected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B88C89" w14:textId="5ACDC655" w:rsidR="003A1A2A" w:rsidRPr="0000077B" w:rsidRDefault="00F545BD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3.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4106D" w14:textId="50F3E740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70954" w14:textId="59D8103D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DAC4A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76561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3A1A2A" w:rsidRPr="0000077B" w14:paraId="689419F3" w14:textId="77777777" w:rsidTr="0097596E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DFF5D9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72F58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00E93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BDB71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E672D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90894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B10CB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045D6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3A1A2A" w:rsidRPr="0000077B" w14:paraId="5CD4647E" w14:textId="77777777" w:rsidTr="0097596E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B47F2F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w:r w:rsidRPr="0000077B"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  <w:t xml:space="preserve">Meta-analysi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FE3DF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5CBE3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B9045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A6183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BAC24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7BAD8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7BB2D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3A1A2A" w:rsidRPr="0000077B" w14:paraId="068AC235" w14:textId="77777777" w:rsidTr="0097596E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2029FC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79E2E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Al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C51A8" w14:textId="77777777" w:rsidR="003A1A2A" w:rsidRPr="0000077B" w:rsidRDefault="0000000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o[overall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5791D" w14:textId="42C0B831" w:rsidR="003A1A2A" w:rsidRPr="0000077B" w:rsidRDefault="00F545BD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43AA3" w14:textId="0D653E56" w:rsidR="003A1A2A" w:rsidRPr="0000077B" w:rsidRDefault="00B856F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A1E50" w14:textId="2F204976" w:rsidR="003A1A2A" w:rsidRPr="0000077B" w:rsidRDefault="00B856F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9A528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19B96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3A1A2A" w:rsidRPr="0000077B" w14:paraId="5E874174" w14:textId="77777777" w:rsidTr="0097596E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491045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1F691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CE7CD" w14:textId="77777777" w:rsidR="003A1A2A" w:rsidRPr="0000077B" w:rsidRDefault="0000000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0[bias-corrected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5761E" w14:textId="299B41D0" w:rsidR="003A1A2A" w:rsidRPr="0000077B" w:rsidRDefault="00F545BD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.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14426" w14:textId="74E6D159" w:rsidR="003A1A2A" w:rsidRPr="0000077B" w:rsidRDefault="00B856F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04B56" w14:textId="09187736" w:rsidR="003A1A2A" w:rsidRPr="0000077B" w:rsidRDefault="00B856F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6DA70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6DD5F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3A1A2A" w:rsidRPr="0000077B" w14:paraId="7CEBF235" w14:textId="77777777" w:rsidTr="0097596E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E6E4F9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AD22B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D6775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6B0F1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F0BA8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EFA7B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C2156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7EC96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3A1A2A" w:rsidRPr="0000077B" w14:paraId="3AF6EB58" w14:textId="77777777" w:rsidTr="0097596E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B7D28B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4D890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SM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503BF" w14:textId="77777777" w:rsidR="003A1A2A" w:rsidRPr="0000077B" w:rsidRDefault="0000000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o[overall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2DBBC2" w14:textId="7039AD5C" w:rsidR="003A1A2A" w:rsidRPr="0000077B" w:rsidRDefault="00F545BD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8E79A" w14:textId="28FEB8D2" w:rsidR="003A1A2A" w:rsidRPr="0000077B" w:rsidRDefault="00B856F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9EEE3" w14:textId="7B957C3B" w:rsidR="003A1A2A" w:rsidRPr="002E6F39" w:rsidRDefault="00B856F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  <w:t>2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E628A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72D6F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3A1A2A" w:rsidRPr="0000077B" w14:paraId="4DEE47E0" w14:textId="77777777" w:rsidTr="0097596E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AF57A7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25C7D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2F170" w14:textId="77777777" w:rsidR="003A1A2A" w:rsidRPr="0000077B" w:rsidRDefault="0000000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0[bias-corrected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D54135" w14:textId="29F9C78A" w:rsidR="003A1A2A" w:rsidRPr="0000077B" w:rsidRDefault="00F545BD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.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38131" w14:textId="1E1017F7" w:rsidR="003A1A2A" w:rsidRPr="0000077B" w:rsidRDefault="00B856F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02712" w14:textId="79EB9CA0" w:rsidR="003A1A2A" w:rsidRPr="002E6F39" w:rsidRDefault="00B856F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  <w:t>3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79129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8D7DF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3A1A2A" w:rsidRPr="0000077B" w14:paraId="7D8AF9FD" w14:textId="77777777" w:rsidTr="0097596E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482940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36406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129F9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40F99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727C4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D531C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A28E5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FBD38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3A1A2A" w:rsidRPr="0000077B" w14:paraId="310B46E1" w14:textId="77777777" w:rsidTr="0097596E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A54749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C9667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00077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lnR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2FA48" w14:textId="77777777" w:rsidR="003A1A2A" w:rsidRPr="0000077B" w:rsidRDefault="0000000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o[overall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188894" w14:textId="18CB2D7D" w:rsidR="003A1A2A" w:rsidRPr="0000077B" w:rsidRDefault="00F545BD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C693D" w14:textId="18235B00" w:rsidR="003A1A2A" w:rsidRPr="0000077B" w:rsidRDefault="00B856F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E09FA" w14:textId="1C983A97" w:rsidR="003A1A2A" w:rsidRPr="002E6F39" w:rsidRDefault="00B856F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  <w:t>1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173DF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6E065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3A1A2A" w:rsidRPr="0000077B" w14:paraId="06A8BEE0" w14:textId="77777777" w:rsidTr="0097596E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AAFB73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D2D93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A4AD6" w14:textId="77777777" w:rsidR="003A1A2A" w:rsidRPr="0000077B" w:rsidRDefault="0000000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0[bias-corrected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25E1AA" w14:textId="740538A3" w:rsidR="003A1A2A" w:rsidRPr="0000077B" w:rsidRDefault="00F545BD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EFC25" w14:textId="266AEDE7" w:rsidR="003A1A2A" w:rsidRPr="0000077B" w:rsidRDefault="00B856F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BD28F" w14:textId="3ED7F7FB" w:rsidR="003A1A2A" w:rsidRPr="002E6F39" w:rsidRDefault="00B856F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  <w:t>1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99DD9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98F3B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3A1A2A" w:rsidRPr="0000077B" w14:paraId="7255C1E6" w14:textId="77777777" w:rsidTr="0097596E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AF5532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40D05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458F2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53DEA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5198B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1B3AE" w14:textId="77777777" w:rsidR="003A1A2A" w:rsidRPr="002E6F39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6C6F1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AF63F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3A1A2A" w:rsidRPr="0000077B" w14:paraId="3A39E115" w14:textId="77777777" w:rsidTr="0097596E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FC8DCA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85454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30449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Z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7DB1B" w14:textId="77777777" w:rsidR="003A1A2A" w:rsidRPr="0000077B" w:rsidRDefault="0000000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o[overall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0D6450" w14:textId="7B32A8B0" w:rsidR="003A1A2A" w:rsidRPr="0000077B" w:rsidRDefault="00F545BD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E322C" w14:textId="37537D76" w:rsidR="003A1A2A" w:rsidRPr="0000077B" w:rsidRDefault="00B856F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7850B" w14:textId="222602F5" w:rsidR="003A1A2A" w:rsidRPr="002E6F39" w:rsidRDefault="00B856F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  <w:t>1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7E6A3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7EDC8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3A1A2A" w:rsidRPr="0000077B" w14:paraId="0FE303D0" w14:textId="77777777" w:rsidTr="0097596E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7CAAC9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B0B7CA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8780E5" w14:textId="77777777" w:rsidR="003A1A2A" w:rsidRPr="0000077B" w:rsidRDefault="00000000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0[bias-corrected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68BA17" w14:textId="214FD46B" w:rsidR="003A1A2A" w:rsidRPr="0000077B" w:rsidRDefault="00F545BD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.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DB7E995" w14:textId="59D65FF0" w:rsidR="003A1A2A" w:rsidRPr="0000077B" w:rsidRDefault="00B856F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388E241" w14:textId="3B5D3158" w:rsidR="003A1A2A" w:rsidRPr="0000077B" w:rsidRDefault="00B856FC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5CAB62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27AB49" w14:textId="77777777" w:rsidR="003A1A2A" w:rsidRPr="0000077B" w:rsidRDefault="003A1A2A" w:rsidP="00ED6A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</w:tbl>
    <w:p w14:paraId="3948A9F4" w14:textId="37F3D39C" w:rsidR="00CF20F6" w:rsidRDefault="00CF20F6" w:rsidP="00ED6A9A">
      <w:pPr>
        <w:spacing w:line="480" w:lineRule="auto"/>
      </w:pPr>
      <w:r>
        <w:br w:type="page"/>
      </w:r>
    </w:p>
    <w:p w14:paraId="33AD6C54" w14:textId="5DAA9093" w:rsidR="00CF20F6" w:rsidRDefault="00CF20F6" w:rsidP="00CF20F6">
      <w:pPr>
        <w:spacing w:line="480" w:lineRule="auto"/>
        <w:jc w:val="both"/>
        <w:outlineLvl w:val="1"/>
        <w:rPr>
          <w:rFonts w:ascii="Times New Roman" w:eastAsia="等线" w:hAnsi="Times New Roman" w:cs="Times New Roman"/>
          <w:lang w:eastAsia="zh-CN"/>
        </w:rPr>
      </w:pPr>
      <w:r>
        <w:rPr>
          <w:rFonts w:ascii="Times New Roman" w:eastAsia="等线" w:hAnsi="Times New Roman" w:cs="Times New Roman"/>
          <w:b/>
          <w:bCs/>
          <w:lang w:eastAsia="zh-CN"/>
        </w:rPr>
        <w:lastRenderedPageBreak/>
        <w:t>Table</w:t>
      </w:r>
      <w:r w:rsidRPr="006D6F99">
        <w:rPr>
          <w:rFonts w:ascii="Times New Roman" w:eastAsia="等线" w:hAnsi="Times New Roman" w:cs="Times New Roman"/>
          <w:b/>
          <w:bCs/>
          <w:lang w:eastAsia="zh-CN"/>
        </w:rPr>
        <w:t xml:space="preserve"> </w:t>
      </w:r>
      <w:r>
        <w:rPr>
          <w:rFonts w:ascii="Times New Roman" w:eastAsia="等线" w:hAnsi="Times New Roman" w:cs="Times New Roman"/>
          <w:b/>
          <w:bCs/>
          <w:lang w:eastAsia="zh-CN"/>
        </w:rPr>
        <w:t>S4</w:t>
      </w:r>
      <w:r>
        <w:rPr>
          <w:rFonts w:ascii="Times New Roman" w:eastAsia="等线" w:hAnsi="Times New Roman" w:cs="Times New Roman"/>
          <w:lang w:eastAsia="zh-CN"/>
        </w:rPr>
        <w:t xml:space="preserve"> </w:t>
      </w:r>
    </w:p>
    <w:p w14:paraId="1F219175" w14:textId="7B1C9915" w:rsidR="00CF20F6" w:rsidRDefault="00CF20F6" w:rsidP="00830AB6">
      <w:pPr>
        <w:spacing w:line="480" w:lineRule="auto"/>
        <w:jc w:val="both"/>
        <w:rPr>
          <w:rFonts w:ascii="Times New Roman" w:eastAsia="等线" w:hAnsi="Times New Roman" w:cs="Times New Roman"/>
          <w:lang w:eastAsia="zh-CN"/>
        </w:rPr>
      </w:pPr>
      <w:r>
        <w:rPr>
          <w:rFonts w:ascii="Times New Roman" w:eastAsia="等线" w:hAnsi="Times New Roman" w:cs="Times New Roman"/>
          <w:lang w:eastAsia="zh-CN"/>
        </w:rPr>
        <w:t xml:space="preserve">The model estimates of </w:t>
      </w:r>
      <w:r w:rsidR="00830AB6">
        <w:rPr>
          <w:rFonts w:ascii="Times New Roman" w:eastAsia="等线" w:hAnsi="Times New Roman" w:cs="Times New Roman"/>
          <w:lang w:eastAsia="zh-CN"/>
        </w:rPr>
        <w:t>statistical power to</w:t>
      </w:r>
      <w:r>
        <w:rPr>
          <w:rFonts w:ascii="Times New Roman" w:eastAsia="等线" w:hAnsi="Times New Roman" w:cs="Times New Roman"/>
          <w:lang w:eastAsia="zh-CN"/>
        </w:rPr>
        <w:t xml:space="preserve"> detect</w:t>
      </w:r>
      <w:r w:rsidRPr="00BB6247">
        <w:rPr>
          <w:rFonts w:ascii="Times New Roman" w:eastAsia="等线" w:hAnsi="Times New Roman" w:cs="Times New Roman"/>
          <w:lang w:eastAsia="zh-CN"/>
        </w:rPr>
        <w:t xml:space="preserve"> </w:t>
      </w:r>
      <w:r>
        <w:rPr>
          <w:rFonts w:ascii="Times New Roman" w:eastAsia="等线" w:hAnsi="Times New Roman" w:cs="Times New Roman"/>
          <w:lang w:eastAsia="zh-CN"/>
        </w:rPr>
        <w:t>true</w:t>
      </w:r>
      <w:r w:rsidRPr="00BB6247">
        <w:rPr>
          <w:rFonts w:ascii="Times New Roman" w:eastAsia="等线" w:hAnsi="Times New Roman" w:cs="Times New Roman"/>
          <w:lang w:eastAsia="zh-CN"/>
        </w:rPr>
        <w:t xml:space="preserve"> effects</w:t>
      </w:r>
      <w:r w:rsidR="00830AB6">
        <w:rPr>
          <w:rFonts w:ascii="Times New Roman" w:eastAsia="等线" w:hAnsi="Times New Roman" w:cs="Times New Roman"/>
          <w:lang w:eastAsia="zh-CN"/>
        </w:rPr>
        <w:t xml:space="preserve"> that were categorized by the statistical significance of meta-analytic mean effect (</w:t>
      </w:r>
      <m:oMath>
        <m:sSub>
          <m:sSubPr>
            <m:ctrlPr>
              <w:rPr>
                <w:rFonts w:ascii="Cambria Math" w:eastAsia="宋体" w:hAnsi="Cambria Math"/>
                <w:color w:val="000000" w:themeColor="text1"/>
                <w:lang w:eastAsia="zh-CN"/>
              </w:rPr>
            </m:ctrlPr>
          </m:sSubPr>
          <m:e>
            <m:r>
              <w:rPr>
                <w:rFonts w:ascii="Cambria Math" w:eastAsia="等线" w:hAnsi="Cambria Math"/>
                <w:color w:val="000000" w:themeColor="text1"/>
                <w:lang w:eastAsia="zh-CN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等线" w:hAnsi="Cambria Math"/>
                <w:color w:val="000000" w:themeColor="text1"/>
                <w:lang w:eastAsia="zh-CN"/>
              </w:rPr>
              <m:t>o[overall]</m:t>
            </m:r>
          </m:sub>
        </m:sSub>
      </m:oMath>
      <w:r w:rsidR="00830AB6">
        <w:rPr>
          <w:rFonts w:ascii="Times New Roman" w:eastAsia="等线" w:hAnsi="Times New Roman" w:cs="Times New Roman"/>
          <w:lang w:eastAsia="zh-CN"/>
        </w:rPr>
        <w:t xml:space="preserve">) and </w:t>
      </w:r>
      <w:r w:rsidRPr="009153F6">
        <w:rPr>
          <w:rFonts w:ascii="Times New Roman" w:eastAsia="等线" w:hAnsi="Times New Roman" w:cs="Times New Roman"/>
          <w:color w:val="000000" w:themeColor="text1"/>
          <w:lang w:eastAsia="zh-CN"/>
        </w:rPr>
        <w:t>bias-corrected effect sizes (</w:t>
      </w:r>
      <m:oMath>
        <m:sSub>
          <m:sSubPr>
            <m:ctrlPr>
              <w:rPr>
                <w:rFonts w:ascii="Cambria Math" w:eastAsia="宋体" w:hAnsi="Cambria Math"/>
                <w:color w:val="000000" w:themeColor="text1"/>
                <w:lang w:eastAsia="zh-CN"/>
              </w:rPr>
            </m:ctrlPr>
          </m:sSubPr>
          <m:e>
            <m:r>
              <w:rPr>
                <w:rFonts w:ascii="Cambria Math" w:eastAsia="等线" w:hAnsi="Cambria Math"/>
                <w:color w:val="000000" w:themeColor="text1"/>
                <w:lang w:eastAsia="zh-CN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等线" w:hAnsi="Cambria Math"/>
                <w:color w:val="000000" w:themeColor="text1"/>
                <w:lang w:eastAsia="zh-CN"/>
              </w:rPr>
              <m:t>0[bias-corrected]</m:t>
            </m:r>
          </m:sub>
        </m:sSub>
      </m:oMath>
      <w:r w:rsidRPr="009153F6">
        <w:rPr>
          <w:rFonts w:ascii="Times New Roman" w:eastAsia="等线" w:hAnsi="Times New Roman" w:cs="Times New Roman"/>
          <w:color w:val="000000" w:themeColor="text1"/>
          <w:lang w:eastAsia="zh-CN"/>
        </w:rPr>
        <w:t xml:space="preserve">). The model estimates </w:t>
      </w:r>
      <w:r>
        <w:rPr>
          <w:rFonts w:ascii="Times New Roman" w:eastAsia="等线" w:hAnsi="Times New Roman" w:cs="Times New Roman"/>
          <w:lang w:eastAsia="zh-CN"/>
        </w:rPr>
        <w:t xml:space="preserve">of </w:t>
      </w:r>
      <w:r w:rsidR="0037239A">
        <w:rPr>
          <w:rFonts w:ascii="Times New Roman" w:eastAsia="等线" w:hAnsi="Times New Roman" w:cs="Times New Roman"/>
          <w:lang w:eastAsia="zh-CN"/>
        </w:rPr>
        <w:t>statistical power</w:t>
      </w:r>
      <w:r>
        <w:rPr>
          <w:rFonts w:ascii="Times New Roman" w:eastAsia="等线" w:hAnsi="Times New Roman" w:cs="Times New Roman"/>
          <w:lang w:eastAsia="zh-CN"/>
        </w:rPr>
        <w:t xml:space="preserve"> were reported both on sampling/experimental level and meta-analysis level. Details see Table S1</w:t>
      </w:r>
    </w:p>
    <w:tbl>
      <w:tblPr>
        <w:tblW w:w="8647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985"/>
        <w:gridCol w:w="1134"/>
        <w:gridCol w:w="708"/>
        <w:gridCol w:w="851"/>
        <w:gridCol w:w="850"/>
        <w:gridCol w:w="709"/>
      </w:tblGrid>
      <w:tr w:rsidR="000A39F1" w:rsidRPr="0000077B" w14:paraId="55D6A4EB" w14:textId="77777777" w:rsidTr="00F30242">
        <w:trPr>
          <w:trHeight w:val="300"/>
        </w:trPr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2C464E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20716" w14:textId="424E2B31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p-value of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color w:val="000000" w:themeColor="text1"/>
                      <w:lang w:eastAsia="zh-CN"/>
                    </w:rPr>
                  </m:ctrlPr>
                </m:sSubPr>
                <m:e>
                  <m:r>
                    <w:rPr>
                      <w:rFonts w:ascii="Cambria Math" w:eastAsia="等线" w:hAnsi="Cambria Math"/>
                      <w:color w:val="000000" w:themeColor="text1"/>
                      <w:lang w:eastAsia="zh-CN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等线" w:hAnsi="Cambria Math"/>
                      <w:color w:val="000000" w:themeColor="text1"/>
                      <w:lang w:eastAsia="zh-CN"/>
                    </w:rPr>
                    <m:t>o</m:t>
                  </m:r>
                </m:sub>
              </m:sSub>
            </m:oMath>
          </w:p>
        </w:tc>
        <w:tc>
          <w:tcPr>
            <w:tcW w:w="198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6AE49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0077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True effect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269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7BF8F172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9F7427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Statistical power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85394D5" w14:textId="77777777" w:rsidR="000A39F1" w:rsidRPr="0000077B" w:rsidRDefault="000A39F1" w:rsidP="00F30242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00077B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k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98170F1" w14:textId="77777777" w:rsidR="000A39F1" w:rsidRPr="0000077B" w:rsidRDefault="000A39F1" w:rsidP="00F30242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00077B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N</w:t>
            </w:r>
          </w:p>
        </w:tc>
      </w:tr>
      <w:tr w:rsidR="000A39F1" w:rsidRPr="0000077B" w14:paraId="7989C38D" w14:textId="77777777" w:rsidTr="00F30242">
        <w:trPr>
          <w:trHeight w:val="30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6819D45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B27FF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A49DC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B0702A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0077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Media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CBBCD2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0077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CI.l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179BA8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00077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CI.ub</w:t>
            </w:r>
            <w:proofErr w:type="spellEnd"/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BB4DEE" w14:textId="77777777" w:rsidR="000A39F1" w:rsidRPr="0000077B" w:rsidRDefault="000A39F1" w:rsidP="00F30242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A96B65" w14:textId="77777777" w:rsidR="000A39F1" w:rsidRPr="0000077B" w:rsidRDefault="000A39F1" w:rsidP="00F30242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A39F1" w:rsidRPr="0000077B" w14:paraId="00FF07CD" w14:textId="77777777" w:rsidTr="00F30242">
        <w:trPr>
          <w:trHeight w:val="280"/>
        </w:trPr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351FEB77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Sampling leve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98F5CB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1A441D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B3DE6E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691041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A175D7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3285FC" w14:textId="77777777" w:rsidR="000A39F1" w:rsidRPr="0000077B" w:rsidRDefault="000A39F1" w:rsidP="00F3024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4AD5F5" w14:textId="77777777" w:rsidR="000A39F1" w:rsidRPr="0000077B" w:rsidRDefault="000A39F1" w:rsidP="00F3024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122E89" w:rsidRPr="0000077B" w14:paraId="384611C0" w14:textId="77777777" w:rsidTr="00F30242">
        <w:trPr>
          <w:trHeight w:val="280"/>
        </w:trPr>
        <w:tc>
          <w:tcPr>
            <w:tcW w:w="1276" w:type="dxa"/>
            <w:vAlign w:val="center"/>
          </w:tcPr>
          <w:p w14:paraId="52DAF73F" w14:textId="77777777" w:rsidR="00122E89" w:rsidRPr="0000077B" w:rsidRDefault="00122E89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54C196F" w14:textId="5CF55F26" w:rsidR="00122E89" w:rsidRPr="0000077B" w:rsidRDefault="00122E89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&lt; 0.0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788BB2" w14:textId="77777777" w:rsidR="00122E89" w:rsidRPr="0000077B" w:rsidRDefault="00000000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o[overall]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0293F360" w14:textId="590C103F" w:rsidR="00122E89" w:rsidRPr="0000077B" w:rsidRDefault="003C222F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  <w:t>0.2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0EC56D6" w14:textId="62D44DC6" w:rsidR="00122E89" w:rsidRPr="0000077B" w:rsidRDefault="00DB2115" w:rsidP="00F302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2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5CC02A0" w14:textId="421493CA" w:rsidR="00122E89" w:rsidRPr="0000077B" w:rsidRDefault="00DB2115" w:rsidP="00F302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30</w:t>
            </w:r>
          </w:p>
        </w:tc>
        <w:tc>
          <w:tcPr>
            <w:tcW w:w="850" w:type="dxa"/>
            <w:vAlign w:val="center"/>
          </w:tcPr>
          <w:p w14:paraId="7E8D650B" w14:textId="77777777" w:rsidR="00122E89" w:rsidRPr="0000077B" w:rsidRDefault="00122E89" w:rsidP="00F302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vAlign w:val="center"/>
          </w:tcPr>
          <w:p w14:paraId="116A5B87" w14:textId="77777777" w:rsidR="00122E89" w:rsidRPr="0000077B" w:rsidRDefault="00122E89" w:rsidP="00F302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122E89" w:rsidRPr="0000077B" w14:paraId="292F7F22" w14:textId="77777777" w:rsidTr="00F30242">
        <w:trPr>
          <w:trHeight w:val="280"/>
        </w:trPr>
        <w:tc>
          <w:tcPr>
            <w:tcW w:w="1276" w:type="dxa"/>
            <w:vAlign w:val="center"/>
          </w:tcPr>
          <w:p w14:paraId="7323C611" w14:textId="77777777" w:rsidR="00122E89" w:rsidRPr="0000077B" w:rsidRDefault="00122E89" w:rsidP="00F302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3E7279C7" w14:textId="77777777" w:rsidR="00122E89" w:rsidRPr="0000077B" w:rsidRDefault="00122E89" w:rsidP="00F302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B6AE05" w14:textId="77777777" w:rsidR="00122E89" w:rsidRPr="0000077B" w:rsidRDefault="00000000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0[bias-corrected]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233ED0C8" w14:textId="173897C3" w:rsidR="00122E89" w:rsidRPr="0000077B" w:rsidRDefault="003C222F" w:rsidP="00F302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1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BDC4FC4" w14:textId="451A65F5" w:rsidR="00122E89" w:rsidRPr="0000077B" w:rsidRDefault="00DB2115" w:rsidP="00F302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1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DECD425" w14:textId="578F95ED" w:rsidR="00122E89" w:rsidRPr="0000077B" w:rsidRDefault="00DB2115" w:rsidP="00F302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18</w:t>
            </w:r>
          </w:p>
        </w:tc>
        <w:tc>
          <w:tcPr>
            <w:tcW w:w="850" w:type="dxa"/>
            <w:vAlign w:val="center"/>
          </w:tcPr>
          <w:p w14:paraId="51933CEC" w14:textId="77777777" w:rsidR="00122E89" w:rsidRPr="0000077B" w:rsidRDefault="00122E89" w:rsidP="00F302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vAlign w:val="center"/>
          </w:tcPr>
          <w:p w14:paraId="18950D64" w14:textId="77777777" w:rsidR="00122E89" w:rsidRPr="0000077B" w:rsidRDefault="00122E89" w:rsidP="00F302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0A39F1" w:rsidRPr="0000077B" w14:paraId="27B4D6F0" w14:textId="77777777" w:rsidTr="00F30242">
        <w:trPr>
          <w:trHeight w:val="280"/>
        </w:trPr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E2D11F9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73009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A940D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B2E74D6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525D6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95265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216AA364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130AFDBC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122E89" w:rsidRPr="0000077B" w14:paraId="2CE1E336" w14:textId="77777777" w:rsidTr="00E246B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A66D28" w14:textId="77777777" w:rsidR="00122E89" w:rsidRPr="0000077B" w:rsidRDefault="00122E89" w:rsidP="00F302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B68BAC" w14:textId="3FCD94F8" w:rsidR="00122E89" w:rsidRPr="0000077B" w:rsidRDefault="00122E89" w:rsidP="00F302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&gt; 0.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90DCB" w14:textId="77777777" w:rsidR="00122E89" w:rsidRPr="0000077B" w:rsidRDefault="00000000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o[overall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32E316" w14:textId="0E8C1C0E" w:rsidR="00122E89" w:rsidRPr="0000077B" w:rsidRDefault="003C222F" w:rsidP="00F302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EA1A1" w14:textId="6797213C" w:rsidR="00122E89" w:rsidRPr="0000077B" w:rsidRDefault="00DB2115" w:rsidP="00F302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B60C6" w14:textId="433820F1" w:rsidR="00122E89" w:rsidRPr="0000077B" w:rsidRDefault="00DB2115" w:rsidP="00F302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C6A1D" w14:textId="77777777" w:rsidR="00122E89" w:rsidRPr="0000077B" w:rsidRDefault="00122E89" w:rsidP="00F302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FC0BD" w14:textId="77777777" w:rsidR="00122E89" w:rsidRPr="0000077B" w:rsidRDefault="00122E89" w:rsidP="00F302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122E89" w:rsidRPr="0000077B" w14:paraId="3F855829" w14:textId="77777777" w:rsidTr="00E246B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D64C35" w14:textId="77777777" w:rsidR="00122E89" w:rsidRPr="0000077B" w:rsidRDefault="00122E89" w:rsidP="00F302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672EE" w14:textId="77777777" w:rsidR="00122E89" w:rsidRPr="0000077B" w:rsidRDefault="00122E89" w:rsidP="00F302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40109" w14:textId="77777777" w:rsidR="00122E89" w:rsidRPr="0000077B" w:rsidRDefault="00000000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0[bias-corrected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087150" w14:textId="3ACCB884" w:rsidR="00122E89" w:rsidRPr="0000077B" w:rsidRDefault="003C222F" w:rsidP="00F302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FE8FE" w14:textId="52D9A32B" w:rsidR="00122E89" w:rsidRPr="0000077B" w:rsidRDefault="00DB2115" w:rsidP="00F302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A5DCB" w14:textId="55269717" w:rsidR="00122E89" w:rsidRPr="0000077B" w:rsidRDefault="00DB2115" w:rsidP="00F302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D28F6" w14:textId="77777777" w:rsidR="00122E89" w:rsidRPr="0000077B" w:rsidRDefault="00122E89" w:rsidP="00F302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934A3" w14:textId="77777777" w:rsidR="00122E89" w:rsidRPr="0000077B" w:rsidRDefault="00122E89" w:rsidP="00F302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0A39F1" w:rsidRPr="0000077B" w14:paraId="7E4C153E" w14:textId="77777777" w:rsidTr="00F30242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93FBFA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692EB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F06D4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5DB77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1462A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D7C3E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43F33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957DB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0A39F1" w:rsidRPr="0000077B" w14:paraId="057197F4" w14:textId="77777777" w:rsidTr="00F30242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B6EEE3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w:r w:rsidRPr="0000077B"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  <w:t xml:space="preserve">Meta-analysi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735F6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DDA62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FCE66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DEF01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6CBF0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A701B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BA54E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122E89" w:rsidRPr="0000077B" w14:paraId="0AAD7C25" w14:textId="77777777" w:rsidTr="00CD0442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DF0D5B" w14:textId="77777777" w:rsidR="00122E89" w:rsidRPr="0000077B" w:rsidRDefault="00122E89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105239" w14:textId="6571581C" w:rsidR="00122E89" w:rsidRPr="0000077B" w:rsidRDefault="00122E89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&lt; 0.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F196B" w14:textId="77777777" w:rsidR="00122E89" w:rsidRPr="0000077B" w:rsidRDefault="00000000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o[overall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EE700" w14:textId="060153E7" w:rsidR="00122E89" w:rsidRPr="0000077B" w:rsidRDefault="003C222F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0CFA0" w14:textId="6CEE4E72" w:rsidR="00122E89" w:rsidRPr="0000077B" w:rsidRDefault="00125D56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A2B27" w14:textId="3B554B0B" w:rsidR="00122E89" w:rsidRPr="0000077B" w:rsidRDefault="00125D56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66517" w14:textId="77777777" w:rsidR="00122E89" w:rsidRPr="0000077B" w:rsidRDefault="00122E89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0E8BD" w14:textId="77777777" w:rsidR="00122E89" w:rsidRPr="0000077B" w:rsidRDefault="00122E89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122E89" w:rsidRPr="0000077B" w14:paraId="0D0FAFAC" w14:textId="77777777" w:rsidTr="00CD0442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8056FB" w14:textId="77777777" w:rsidR="00122E89" w:rsidRPr="0000077B" w:rsidRDefault="00122E89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5B639" w14:textId="77777777" w:rsidR="00122E89" w:rsidRPr="0000077B" w:rsidRDefault="00122E89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C76C8" w14:textId="77777777" w:rsidR="00122E89" w:rsidRPr="0000077B" w:rsidRDefault="00000000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0[bias-corrected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5BAD7" w14:textId="7EA535C1" w:rsidR="00122E89" w:rsidRPr="0000077B" w:rsidRDefault="003C222F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D77F7" w14:textId="76E8944B" w:rsidR="00122E89" w:rsidRPr="0000077B" w:rsidRDefault="00125D56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FF880" w14:textId="3609DA86" w:rsidR="00122E89" w:rsidRPr="0000077B" w:rsidRDefault="00125D56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D220F" w14:textId="77777777" w:rsidR="00122E89" w:rsidRPr="0000077B" w:rsidRDefault="00122E89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0984E" w14:textId="77777777" w:rsidR="00122E89" w:rsidRPr="0000077B" w:rsidRDefault="00122E89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0A39F1" w:rsidRPr="0000077B" w14:paraId="4FB79339" w14:textId="77777777" w:rsidTr="00F30242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D309F7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21037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4CC65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2244B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736C7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D287D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72618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D22A9" w14:textId="77777777" w:rsidR="000A39F1" w:rsidRPr="0000077B" w:rsidRDefault="000A39F1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9849B5" w:rsidRPr="0000077B" w14:paraId="14FAC90B" w14:textId="77777777" w:rsidTr="00A41886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97C5C7" w14:textId="77777777" w:rsidR="009849B5" w:rsidRPr="0000077B" w:rsidRDefault="009849B5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8B357D" w14:textId="537B0A92" w:rsidR="009849B5" w:rsidRPr="0000077B" w:rsidRDefault="009849B5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&gt; 0.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FE038" w14:textId="77777777" w:rsidR="009849B5" w:rsidRPr="0000077B" w:rsidRDefault="00000000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o[overall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9975B8" w14:textId="0A7C9757" w:rsidR="009849B5" w:rsidRPr="0000077B" w:rsidRDefault="003C222F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60895" w14:textId="59809F57" w:rsidR="009849B5" w:rsidRPr="0000077B" w:rsidRDefault="00125D56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415D2" w14:textId="3E78A5C8" w:rsidR="009849B5" w:rsidRPr="002E6F39" w:rsidRDefault="00125D56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lang w:eastAsia="zh-CN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5DD07" w14:textId="77777777" w:rsidR="009849B5" w:rsidRPr="0000077B" w:rsidRDefault="009849B5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D10CF" w14:textId="77777777" w:rsidR="009849B5" w:rsidRPr="0000077B" w:rsidRDefault="009849B5" w:rsidP="00F3024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  <w:tr w:rsidR="00D21627" w:rsidRPr="0000077B" w14:paraId="089D3885" w14:textId="77777777" w:rsidTr="00A41886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BA42D5" w14:textId="77777777" w:rsidR="00D21627" w:rsidRPr="0000077B" w:rsidRDefault="00D21627" w:rsidP="00D2162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9A2DE29" w14:textId="77777777" w:rsidR="00D21627" w:rsidRPr="0000077B" w:rsidRDefault="00D21627" w:rsidP="00D2162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831C39A" w14:textId="0B5BB44F" w:rsidR="00D21627" w:rsidRPr="0000077B" w:rsidRDefault="00000000" w:rsidP="00D2162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 w:themeColor="text1"/>
                        <w:lang w:eastAsia="zh-CN"/>
                      </w:rPr>
                      <m:t>0[bias-corrected]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29DCC3" w14:textId="53083B96" w:rsidR="00D21627" w:rsidRPr="0000077B" w:rsidRDefault="00D21627" w:rsidP="00D2162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906FB61" w14:textId="2A2278EB" w:rsidR="00D21627" w:rsidRPr="0000077B" w:rsidRDefault="00D21627" w:rsidP="00D2162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BE6B093" w14:textId="3C53E070" w:rsidR="00D21627" w:rsidRPr="0000077B" w:rsidRDefault="00D21627" w:rsidP="00D2162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10C64D" w14:textId="34BB74AD" w:rsidR="00D21627" w:rsidRPr="0000077B" w:rsidRDefault="00D21627" w:rsidP="00D2162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13A4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176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945C13" w14:textId="1677D5A2" w:rsidR="00D21627" w:rsidRPr="0000077B" w:rsidRDefault="00D21627" w:rsidP="00D2162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4250</w:t>
            </w:r>
          </w:p>
        </w:tc>
      </w:tr>
    </w:tbl>
    <w:p w14:paraId="5AA7F851" w14:textId="6EBEF29E" w:rsidR="00874EBC" w:rsidRDefault="00874EBC" w:rsidP="00ED6A9A">
      <w:pPr>
        <w:spacing w:line="480" w:lineRule="auto"/>
      </w:pPr>
      <w:r>
        <w:br w:type="page"/>
      </w:r>
    </w:p>
    <w:p w14:paraId="65670D2F" w14:textId="62856550" w:rsidR="00381CB2" w:rsidRPr="00874EBC" w:rsidRDefault="00381CB2" w:rsidP="00874EBC">
      <w:pPr>
        <w:spacing w:line="480" w:lineRule="auto"/>
        <w:outlineLvl w:val="1"/>
        <w:rPr>
          <w:rFonts w:ascii="Times New Roman" w:hAnsi="Times New Roman" w:cs="Times New Roman"/>
          <w:b/>
          <w:bCs/>
          <w:sz w:val="28"/>
          <w:szCs w:val="28"/>
        </w:rPr>
      </w:pPr>
      <w:r w:rsidRPr="00874EBC">
        <w:rPr>
          <w:rFonts w:ascii="Times New Roman" w:hAnsi="Times New Roman" w:cs="Times New Roman"/>
          <w:b/>
          <w:bCs/>
          <w:sz w:val="28"/>
          <w:szCs w:val="28"/>
        </w:rPr>
        <w:lastRenderedPageBreak/>
        <w:t>References</w:t>
      </w:r>
    </w:p>
    <w:p w14:paraId="71470D41" w14:textId="77777777" w:rsidR="00381CB2" w:rsidRPr="00381CB2" w:rsidRDefault="00381CB2" w:rsidP="00381CB2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81CB2">
        <w:t>1.</w:t>
      </w:r>
      <w:r w:rsidRPr="00381CB2">
        <w:tab/>
        <w:t xml:space="preserve">Nakagawa S, Lagisz M, O'Dea RE, Rutkowska J, Yang Y, Noble DW, Senior AM: </w:t>
      </w:r>
      <w:r w:rsidRPr="00381CB2">
        <w:rPr>
          <w:b/>
        </w:rPr>
        <w:t>The orchard plot: Cultivating a forest plot for use in ecology, evolution, and beyond</w:t>
      </w:r>
      <w:r w:rsidRPr="00381CB2">
        <w:t xml:space="preserve">. </w:t>
      </w:r>
      <w:r w:rsidRPr="00381CB2">
        <w:rPr>
          <w:i/>
        </w:rPr>
        <w:t xml:space="preserve">Research Synthesis Methods </w:t>
      </w:r>
      <w:r w:rsidRPr="00381CB2">
        <w:t xml:space="preserve">2021, </w:t>
      </w:r>
      <w:r w:rsidRPr="00381CB2">
        <w:rPr>
          <w:b/>
        </w:rPr>
        <w:t>12</w:t>
      </w:r>
      <w:r w:rsidRPr="00381CB2">
        <w:t>(1):4-12.</w:t>
      </w:r>
    </w:p>
    <w:p w14:paraId="2009D141" w14:textId="58EF5970" w:rsidR="00C91500" w:rsidRDefault="00381CB2" w:rsidP="00ED6A9A">
      <w:pPr>
        <w:spacing w:line="480" w:lineRule="auto"/>
      </w:pPr>
      <w:r>
        <w:fldChar w:fldCharType="end"/>
      </w:r>
    </w:p>
    <w:sectPr w:rsidR="00C91500" w:rsidSect="00ED6A9A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Shinichi Nakagawa" w:date="2022-09-10T13:51:00Z" w:initials="SN">
    <w:p w14:paraId="02981BB6" w14:textId="77777777" w:rsidR="00C02403" w:rsidRDefault="00C02403" w:rsidP="00245296">
      <w:r>
        <w:rPr>
          <w:rStyle w:val="a9"/>
        </w:rPr>
        <w:annotationRef/>
      </w:r>
      <w:r>
        <w:rPr>
          <w:sz w:val="20"/>
          <w:szCs w:val="20"/>
        </w:rPr>
        <w:t>Please take out highlights before you submit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2981BB6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C714DF" w16cex:dateUtc="2022-09-10T03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2981BB6" w16cid:durableId="26C714D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07CD5" w14:textId="77777777" w:rsidR="0056146A" w:rsidRDefault="0056146A" w:rsidP="00C91500">
      <w:r>
        <w:separator/>
      </w:r>
    </w:p>
  </w:endnote>
  <w:endnote w:type="continuationSeparator" w:id="0">
    <w:p w14:paraId="5E579A38" w14:textId="77777777" w:rsidR="0056146A" w:rsidRDefault="0056146A" w:rsidP="00C915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202CAA" w14:textId="77777777" w:rsidR="0056146A" w:rsidRDefault="0056146A" w:rsidP="00C91500">
      <w:r>
        <w:separator/>
      </w:r>
    </w:p>
  </w:footnote>
  <w:footnote w:type="continuationSeparator" w:id="0">
    <w:p w14:paraId="11A480CC" w14:textId="77777777" w:rsidR="0056146A" w:rsidRDefault="0056146A" w:rsidP="00C9150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hinichi Nakagawa">
    <w15:presenceInfo w15:providerId="AD" w15:userId="S::z3437171@ad.unsw.edu.au::2630e6b5-dad5-4913-9a8e-5293ece7e19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efzs92622vfye0ewbptzvkxz09srfzztff&quot;&gt;My EndNote Library&lt;record-ids&gt;&lt;item&gt;1070&lt;/item&gt;&lt;/record-ids&gt;&lt;/item&gt;&lt;/Libraries&gt;"/>
  </w:docVars>
  <w:rsids>
    <w:rsidRoot w:val="008314C9"/>
    <w:rsid w:val="000119F9"/>
    <w:rsid w:val="00011DBB"/>
    <w:rsid w:val="000374A0"/>
    <w:rsid w:val="00064EE2"/>
    <w:rsid w:val="000736E1"/>
    <w:rsid w:val="000810FE"/>
    <w:rsid w:val="000A0869"/>
    <w:rsid w:val="000A39F1"/>
    <w:rsid w:val="000C313C"/>
    <w:rsid w:val="001076D8"/>
    <w:rsid w:val="00122E89"/>
    <w:rsid w:val="00125667"/>
    <w:rsid w:val="00125D56"/>
    <w:rsid w:val="0018558C"/>
    <w:rsid w:val="00196207"/>
    <w:rsid w:val="001F0068"/>
    <w:rsid w:val="002225EE"/>
    <w:rsid w:val="00224C71"/>
    <w:rsid w:val="0037239A"/>
    <w:rsid w:val="00381CB2"/>
    <w:rsid w:val="003A1A2A"/>
    <w:rsid w:val="003C222F"/>
    <w:rsid w:val="003E423C"/>
    <w:rsid w:val="00400243"/>
    <w:rsid w:val="00405345"/>
    <w:rsid w:val="00482C54"/>
    <w:rsid w:val="004D34B8"/>
    <w:rsid w:val="004E36D3"/>
    <w:rsid w:val="004E648F"/>
    <w:rsid w:val="00525D42"/>
    <w:rsid w:val="00550FA4"/>
    <w:rsid w:val="0056146A"/>
    <w:rsid w:val="005C15FA"/>
    <w:rsid w:val="005D5ECF"/>
    <w:rsid w:val="006819AD"/>
    <w:rsid w:val="0070299D"/>
    <w:rsid w:val="00707762"/>
    <w:rsid w:val="00730081"/>
    <w:rsid w:val="007413A4"/>
    <w:rsid w:val="007B5858"/>
    <w:rsid w:val="007D7456"/>
    <w:rsid w:val="007F2B5F"/>
    <w:rsid w:val="00802F90"/>
    <w:rsid w:val="008059F5"/>
    <w:rsid w:val="0081126F"/>
    <w:rsid w:val="00830AB6"/>
    <w:rsid w:val="008314C9"/>
    <w:rsid w:val="00846E12"/>
    <w:rsid w:val="00874EBC"/>
    <w:rsid w:val="008A7E70"/>
    <w:rsid w:val="00902721"/>
    <w:rsid w:val="00902F43"/>
    <w:rsid w:val="009153F6"/>
    <w:rsid w:val="0094434B"/>
    <w:rsid w:val="00962B56"/>
    <w:rsid w:val="009849B5"/>
    <w:rsid w:val="00996084"/>
    <w:rsid w:val="009C0DD5"/>
    <w:rsid w:val="009D6F8E"/>
    <w:rsid w:val="009D7059"/>
    <w:rsid w:val="009F7427"/>
    <w:rsid w:val="00AA319D"/>
    <w:rsid w:val="00B31522"/>
    <w:rsid w:val="00B53767"/>
    <w:rsid w:val="00B7256D"/>
    <w:rsid w:val="00B856FC"/>
    <w:rsid w:val="00B977E7"/>
    <w:rsid w:val="00BB6247"/>
    <w:rsid w:val="00BD4E5D"/>
    <w:rsid w:val="00BE0B82"/>
    <w:rsid w:val="00C02403"/>
    <w:rsid w:val="00C60121"/>
    <w:rsid w:val="00C91500"/>
    <w:rsid w:val="00CB7951"/>
    <w:rsid w:val="00CB7D77"/>
    <w:rsid w:val="00CF20F6"/>
    <w:rsid w:val="00D1337D"/>
    <w:rsid w:val="00D21627"/>
    <w:rsid w:val="00D30449"/>
    <w:rsid w:val="00DB2115"/>
    <w:rsid w:val="00DC49A6"/>
    <w:rsid w:val="00DF188F"/>
    <w:rsid w:val="00E5714D"/>
    <w:rsid w:val="00E6623C"/>
    <w:rsid w:val="00E70FD7"/>
    <w:rsid w:val="00ED21EB"/>
    <w:rsid w:val="00ED6A9A"/>
    <w:rsid w:val="00F545BD"/>
    <w:rsid w:val="00F54901"/>
    <w:rsid w:val="00F74815"/>
    <w:rsid w:val="00F95948"/>
    <w:rsid w:val="00FF6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C6997D"/>
  <w15:chartTrackingRefBased/>
  <w15:docId w15:val="{CE2A0847-8DC3-4B23-BA04-FAE394DAD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1500"/>
    <w:pPr>
      <w:spacing w:after="0" w:line="240" w:lineRule="auto"/>
    </w:pPr>
    <w:rPr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1500"/>
    <w:pPr>
      <w:tabs>
        <w:tab w:val="center" w:pos="4153"/>
        <w:tab w:val="right" w:pos="8306"/>
      </w:tabs>
    </w:pPr>
    <w:rPr>
      <w:sz w:val="22"/>
      <w:szCs w:val="22"/>
      <w:lang w:eastAsia="zh-CN"/>
    </w:rPr>
  </w:style>
  <w:style w:type="character" w:customStyle="1" w:styleId="a4">
    <w:name w:val="页眉 字符"/>
    <w:basedOn w:val="a0"/>
    <w:link w:val="a3"/>
    <w:uiPriority w:val="99"/>
    <w:rsid w:val="00C91500"/>
  </w:style>
  <w:style w:type="paragraph" w:styleId="a5">
    <w:name w:val="footer"/>
    <w:basedOn w:val="a"/>
    <w:link w:val="a6"/>
    <w:uiPriority w:val="99"/>
    <w:unhideWhenUsed/>
    <w:rsid w:val="00C91500"/>
    <w:pPr>
      <w:tabs>
        <w:tab w:val="center" w:pos="4153"/>
        <w:tab w:val="right" w:pos="8306"/>
      </w:tabs>
    </w:pPr>
    <w:rPr>
      <w:sz w:val="22"/>
      <w:szCs w:val="22"/>
      <w:lang w:eastAsia="zh-CN"/>
    </w:rPr>
  </w:style>
  <w:style w:type="character" w:customStyle="1" w:styleId="a6">
    <w:name w:val="页脚 字符"/>
    <w:basedOn w:val="a0"/>
    <w:link w:val="a5"/>
    <w:uiPriority w:val="99"/>
    <w:rsid w:val="00C91500"/>
  </w:style>
  <w:style w:type="character" w:styleId="a7">
    <w:name w:val="line number"/>
    <w:basedOn w:val="a0"/>
    <w:qFormat/>
    <w:rsid w:val="00ED6A9A"/>
  </w:style>
  <w:style w:type="paragraph" w:customStyle="1" w:styleId="EndNoteBibliographyTitle">
    <w:name w:val="EndNote Bibliography Title"/>
    <w:basedOn w:val="a"/>
    <w:link w:val="EndNoteBibliographyTitle0"/>
    <w:rsid w:val="00381CB2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381CB2"/>
    <w:rPr>
      <w:rFonts w:ascii="Calibri" w:hAnsi="Calibri" w:cs="Calibri"/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a"/>
    <w:link w:val="EndNoteBibliography0"/>
    <w:rsid w:val="00381CB2"/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381CB2"/>
    <w:rPr>
      <w:rFonts w:ascii="Calibri" w:hAnsi="Calibri" w:cs="Calibri"/>
      <w:noProof/>
      <w:sz w:val="24"/>
      <w:szCs w:val="24"/>
      <w:lang w:eastAsia="ja-JP"/>
    </w:rPr>
  </w:style>
  <w:style w:type="paragraph" w:styleId="a8">
    <w:name w:val="List Paragraph"/>
    <w:basedOn w:val="a"/>
    <w:uiPriority w:val="34"/>
    <w:qFormat/>
    <w:rsid w:val="00550FA4"/>
    <w:pPr>
      <w:ind w:left="720"/>
      <w:contextualSpacing/>
    </w:pPr>
  </w:style>
  <w:style w:type="character" w:styleId="a9">
    <w:name w:val="annotation reference"/>
    <w:basedOn w:val="a0"/>
    <w:uiPriority w:val="99"/>
    <w:semiHidden/>
    <w:unhideWhenUsed/>
    <w:rsid w:val="00C02403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C02403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C02403"/>
    <w:rPr>
      <w:sz w:val="20"/>
      <w:szCs w:val="20"/>
      <w:lang w:eastAsia="ja-JP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C02403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C02403"/>
    <w:rPr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omments" Target="comments.xml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1</Pages>
  <Words>1456</Words>
  <Characters>8305</Characters>
  <Application>Microsoft Office Word</Application>
  <DocSecurity>0</DocSecurity>
  <Lines>69</Lines>
  <Paragraphs>19</Paragraphs>
  <ScaleCrop>false</ScaleCrop>
  <Company/>
  <LinksUpToDate>false</LinksUpToDate>
  <CharactersWithSpaces>9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feng Yang</dc:creator>
  <cp:keywords/>
  <dc:description/>
  <cp:lastModifiedBy>Yefeng Yang</cp:lastModifiedBy>
  <cp:revision>72</cp:revision>
  <dcterms:created xsi:type="dcterms:W3CDTF">2022-08-16T14:07:00Z</dcterms:created>
  <dcterms:modified xsi:type="dcterms:W3CDTF">2022-09-12T08:17:00Z</dcterms:modified>
</cp:coreProperties>
</file>